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E8322" w14:textId="4AB791EE" w:rsidR="00420963" w:rsidRPr="003312AD" w:rsidRDefault="00420963" w:rsidP="00420963">
      <w:pPr>
        <w:rPr>
          <w:rFonts w:ascii="Times New Roman" w:hAnsi="Times New Roman" w:cs="Times New Roman"/>
          <w:b/>
          <w:bCs/>
          <w:i/>
          <w:color w:val="000000" w:themeColor="text1"/>
          <w:lang w:val="en-AU"/>
        </w:rPr>
      </w:pPr>
      <w:r w:rsidRPr="003312AD">
        <w:rPr>
          <w:rFonts w:ascii="Times New Roman" w:hAnsi="Times New Roman" w:cs="Times New Roman"/>
          <w:b/>
          <w:bCs/>
          <w:i/>
          <w:color w:val="000000" w:themeColor="text1"/>
          <w:lang w:val="en-AU"/>
        </w:rPr>
        <w:t>SUPPLEMENTARY METHODS</w:t>
      </w:r>
    </w:p>
    <w:p w14:paraId="65E9A656" w14:textId="77777777" w:rsidR="00420963" w:rsidRPr="003312AD" w:rsidRDefault="00420963" w:rsidP="0042096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AU"/>
        </w:rPr>
      </w:pPr>
    </w:p>
    <w:p w14:paraId="3337493E" w14:textId="39CCFFF9" w:rsidR="00420963" w:rsidRPr="003312AD" w:rsidRDefault="004C41E1" w:rsidP="00420963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>Tissue processing for flow cytometry</w:t>
      </w:r>
      <w:r w:rsidR="00DF30FD"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 xml:space="preserve"> and cytokine analysis</w:t>
      </w:r>
    </w:p>
    <w:p w14:paraId="2F6A1F0D" w14:textId="5DC04061" w:rsidR="004C41E1" w:rsidRPr="003312AD" w:rsidRDefault="004C41E1" w:rsidP="004C41E1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3312AD">
        <w:rPr>
          <w:rFonts w:ascii="Times New Roman" w:eastAsia="Times New Roman" w:hAnsi="Times New Roman" w:cs="Times New Roman"/>
          <w:lang w:val="en-AU"/>
        </w:rPr>
        <w:t xml:space="preserve">Lymph nodes, spleens and tumours were collected on day 14 after tumour inoculation and digested in media containing 100 µg/mL </w:t>
      </w:r>
      <w:proofErr w:type="spellStart"/>
      <w:r w:rsidRPr="003312AD">
        <w:rPr>
          <w:rFonts w:ascii="Times New Roman" w:eastAsia="Times New Roman" w:hAnsi="Times New Roman" w:cs="Times New Roman"/>
          <w:lang w:val="en-AU"/>
        </w:rPr>
        <w:t>Liberase</w:t>
      </w:r>
      <w:proofErr w:type="spellEnd"/>
      <w:r w:rsidRPr="003312AD">
        <w:rPr>
          <w:rFonts w:ascii="Times New Roman" w:eastAsia="Times New Roman" w:hAnsi="Times New Roman" w:cs="Times New Roman"/>
          <w:lang w:val="en-AU"/>
        </w:rPr>
        <w:t xml:space="preserve"> II/DNase (Roche, Germany) for 20 min at 37°C and then filtered through 70 </w:t>
      </w:r>
      <w:proofErr w:type="spellStart"/>
      <w:r w:rsidRPr="003312AD">
        <w:rPr>
          <w:rFonts w:ascii="Times New Roman" w:eastAsia="Times New Roman" w:hAnsi="Times New Roman" w:cs="Times New Roman"/>
          <w:lang w:val="en-AU"/>
        </w:rPr>
        <w:t>μm</w:t>
      </w:r>
      <w:proofErr w:type="spellEnd"/>
      <w:r w:rsidRPr="003312AD">
        <w:rPr>
          <w:rFonts w:ascii="Times New Roman" w:eastAsia="Times New Roman" w:hAnsi="Times New Roman" w:cs="Times New Roman"/>
          <w:lang w:val="en-AU"/>
        </w:rPr>
        <w:t xml:space="preserve"> cell strainers. Single cell suspensions were washed, centrifuged (1600 rpm, 4 min) and resuspended in RBC lysis buffer (Qiagen, USA) for 2 min. Cells were then centrifuged (2000 rpm, 2 min), washed and resuspended in flow buffer (PBS containing 1% FBS, 0.01% NaN</w:t>
      </w:r>
      <w:r w:rsidRPr="003312AD">
        <w:rPr>
          <w:rFonts w:ascii="Times New Roman" w:eastAsia="Times New Roman" w:hAnsi="Times New Roman" w:cs="Times New Roman"/>
          <w:vertAlign w:val="subscript"/>
          <w:lang w:val="en-AU"/>
        </w:rPr>
        <w:t>3</w:t>
      </w:r>
      <w:r w:rsidRPr="003312AD">
        <w:rPr>
          <w:rFonts w:ascii="Times New Roman" w:eastAsia="Times New Roman" w:hAnsi="Times New Roman" w:cs="Times New Roman"/>
          <w:lang w:val="en-AU"/>
        </w:rPr>
        <w:t xml:space="preserve"> and 2mM EDTA) for antibody staining. Peripheral blood was collected via submandibular bleed into tubes containing 200 </w:t>
      </w:r>
      <w:proofErr w:type="spellStart"/>
      <w:r w:rsidRPr="003312AD">
        <w:rPr>
          <w:rFonts w:ascii="Times New Roman" w:eastAsia="Times New Roman" w:hAnsi="Times New Roman" w:cs="Times New Roman"/>
          <w:lang w:val="en-AU"/>
        </w:rPr>
        <w:t>μL</w:t>
      </w:r>
      <w:proofErr w:type="spellEnd"/>
      <w:r w:rsidRPr="003312AD">
        <w:rPr>
          <w:rFonts w:ascii="Times New Roman" w:eastAsia="Times New Roman" w:hAnsi="Times New Roman" w:cs="Times New Roman"/>
          <w:lang w:val="en-AU"/>
        </w:rPr>
        <w:t xml:space="preserve"> of 10 mM EDTA-PBS. Red blood cells were then lysed with RBC lysis buffer (20 min, 37°C) and the remaining white blood cells were resuspended in 200 </w:t>
      </w:r>
      <w:proofErr w:type="spellStart"/>
      <w:r w:rsidRPr="003312AD">
        <w:rPr>
          <w:rFonts w:ascii="Times New Roman" w:eastAsia="Times New Roman" w:hAnsi="Times New Roman" w:cs="Times New Roman"/>
          <w:lang w:val="en-AU"/>
        </w:rPr>
        <w:t>μL</w:t>
      </w:r>
      <w:proofErr w:type="spellEnd"/>
      <w:r w:rsidRPr="003312AD">
        <w:rPr>
          <w:rFonts w:ascii="Times New Roman" w:eastAsia="Times New Roman" w:hAnsi="Times New Roman" w:cs="Times New Roman"/>
          <w:lang w:val="en-AU"/>
        </w:rPr>
        <w:t xml:space="preserve"> flow buffer for antibody staining. For serum collection, peripheral blood was collected in </w:t>
      </w:r>
      <w:proofErr w:type="spellStart"/>
      <w:r w:rsidRPr="003312AD">
        <w:rPr>
          <w:rFonts w:ascii="Times New Roman" w:eastAsia="Times New Roman" w:hAnsi="Times New Roman" w:cs="Times New Roman"/>
          <w:lang w:val="en-AU"/>
        </w:rPr>
        <w:t>Microvette</w:t>
      </w:r>
      <w:proofErr w:type="spellEnd"/>
      <w:r w:rsidRPr="003312AD">
        <w:rPr>
          <w:rFonts w:ascii="Times New Roman" w:eastAsia="Times New Roman" w:hAnsi="Times New Roman" w:cs="Times New Roman"/>
          <w:lang w:val="en-AU"/>
        </w:rPr>
        <w:t xml:space="preserve"> 500 Z-Gel blood collection tubes (Kent Scientific, CT, USA), centrifuged at 10,000 rpm for 5 min at RT and the resulting serum was transferred into 96-well plates (Nunc, USA) for storage at -20°C until required. </w:t>
      </w:r>
    </w:p>
    <w:p w14:paraId="79854261" w14:textId="77777777" w:rsidR="004C41E1" w:rsidRPr="003312AD" w:rsidRDefault="004C41E1" w:rsidP="007E7A1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lang w:val="en-AU"/>
        </w:rPr>
      </w:pPr>
    </w:p>
    <w:p w14:paraId="0D3DE548" w14:textId="5EAE8DD2" w:rsidR="00C915D9" w:rsidRPr="003312AD" w:rsidRDefault="00C915D9" w:rsidP="00C915D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AU"/>
        </w:rPr>
      </w:pPr>
      <w:r w:rsidRPr="003312AD">
        <w:rPr>
          <w:rFonts w:ascii="Times New Roman" w:eastAsia="Times New Roman" w:hAnsi="Times New Roman" w:cs="Times New Roman"/>
          <w:b/>
          <w:bCs/>
          <w:lang w:val="en-AU"/>
        </w:rPr>
        <w:t>Immunofluorescence imaging for quantification of T cells</w:t>
      </w:r>
    </w:p>
    <w:p w14:paraId="061DA60F" w14:textId="5F95D67E" w:rsidR="00C915D9" w:rsidRPr="00C915D9" w:rsidRDefault="00C915D9" w:rsidP="00C915D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C915D9">
        <w:rPr>
          <w:rFonts w:ascii="Times New Roman" w:eastAsia="Times New Roman" w:hAnsi="Times New Roman" w:cs="Times New Roman"/>
          <w:lang w:val="en-AU"/>
        </w:rPr>
        <w:t xml:space="preserve">Tumour-bearing mice were treated and after 24 hr, the hypoxia probe EF5 (formulated in PBS) were administered to mice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i.p.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 at 60 mg/kg. Tumours were excised 90 min post-EF5 injection and embedded in moulds with Tissue-Tek O.C.T compound. Samples were processed following methods adapted </w:t>
      </w:r>
      <w:r w:rsidRPr="004A26AA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from Schmidt </w:t>
      </w:r>
      <w:r w:rsidRPr="004A26AA">
        <w:rPr>
          <w:rFonts w:ascii="Times New Roman" w:eastAsia="Times New Roman" w:hAnsi="Times New Roman" w:cs="Times New Roman"/>
          <w:i/>
          <w:iCs/>
          <w:color w:val="000000" w:themeColor="text1"/>
          <w:lang w:val="en-AU"/>
        </w:rPr>
        <w:t xml:space="preserve">et al., </w:t>
      </w:r>
      <w:r w:rsidRPr="004A26AA">
        <w:rPr>
          <w:rFonts w:ascii="Times New Roman" w:eastAsia="Times New Roman" w:hAnsi="Times New Roman" w:cs="Times New Roman"/>
          <w:color w:val="000000" w:themeColor="text1"/>
          <w:lang w:val="en-AU"/>
        </w:rPr>
        <w:t>(201</w:t>
      </w:r>
      <w:r w:rsidR="00461201" w:rsidRPr="004A26AA">
        <w:rPr>
          <w:rFonts w:ascii="Times New Roman" w:eastAsia="Times New Roman" w:hAnsi="Times New Roman" w:cs="Times New Roman"/>
          <w:color w:val="000000" w:themeColor="text1"/>
          <w:lang w:val="en-AU"/>
        </w:rPr>
        <w:t>8</w:t>
      </w:r>
      <w:r w:rsidRPr="004A26AA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). Briefly, 8 </w:t>
      </w:r>
      <w:r w:rsidRPr="00C915D9">
        <w:rPr>
          <w:rFonts w:ascii="Times New Roman" w:eastAsia="Times New Roman" w:hAnsi="Times New Roman" w:cs="Times New Roman"/>
          <w:lang w:val="en-AU"/>
        </w:rPr>
        <w:t xml:space="preserve">µm tumour cryosections were fixed in 4% paraformaldehyde (PFA) for 5 minutes before incubation with blocking buffer (10 mg/mL BSA and 1 µg/mL 2.4G2 Fc Block diluted in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SuperBlock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 Blocking Buffer) for 1 hr at 37°C. Slides were stained with anti-EF5 Cy5-conjugated antibody (1 hr, RT) for detection of tumour hypoxia. For immune cell staining, sections were incubated with anti-CD3-AF488, anti-CD4-PE, and anti-CD8-BV421 antibodies, and the nucleic acid stain SYTOX™️ Blue overnight. Samples were washed, and mounted with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Faramount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 aqueous mounting medium. An IX83 Inverted Microscope (Olympus, Japan) with a FV3000 Laser Scanning Confocal unit (Olympus, Japan) was used to generate four 1.997 mm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2</w:t>
      </w:r>
      <w:r w:rsidRPr="00C915D9">
        <w:rPr>
          <w:rFonts w:ascii="Times New Roman" w:eastAsia="Times New Roman" w:hAnsi="Times New Roman" w:cs="Times New Roman"/>
          <w:lang w:val="en-AU"/>
        </w:rPr>
        <w:t xml:space="preserve"> stitched images at 20 × magnification (UPLSAPO 20, 0.75 NA, Olympus, Japan) within each tumour section. Images were acquired as Z-stacks with a pixel size of 0.663 µm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2</w:t>
      </w:r>
      <w:r w:rsidRPr="00C915D9">
        <w:rPr>
          <w:rFonts w:ascii="Times New Roman" w:eastAsia="Times New Roman" w:hAnsi="Times New Roman" w:cs="Times New Roman"/>
          <w:lang w:val="en-AU"/>
        </w:rPr>
        <w:t xml:space="preserve">. BV421, AF488, PE, and Cy5 fluorophores were excited with 405 nm (50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mW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), 488 nm (20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mW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), 561 nm (20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mW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), and 647 nm (40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mW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) lasers, respectively. Emission of these fluorophores was detected at 423/13 nm, </w:t>
      </w:r>
      <w:r w:rsidRPr="00C915D9">
        <w:rPr>
          <w:rFonts w:ascii="Times New Roman" w:eastAsia="Times New Roman" w:hAnsi="Times New Roman" w:cs="Times New Roman"/>
          <w:lang w:val="en-AU"/>
        </w:rPr>
        <w:lastRenderedPageBreak/>
        <w:t xml:space="preserve">520/20 nm, 595/25 nm, and 700/50 nm, respectively. In a secondary phase, SYTOX™️ Blue was excited with a 445 nm laser (75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mW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), and emission was detected at 465/15 nm.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FluoView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 V2.4.1 software was used for image acquisition. </w:t>
      </w:r>
      <w:r w:rsidR="000050F0">
        <w:rPr>
          <w:rFonts w:ascii="Times New Roman" w:eastAsia="Times New Roman" w:hAnsi="Times New Roman" w:cs="Times New Roman"/>
          <w:lang w:val="en-AU"/>
        </w:rPr>
        <w:t>For image analysis, c</w:t>
      </w:r>
      <w:r w:rsidRPr="00C915D9">
        <w:rPr>
          <w:rFonts w:ascii="Times New Roman" w:eastAsia="Times New Roman" w:hAnsi="Times New Roman" w:cs="Times New Roman"/>
          <w:lang w:val="en-AU"/>
        </w:rPr>
        <w:t>ompensation of SYTOX™️ Blue spectral overlap with PE was performed using the ImageJ/FIJI V2.14.0 (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Schindelin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 </w:t>
      </w:r>
      <w:r w:rsidRPr="00C915D9">
        <w:rPr>
          <w:rFonts w:ascii="Times New Roman" w:eastAsia="Times New Roman" w:hAnsi="Times New Roman" w:cs="Times New Roman"/>
          <w:i/>
          <w:iCs/>
          <w:lang w:val="en-AU"/>
        </w:rPr>
        <w:t>et al.,</w:t>
      </w:r>
      <w:r w:rsidRPr="00C915D9">
        <w:rPr>
          <w:rFonts w:ascii="Times New Roman" w:eastAsia="Times New Roman" w:hAnsi="Times New Roman" w:cs="Times New Roman"/>
          <w:lang w:val="en-AU"/>
        </w:rPr>
        <w:t xml:space="preserve"> 2012) Image Calculator to subtract nuclear spill-over. Maximum intensity Z-projections were generated, and images were and imported into 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QuPath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 V0.5.1 (Bankhead </w:t>
      </w:r>
      <w:r w:rsidRPr="00C915D9">
        <w:rPr>
          <w:rFonts w:ascii="Times New Roman" w:eastAsia="Times New Roman" w:hAnsi="Times New Roman" w:cs="Times New Roman"/>
          <w:i/>
          <w:iCs/>
          <w:lang w:val="en-AU"/>
        </w:rPr>
        <w:t>et al.,</w:t>
      </w:r>
      <w:r w:rsidRPr="00C915D9">
        <w:rPr>
          <w:rFonts w:ascii="Times New Roman" w:eastAsia="Times New Roman" w:hAnsi="Times New Roman" w:cs="Times New Roman"/>
          <w:lang w:val="en-AU"/>
        </w:rPr>
        <w:t xml:space="preserve"> 2017). Cells were segmented based on cell nuclei SYTOX™️ Blue staining, and a training image was generated from a randomly selected 500 µm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2</w:t>
      </w:r>
      <w:r w:rsidRPr="00C915D9">
        <w:rPr>
          <w:rFonts w:ascii="Times New Roman" w:eastAsia="Times New Roman" w:hAnsi="Times New Roman" w:cs="Times New Roman"/>
          <w:lang w:val="en-AU"/>
        </w:rPr>
        <w:t xml:space="preserve"> region from 25% of the experimental images. Using the training image, random trees (</w:t>
      </w:r>
      <w:proofErr w:type="spellStart"/>
      <w:r w:rsidRPr="00C915D9">
        <w:rPr>
          <w:rFonts w:ascii="Times New Roman" w:eastAsia="Times New Roman" w:hAnsi="Times New Roman" w:cs="Times New Roman"/>
          <w:lang w:val="en-AU"/>
        </w:rPr>
        <w:t>Rtrees</w:t>
      </w:r>
      <w:proofErr w:type="spellEnd"/>
      <w:r w:rsidRPr="00C915D9">
        <w:rPr>
          <w:rFonts w:ascii="Times New Roman" w:eastAsia="Times New Roman" w:hAnsi="Times New Roman" w:cs="Times New Roman"/>
          <w:lang w:val="en-AU"/>
        </w:rPr>
        <w:t xml:space="preserve">) based object classification models were trained to detect positive CD3, CD4, and CD8 staining. For hypoxia detection, a </w:t>
      </w:r>
      <w:r w:rsidR="00D60841" w:rsidRPr="00C915D9">
        <w:rPr>
          <w:rFonts w:ascii="Times New Roman" w:eastAsia="Times New Roman" w:hAnsi="Times New Roman" w:cs="Times New Roman"/>
          <w:lang w:val="en-AU"/>
        </w:rPr>
        <w:t>threshold-based</w:t>
      </w:r>
      <w:r w:rsidRPr="00C915D9">
        <w:rPr>
          <w:rFonts w:ascii="Times New Roman" w:eastAsia="Times New Roman" w:hAnsi="Times New Roman" w:cs="Times New Roman"/>
          <w:lang w:val="en-AU"/>
        </w:rPr>
        <w:t xml:space="preserve"> pixel classifier was trained to detect Cy5 positive area. The optimised classifiers were applied to all images.</w:t>
      </w:r>
      <w:r w:rsidR="002C09E0">
        <w:rPr>
          <w:rFonts w:ascii="Times New Roman" w:eastAsia="Times New Roman" w:hAnsi="Times New Roman" w:cs="Times New Roman"/>
          <w:lang w:val="en-AU"/>
        </w:rPr>
        <w:t xml:space="preserve"> </w:t>
      </w:r>
      <w:r w:rsidRPr="00C915D9">
        <w:rPr>
          <w:rFonts w:ascii="Times New Roman" w:eastAsia="Times New Roman" w:hAnsi="Times New Roman" w:cs="Times New Roman"/>
          <w:lang w:val="en-AU"/>
        </w:rPr>
        <w:t>For immune cells, total and hypoxic CD3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+</w:t>
      </w:r>
      <w:r w:rsidRPr="00C915D9">
        <w:rPr>
          <w:rFonts w:ascii="Times New Roman" w:eastAsia="Times New Roman" w:hAnsi="Times New Roman" w:cs="Times New Roman"/>
          <w:lang w:val="en-AU"/>
        </w:rPr>
        <w:t>, CD3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+</w:t>
      </w:r>
      <w:r w:rsidRPr="00C915D9">
        <w:rPr>
          <w:rFonts w:ascii="Times New Roman" w:eastAsia="Times New Roman" w:hAnsi="Times New Roman" w:cs="Times New Roman"/>
          <w:lang w:val="en-AU"/>
        </w:rPr>
        <w:t>CD4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+</w:t>
      </w:r>
      <w:r w:rsidRPr="00C915D9">
        <w:rPr>
          <w:rFonts w:ascii="Times New Roman" w:eastAsia="Times New Roman" w:hAnsi="Times New Roman" w:cs="Times New Roman"/>
          <w:lang w:val="en-AU"/>
        </w:rPr>
        <w:t>CD8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-</w:t>
      </w:r>
      <w:r w:rsidRPr="00C915D9">
        <w:rPr>
          <w:rFonts w:ascii="Times New Roman" w:eastAsia="Times New Roman" w:hAnsi="Times New Roman" w:cs="Times New Roman"/>
          <w:lang w:val="en-AU"/>
        </w:rPr>
        <w:t>, and CD3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+</w:t>
      </w:r>
      <w:r w:rsidRPr="00C915D9">
        <w:rPr>
          <w:rFonts w:ascii="Times New Roman" w:eastAsia="Times New Roman" w:hAnsi="Times New Roman" w:cs="Times New Roman"/>
          <w:lang w:val="en-AU"/>
        </w:rPr>
        <w:t>CD8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+</w:t>
      </w:r>
      <w:r w:rsidRPr="00C915D9">
        <w:rPr>
          <w:rFonts w:ascii="Times New Roman" w:eastAsia="Times New Roman" w:hAnsi="Times New Roman" w:cs="Times New Roman"/>
          <w:lang w:val="en-AU"/>
        </w:rPr>
        <w:t>CD4</w:t>
      </w:r>
      <w:r w:rsidRPr="00C915D9">
        <w:rPr>
          <w:rFonts w:ascii="Times New Roman" w:eastAsia="Times New Roman" w:hAnsi="Times New Roman" w:cs="Times New Roman"/>
          <w:vertAlign w:val="superscript"/>
          <w:lang w:val="en-AU"/>
        </w:rPr>
        <w:t>-</w:t>
      </w:r>
      <w:r w:rsidRPr="00C915D9">
        <w:rPr>
          <w:rFonts w:ascii="Times New Roman" w:eastAsia="Times New Roman" w:hAnsi="Times New Roman" w:cs="Times New Roman"/>
          <w:lang w:val="en-AU"/>
        </w:rPr>
        <w:t xml:space="preserve"> cells within the four images were quantified as a percentage of all cells. For hypoxic fraction (HF), total viable area of each section and hypoxia positive areas were quantified. At least 5 tumours per treatment group were analysed to calculate the average intratumoral T</w:t>
      </w:r>
      <w:r w:rsidR="002B3B5F">
        <w:rPr>
          <w:rFonts w:ascii="Times New Roman" w:eastAsia="Times New Roman" w:hAnsi="Times New Roman" w:cs="Times New Roman"/>
          <w:lang w:val="en-AU"/>
        </w:rPr>
        <w:t xml:space="preserve"> </w:t>
      </w:r>
      <w:r w:rsidRPr="00C915D9">
        <w:rPr>
          <w:rFonts w:ascii="Times New Roman" w:eastAsia="Times New Roman" w:hAnsi="Times New Roman" w:cs="Times New Roman"/>
          <w:lang w:val="en-AU"/>
        </w:rPr>
        <w:t>cell infiltration. </w:t>
      </w:r>
    </w:p>
    <w:p w14:paraId="183BF5A7" w14:textId="77777777" w:rsidR="00C915D9" w:rsidRDefault="00C915D9" w:rsidP="007E7A1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AU"/>
        </w:rPr>
      </w:pPr>
    </w:p>
    <w:p w14:paraId="47C2A322" w14:textId="77777777" w:rsidR="002F6B29" w:rsidRPr="002F6B29" w:rsidRDefault="002F6B29" w:rsidP="002F6B2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AU"/>
        </w:rPr>
      </w:pPr>
      <w:r w:rsidRPr="002F6B29">
        <w:rPr>
          <w:rFonts w:ascii="Times New Roman" w:eastAsia="Times New Roman" w:hAnsi="Times New Roman" w:cs="Times New Roman"/>
          <w:b/>
          <w:bCs/>
          <w:lang w:val="en-AU"/>
        </w:rPr>
        <w:t>Assessment of TLR9 activity in vitro</w:t>
      </w:r>
    </w:p>
    <w:p w14:paraId="10F92419" w14:textId="77777777" w:rsidR="002F6B29" w:rsidRPr="002F6B29" w:rsidRDefault="002F6B29" w:rsidP="002F6B2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2F6B29">
        <w:rPr>
          <w:rFonts w:ascii="Times New Roman" w:eastAsia="Times New Roman" w:hAnsi="Times New Roman" w:cs="Times New Roman"/>
          <w:lang w:val="en-AU"/>
        </w:rPr>
        <w:t>To assess TLR9 activity, a range of concentrations of tarloxotinib-E or afatinib were incubated in 96-well plates with mouse (</w:t>
      </w:r>
      <w:r w:rsidRPr="002F6B29">
        <w:rPr>
          <w:rFonts w:ascii="Times New Roman" w:eastAsia="Times New Roman" w:hAnsi="Times New Roman" w:cs="Times New Roman"/>
          <w:lang w:val="en-US"/>
        </w:rPr>
        <w:t>5 x 10</w:t>
      </w:r>
      <w:r w:rsidRPr="002F6B29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2F6B29">
        <w:rPr>
          <w:rFonts w:ascii="Times New Roman" w:eastAsia="Times New Roman" w:hAnsi="Times New Roman" w:cs="Times New Roman"/>
          <w:lang w:val="en-US"/>
        </w:rPr>
        <w:t xml:space="preserve"> cells/well</w:t>
      </w:r>
      <w:r w:rsidRPr="002F6B29">
        <w:rPr>
          <w:rFonts w:ascii="Times New Roman" w:eastAsia="Times New Roman" w:hAnsi="Times New Roman" w:cs="Times New Roman"/>
          <w:lang w:val="en-AU"/>
        </w:rPr>
        <w:t>) or human (</w:t>
      </w:r>
      <w:r w:rsidRPr="002F6B29">
        <w:rPr>
          <w:rFonts w:ascii="Times New Roman" w:eastAsia="Times New Roman" w:hAnsi="Times New Roman" w:cs="Times New Roman"/>
          <w:lang w:val="en-US"/>
        </w:rPr>
        <w:t>8 x 10</w:t>
      </w:r>
      <w:r w:rsidRPr="002F6B29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2F6B29">
        <w:rPr>
          <w:rFonts w:ascii="Times New Roman" w:eastAsia="Times New Roman" w:hAnsi="Times New Roman" w:cs="Times New Roman"/>
          <w:lang w:val="en-US"/>
        </w:rPr>
        <w:t xml:space="preserve"> cells/well</w:t>
      </w:r>
      <w:r w:rsidRPr="002F6B29">
        <w:rPr>
          <w:rFonts w:ascii="Times New Roman" w:eastAsia="Times New Roman" w:hAnsi="Times New Roman" w:cs="Times New Roman"/>
          <w:lang w:val="en-AU"/>
        </w:rPr>
        <w:t>) TLR9 HEK-Blue SEAP reporter cells (</w:t>
      </w:r>
      <w:proofErr w:type="spellStart"/>
      <w:r w:rsidRPr="002F6B29">
        <w:rPr>
          <w:rFonts w:ascii="Times New Roman" w:eastAsia="Times New Roman" w:hAnsi="Times New Roman" w:cs="Times New Roman"/>
          <w:lang w:val="en-AU"/>
        </w:rPr>
        <w:t>InvivoGen</w:t>
      </w:r>
      <w:proofErr w:type="spellEnd"/>
      <w:r w:rsidRPr="002F6B29">
        <w:rPr>
          <w:rFonts w:ascii="Times New Roman" w:eastAsia="Times New Roman" w:hAnsi="Times New Roman" w:cs="Times New Roman"/>
          <w:lang w:val="en-AU"/>
        </w:rPr>
        <w:t>, CA, USA). The TLR9 agonist ODN1826 and ODN2006 served as positive controls for mouse and human cells, respectively. The cells were cultured for 18 h in HEK-Blue detection media at 37</w:t>
      </w:r>
      <w:r w:rsidRPr="002F6B29">
        <w:rPr>
          <w:rFonts w:ascii="Times New Roman" w:eastAsia="Times New Roman" w:hAnsi="Times New Roman" w:cs="Times New Roman"/>
          <w:lang w:val="en-AU"/>
        </w:rPr>
        <w:sym w:font="Symbol" w:char="F0B0"/>
      </w:r>
      <w:r w:rsidRPr="002F6B29">
        <w:rPr>
          <w:rFonts w:ascii="Times New Roman" w:eastAsia="Times New Roman" w:hAnsi="Times New Roman" w:cs="Times New Roman"/>
          <w:lang w:val="en-AU"/>
        </w:rPr>
        <w:t>C in 5% CO</w:t>
      </w:r>
      <w:r w:rsidRPr="002F6B29">
        <w:rPr>
          <w:rFonts w:ascii="Times New Roman" w:eastAsia="Times New Roman" w:hAnsi="Times New Roman" w:cs="Times New Roman"/>
          <w:vertAlign w:val="subscript"/>
          <w:lang w:val="en-AU"/>
        </w:rPr>
        <w:t>2</w:t>
      </w:r>
      <w:r w:rsidRPr="002F6B29">
        <w:rPr>
          <w:rFonts w:ascii="Times New Roman" w:eastAsia="Times New Roman" w:hAnsi="Times New Roman" w:cs="Times New Roman"/>
          <w:lang w:val="en-AU"/>
        </w:rPr>
        <w:t xml:space="preserve"> for 16 hr. Absorbance at 620 nm was determined as a readout of TLR9-induced SEAP activity, determined using an Infinite M1000 Pro plate reader (Tecan, Switzerland). </w:t>
      </w:r>
    </w:p>
    <w:p w14:paraId="0124042B" w14:textId="77777777" w:rsidR="002F6B29" w:rsidRPr="003312AD" w:rsidRDefault="002F6B29" w:rsidP="007E7A1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AU"/>
        </w:rPr>
      </w:pPr>
    </w:p>
    <w:p w14:paraId="70EA325E" w14:textId="788EC582" w:rsidR="007A4DB6" w:rsidRPr="003312AD" w:rsidRDefault="007A4DB6" w:rsidP="007E7A1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AU"/>
        </w:rPr>
      </w:pPr>
      <w:r w:rsidRPr="003312AD">
        <w:rPr>
          <w:rFonts w:ascii="Times New Roman" w:eastAsia="Times New Roman" w:hAnsi="Times New Roman" w:cs="Times New Roman"/>
          <w:b/>
          <w:bCs/>
          <w:lang w:val="en-AU"/>
        </w:rPr>
        <w:t>Quantification of collagen deposition</w:t>
      </w:r>
    </w:p>
    <w:p w14:paraId="1A881A5A" w14:textId="693F1D12" w:rsidR="00F9531E" w:rsidRPr="003312AD" w:rsidRDefault="00F9531E" w:rsidP="00F953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3312AD">
        <w:rPr>
          <w:rFonts w:ascii="Times New Roman" w:eastAsia="Times New Roman" w:hAnsi="Times New Roman" w:cs="Times New Roman"/>
          <w:lang w:val="en-AU"/>
        </w:rPr>
        <w:t xml:space="preserve">Coronal sections of FFPE mouse lungs (4 µm) were stained with Picrosirius red (PSR) connective tissue stain following the manufacturer protocol, allowing for visualisation of type I and III collagen. </w:t>
      </w:r>
      <w:r w:rsidR="00D75B0B" w:rsidRPr="003312AD">
        <w:rPr>
          <w:rFonts w:ascii="Times New Roman" w:eastAsia="Times New Roman" w:hAnsi="Times New Roman" w:cs="Times New Roman"/>
          <w:lang w:val="en-AU"/>
        </w:rPr>
        <w:t xml:space="preserve">Briefly, lung sections were dewaxed, rehydrated and stained with PSR for 1 hr at RT. </w:t>
      </w:r>
      <w:r w:rsidR="00970BE5" w:rsidRPr="003312AD">
        <w:rPr>
          <w:rFonts w:ascii="Times New Roman" w:eastAsia="Times New Roman" w:hAnsi="Times New Roman" w:cs="Times New Roman"/>
          <w:lang w:val="en-AU"/>
        </w:rPr>
        <w:t>After washing with water, s</w:t>
      </w:r>
      <w:r w:rsidR="00D75B0B" w:rsidRPr="003312AD">
        <w:rPr>
          <w:rFonts w:ascii="Times New Roman" w:eastAsia="Times New Roman" w:hAnsi="Times New Roman" w:cs="Times New Roman"/>
          <w:lang w:val="en-AU"/>
        </w:rPr>
        <w:t xml:space="preserve">ections </w:t>
      </w:r>
      <w:r w:rsidR="00970BE5" w:rsidRPr="003312AD">
        <w:rPr>
          <w:rFonts w:ascii="Times New Roman" w:eastAsia="Times New Roman" w:hAnsi="Times New Roman" w:cs="Times New Roman"/>
          <w:lang w:val="en-AU"/>
        </w:rPr>
        <w:t xml:space="preserve">were dehydrated and mounted in DPX. </w:t>
      </w:r>
      <w:r w:rsidRPr="003312AD">
        <w:rPr>
          <w:rFonts w:ascii="Times New Roman" w:eastAsia="Times New Roman" w:hAnsi="Times New Roman" w:cs="Times New Roman"/>
          <w:lang w:val="en-AU"/>
        </w:rPr>
        <w:t xml:space="preserve">Whole-section imaging was performed using both brightfield and circular polarized light (45° stage rotation) imaging techniques within the VS200 Slide Scanner (Evident, Japan) fit with the </w:t>
      </w:r>
      <w:r w:rsidRPr="003312AD">
        <w:rPr>
          <w:rFonts w:ascii="Times New Roman" w:eastAsia="Times New Roman" w:hAnsi="Times New Roman" w:cs="Times New Roman"/>
          <w:lang w:val="en-AU"/>
        </w:rPr>
        <w:lastRenderedPageBreak/>
        <w:t>IRCA-Flash4.0 C13440 Digital Camera (Hamamatsu, Japan). Images were acquired at 20 × magnification (Olympus, UPLAXAPO 20, 0.80 NA) with a pixel size of 0.2738 µm</w:t>
      </w:r>
      <w:r w:rsidRPr="003312AD">
        <w:rPr>
          <w:rFonts w:ascii="Times New Roman" w:eastAsia="Times New Roman" w:hAnsi="Times New Roman" w:cs="Times New Roman"/>
          <w:vertAlign w:val="superscript"/>
          <w:lang w:val="en-AU"/>
        </w:rPr>
        <w:t>2</w:t>
      </w:r>
      <w:r w:rsidRPr="003312AD">
        <w:rPr>
          <w:rFonts w:ascii="Times New Roman" w:eastAsia="Times New Roman" w:hAnsi="Times New Roman" w:cs="Times New Roman"/>
          <w:lang w:val="en-AU"/>
        </w:rPr>
        <w:t xml:space="preserve">. </w:t>
      </w:r>
      <w:r w:rsidR="00341C64" w:rsidRPr="003312AD">
        <w:rPr>
          <w:rFonts w:ascii="Times New Roman" w:eastAsia="Times New Roman" w:hAnsi="Times New Roman" w:cs="Times New Roman"/>
          <w:lang w:val="en-AU"/>
        </w:rPr>
        <w:t>For analysis</w:t>
      </w:r>
      <w:r w:rsidRPr="003312AD">
        <w:rPr>
          <w:rFonts w:ascii="Times New Roman" w:eastAsia="Times New Roman" w:hAnsi="Times New Roman" w:cs="Times New Roman"/>
          <w:lang w:val="en-AU"/>
        </w:rPr>
        <w:t>, images obtained by brightfield imaging were used to generate a whole-tissue annotation, and the annotation was copied to the corresponding polarised image. A training image consisting of randomly selected 2 mm</w:t>
      </w:r>
      <w:r w:rsidRPr="003312AD">
        <w:rPr>
          <w:rFonts w:ascii="Times New Roman" w:eastAsia="Times New Roman" w:hAnsi="Times New Roman" w:cs="Times New Roman"/>
          <w:vertAlign w:val="superscript"/>
          <w:lang w:val="en-AU"/>
        </w:rPr>
        <w:t>2</w:t>
      </w:r>
      <w:r w:rsidRPr="003312AD">
        <w:rPr>
          <w:rFonts w:ascii="Times New Roman" w:eastAsia="Times New Roman" w:hAnsi="Times New Roman" w:cs="Times New Roman"/>
          <w:lang w:val="en-AU"/>
        </w:rPr>
        <w:t xml:space="preserve"> regions from all images was used to objectively train a collagen threshold classifier set to 2.19 µm/pixel resolution. The saved classifier was applied to all polarised images. The total tissue area (mm</w:t>
      </w:r>
      <w:r w:rsidRPr="003312AD">
        <w:rPr>
          <w:rFonts w:ascii="Times New Roman" w:eastAsia="Times New Roman" w:hAnsi="Times New Roman" w:cs="Times New Roman"/>
          <w:vertAlign w:val="superscript"/>
          <w:lang w:val="en-AU"/>
        </w:rPr>
        <w:t>2</w:t>
      </w:r>
      <w:r w:rsidRPr="003312AD">
        <w:rPr>
          <w:rFonts w:ascii="Times New Roman" w:eastAsia="Times New Roman" w:hAnsi="Times New Roman" w:cs="Times New Roman"/>
          <w:lang w:val="en-AU"/>
        </w:rPr>
        <w:t>) and collagen area (mm</w:t>
      </w:r>
      <w:r w:rsidRPr="003312AD">
        <w:rPr>
          <w:rFonts w:ascii="Times New Roman" w:eastAsia="Times New Roman" w:hAnsi="Times New Roman" w:cs="Times New Roman"/>
          <w:vertAlign w:val="superscript"/>
          <w:lang w:val="en-AU"/>
        </w:rPr>
        <w:t>2</w:t>
      </w:r>
      <w:r w:rsidRPr="003312AD">
        <w:rPr>
          <w:rFonts w:ascii="Times New Roman" w:eastAsia="Times New Roman" w:hAnsi="Times New Roman" w:cs="Times New Roman"/>
          <w:lang w:val="en-AU"/>
        </w:rPr>
        <w:t>) measurements were exported, and collagen as a percentage of total section area was calculated.</w:t>
      </w:r>
      <w:r w:rsidR="005B6CC8">
        <w:rPr>
          <w:rFonts w:ascii="Times New Roman" w:eastAsia="Times New Roman" w:hAnsi="Times New Roman" w:cs="Times New Roman"/>
          <w:lang w:val="en-AU"/>
        </w:rPr>
        <w:t xml:space="preserve"> </w:t>
      </w:r>
      <w:r w:rsidRPr="003312AD">
        <w:rPr>
          <w:rFonts w:ascii="Times New Roman" w:eastAsia="Times New Roman" w:hAnsi="Times New Roman" w:cs="Times New Roman"/>
          <w:lang w:val="en-AU"/>
        </w:rPr>
        <w:t>Results (mean ± SD) were analysed via two-way repeated measures or one-way ANOVA, followed by a Tukey</w:t>
      </w:r>
      <w:r w:rsidR="005C060B" w:rsidRPr="003312AD">
        <w:rPr>
          <w:rFonts w:ascii="Times New Roman" w:eastAsia="Times New Roman" w:hAnsi="Times New Roman" w:cs="Times New Roman"/>
          <w:lang w:val="en-AU"/>
        </w:rPr>
        <w:t>’s</w:t>
      </w:r>
      <w:r w:rsidRPr="003312AD">
        <w:rPr>
          <w:rFonts w:ascii="Times New Roman" w:eastAsia="Times New Roman" w:hAnsi="Times New Roman" w:cs="Times New Roman"/>
          <w:lang w:val="en-AU"/>
        </w:rPr>
        <w:t xml:space="preserve"> </w:t>
      </w:r>
      <w:r w:rsidR="002932A3" w:rsidRPr="003312AD">
        <w:rPr>
          <w:rFonts w:ascii="Times New Roman" w:eastAsia="Times New Roman" w:hAnsi="Times New Roman" w:cs="Times New Roman"/>
          <w:lang w:val="en-AU"/>
        </w:rPr>
        <w:t>multiple comparison</w:t>
      </w:r>
      <w:r w:rsidRPr="003312AD">
        <w:rPr>
          <w:rFonts w:ascii="Times New Roman" w:eastAsia="Times New Roman" w:hAnsi="Times New Roman" w:cs="Times New Roman"/>
          <w:lang w:val="en-AU"/>
        </w:rPr>
        <w:t xml:space="preserve"> test when significance was identified.</w:t>
      </w:r>
      <w:r w:rsidR="00430027" w:rsidRPr="003312AD">
        <w:rPr>
          <w:rFonts w:ascii="Times New Roman" w:eastAsia="Times New Roman" w:hAnsi="Times New Roman" w:cs="Times New Roman"/>
          <w:lang w:val="en-AU"/>
        </w:rPr>
        <w:t xml:space="preserve"> </w:t>
      </w:r>
      <w:r w:rsidRPr="003312AD">
        <w:rPr>
          <w:rFonts w:ascii="Times New Roman" w:eastAsia="Times New Roman" w:hAnsi="Times New Roman" w:cs="Times New Roman"/>
          <w:lang w:val="en-AU"/>
        </w:rPr>
        <w:t>All analysis was performed in Prism 10.0</w:t>
      </w:r>
      <w:r w:rsidR="00F6776F" w:rsidRPr="003312AD">
        <w:rPr>
          <w:rFonts w:ascii="Times New Roman" w:eastAsia="Times New Roman" w:hAnsi="Times New Roman" w:cs="Times New Roman"/>
          <w:lang w:val="en-AU"/>
        </w:rPr>
        <w:t xml:space="preserve"> with</w:t>
      </w:r>
      <w:r w:rsidRPr="003312AD">
        <w:rPr>
          <w:rFonts w:ascii="Times New Roman" w:eastAsia="Times New Roman" w:hAnsi="Times New Roman" w:cs="Times New Roman"/>
          <w:lang w:val="en-AU"/>
        </w:rPr>
        <w:t xml:space="preserve"> </w:t>
      </w:r>
      <w:r w:rsidR="00F6776F" w:rsidRPr="003312AD">
        <w:rPr>
          <w:rFonts w:ascii="Times New Roman" w:eastAsia="Times New Roman" w:hAnsi="Times New Roman" w:cs="Times New Roman"/>
          <w:lang w:val="en-AU"/>
        </w:rPr>
        <w:t>n</w:t>
      </w:r>
      <w:r w:rsidRPr="003312AD">
        <w:rPr>
          <w:rFonts w:ascii="Times New Roman" w:eastAsia="Times New Roman" w:hAnsi="Times New Roman" w:cs="Times New Roman"/>
          <w:lang w:val="en-AU"/>
        </w:rPr>
        <w:t xml:space="preserve">=5 lungs per treatment group. </w:t>
      </w:r>
    </w:p>
    <w:p w14:paraId="240401EF" w14:textId="77777777" w:rsidR="0012479A" w:rsidRDefault="0012479A" w:rsidP="0012479A">
      <w:pPr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</w:p>
    <w:p w14:paraId="39507B1B" w14:textId="466DB070" w:rsidR="0012479A" w:rsidRDefault="0012479A" w:rsidP="0012479A">
      <w:pPr>
        <w:rPr>
          <w:rFonts w:ascii="Times New Roman" w:hAnsi="Times New Roman" w:cs="Times New Roman"/>
          <w:iCs/>
          <w:lang w:val="en-AU"/>
        </w:rPr>
      </w:pP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>Supplementary Table 1.</w:t>
      </w:r>
      <w:r w:rsidRPr="003312AD">
        <w:rPr>
          <w:rFonts w:ascii="Times New Roman" w:hAnsi="Times New Roman" w:cs="Times New Roman"/>
          <w:iCs/>
          <w:color w:val="000000" w:themeColor="text1"/>
          <w:lang w:val="en-AU"/>
        </w:rPr>
        <w:t xml:space="preserve"> </w:t>
      </w:r>
      <w:r w:rsidRPr="003312AD">
        <w:rPr>
          <w:rFonts w:ascii="Times New Roman" w:hAnsi="Times New Roman" w:cs="Times New Roman"/>
          <w:iCs/>
          <w:lang w:val="en-AU"/>
        </w:rPr>
        <w:t>Antibod</w:t>
      </w:r>
      <w:r>
        <w:rPr>
          <w:rFonts w:ascii="Times New Roman" w:hAnsi="Times New Roman" w:cs="Times New Roman"/>
          <w:iCs/>
          <w:lang w:val="en-AU"/>
        </w:rPr>
        <w:t>ies used for western blotting.</w:t>
      </w:r>
    </w:p>
    <w:p w14:paraId="54DB02DC" w14:textId="77777777" w:rsidR="005B6CC8" w:rsidRDefault="005B6CC8" w:rsidP="0012479A">
      <w:pPr>
        <w:rPr>
          <w:rFonts w:ascii="Times New Roman" w:hAnsi="Times New Roman" w:cs="Times New Roman"/>
          <w:iCs/>
          <w:lang w:val="en-AU"/>
        </w:rPr>
      </w:pPr>
    </w:p>
    <w:tbl>
      <w:tblPr>
        <w:tblStyle w:val="TableGrid"/>
        <w:tblW w:w="4724" w:type="pct"/>
        <w:jc w:val="center"/>
        <w:tblLook w:val="04A0" w:firstRow="1" w:lastRow="0" w:firstColumn="1" w:lastColumn="0" w:noHBand="0" w:noVBand="1"/>
      </w:tblPr>
      <w:tblGrid>
        <w:gridCol w:w="2416"/>
        <w:gridCol w:w="2266"/>
        <w:gridCol w:w="2270"/>
        <w:gridCol w:w="1561"/>
      </w:tblGrid>
      <w:tr w:rsidR="005B6CC8" w:rsidRPr="003312AD" w14:paraId="54815121" w14:textId="77777777" w:rsidTr="005B6CC8">
        <w:trPr>
          <w:jc w:val="center"/>
        </w:trPr>
        <w:tc>
          <w:tcPr>
            <w:tcW w:w="1419" w:type="pct"/>
          </w:tcPr>
          <w:p w14:paraId="5A9C3399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Target protein</w:t>
            </w:r>
          </w:p>
        </w:tc>
        <w:tc>
          <w:tcPr>
            <w:tcW w:w="1331" w:type="pct"/>
          </w:tcPr>
          <w:p w14:paraId="35745F35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Antibody typ</w:t>
            </w: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e</w:t>
            </w:r>
          </w:p>
        </w:tc>
        <w:tc>
          <w:tcPr>
            <w:tcW w:w="1333" w:type="pct"/>
          </w:tcPr>
          <w:p w14:paraId="4C7539F0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Source</w:t>
            </w:r>
          </w:p>
        </w:tc>
        <w:tc>
          <w:tcPr>
            <w:tcW w:w="917" w:type="pct"/>
          </w:tcPr>
          <w:p w14:paraId="483C832E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Dilution</w:t>
            </w:r>
          </w:p>
        </w:tc>
      </w:tr>
      <w:tr w:rsidR="005B6CC8" w:rsidRPr="003312AD" w14:paraId="593B7185" w14:textId="77777777" w:rsidTr="005B6CC8">
        <w:trPr>
          <w:trHeight w:val="302"/>
          <w:jc w:val="center"/>
        </w:trPr>
        <w:tc>
          <w:tcPr>
            <w:tcW w:w="1419" w:type="pct"/>
          </w:tcPr>
          <w:p w14:paraId="00123B87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ctin</w:t>
            </w:r>
          </w:p>
        </w:tc>
        <w:tc>
          <w:tcPr>
            <w:tcW w:w="1331" w:type="pct"/>
          </w:tcPr>
          <w:p w14:paraId="56826A08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Mouse monoclonal</w:t>
            </w:r>
          </w:p>
        </w:tc>
        <w:tc>
          <w:tcPr>
            <w:tcW w:w="1333" w:type="pct"/>
          </w:tcPr>
          <w:p w14:paraId="642A9364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Merck, USA</w:t>
            </w:r>
          </w:p>
        </w:tc>
        <w:tc>
          <w:tcPr>
            <w:tcW w:w="917" w:type="pct"/>
          </w:tcPr>
          <w:p w14:paraId="50654CAD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0000</w:t>
            </w:r>
          </w:p>
        </w:tc>
      </w:tr>
      <w:tr w:rsidR="005B6CC8" w:rsidRPr="003312AD" w14:paraId="5887516B" w14:textId="77777777" w:rsidTr="005B6CC8">
        <w:trPr>
          <w:trHeight w:val="302"/>
          <w:jc w:val="center"/>
        </w:trPr>
        <w:tc>
          <w:tcPr>
            <w:tcW w:w="1419" w:type="pct"/>
          </w:tcPr>
          <w:p w14:paraId="587EF200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EGFR</w:t>
            </w:r>
          </w:p>
        </w:tc>
        <w:tc>
          <w:tcPr>
            <w:tcW w:w="1331" w:type="pct"/>
          </w:tcPr>
          <w:p w14:paraId="1916DF6A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Rabbit polyclonal</w:t>
            </w:r>
          </w:p>
        </w:tc>
        <w:tc>
          <w:tcPr>
            <w:tcW w:w="1333" w:type="pct"/>
          </w:tcPr>
          <w:p w14:paraId="1D85B130" w14:textId="77777777" w:rsidR="005B6CC8" w:rsidRPr="0013736E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3736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ell Signaling Technology, USA</w:t>
            </w:r>
          </w:p>
        </w:tc>
        <w:tc>
          <w:tcPr>
            <w:tcW w:w="917" w:type="pct"/>
          </w:tcPr>
          <w:p w14:paraId="2CEB4373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000</w:t>
            </w:r>
          </w:p>
        </w:tc>
      </w:tr>
      <w:tr w:rsidR="005B6CC8" w:rsidRPr="003312AD" w14:paraId="0EE2AC3E" w14:textId="77777777" w:rsidTr="005B6CC8">
        <w:trPr>
          <w:trHeight w:val="312"/>
          <w:jc w:val="center"/>
        </w:trPr>
        <w:tc>
          <w:tcPr>
            <w:tcW w:w="1419" w:type="pct"/>
          </w:tcPr>
          <w:p w14:paraId="5A4B4A04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hosphorylated EGFR (Y1068)</w:t>
            </w:r>
          </w:p>
        </w:tc>
        <w:tc>
          <w:tcPr>
            <w:tcW w:w="1331" w:type="pct"/>
          </w:tcPr>
          <w:p w14:paraId="1563549F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Rabbit polyclonal</w:t>
            </w:r>
          </w:p>
        </w:tc>
        <w:tc>
          <w:tcPr>
            <w:tcW w:w="1333" w:type="pct"/>
          </w:tcPr>
          <w:p w14:paraId="1EB21116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13736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ell Signaling Technology, USA</w:t>
            </w:r>
          </w:p>
        </w:tc>
        <w:tc>
          <w:tcPr>
            <w:tcW w:w="917" w:type="pct"/>
          </w:tcPr>
          <w:p w14:paraId="30462ABF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2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</w:t>
            </w:r>
          </w:p>
        </w:tc>
      </w:tr>
      <w:tr w:rsidR="005B6CC8" w:rsidRPr="003312AD" w14:paraId="12499C6A" w14:textId="77777777" w:rsidTr="005B6CC8">
        <w:trPr>
          <w:trHeight w:val="333"/>
          <w:jc w:val="center"/>
        </w:trPr>
        <w:tc>
          <w:tcPr>
            <w:tcW w:w="1419" w:type="pct"/>
          </w:tcPr>
          <w:p w14:paraId="28F68B9C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kt</w:t>
            </w:r>
          </w:p>
        </w:tc>
        <w:tc>
          <w:tcPr>
            <w:tcW w:w="1331" w:type="pct"/>
          </w:tcPr>
          <w:p w14:paraId="1556A548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Rabbit polyclonal</w:t>
            </w:r>
          </w:p>
        </w:tc>
        <w:tc>
          <w:tcPr>
            <w:tcW w:w="1333" w:type="pct"/>
          </w:tcPr>
          <w:p w14:paraId="380F8B2E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13736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ell Signaling Technology, USA</w:t>
            </w:r>
          </w:p>
        </w:tc>
        <w:tc>
          <w:tcPr>
            <w:tcW w:w="917" w:type="pct"/>
          </w:tcPr>
          <w:p w14:paraId="475B3D40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2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</w:t>
            </w:r>
          </w:p>
        </w:tc>
      </w:tr>
      <w:tr w:rsidR="005B6CC8" w:rsidRPr="003312AD" w14:paraId="2FAC9A66" w14:textId="77777777" w:rsidTr="005B6CC8">
        <w:trPr>
          <w:jc w:val="center"/>
        </w:trPr>
        <w:tc>
          <w:tcPr>
            <w:tcW w:w="1419" w:type="pct"/>
          </w:tcPr>
          <w:p w14:paraId="2D025205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hosphorylated Akt (S473)</w:t>
            </w:r>
          </w:p>
        </w:tc>
        <w:tc>
          <w:tcPr>
            <w:tcW w:w="1331" w:type="pct"/>
          </w:tcPr>
          <w:p w14:paraId="4D11568B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Rabbit polyclonal</w:t>
            </w:r>
          </w:p>
        </w:tc>
        <w:tc>
          <w:tcPr>
            <w:tcW w:w="1333" w:type="pct"/>
          </w:tcPr>
          <w:p w14:paraId="2D31EC56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13736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ell Signaling Technology, USA</w:t>
            </w:r>
          </w:p>
        </w:tc>
        <w:tc>
          <w:tcPr>
            <w:tcW w:w="917" w:type="pct"/>
          </w:tcPr>
          <w:p w14:paraId="6F4470E9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2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</w:t>
            </w:r>
          </w:p>
        </w:tc>
      </w:tr>
      <w:tr w:rsidR="005B6CC8" w:rsidRPr="003312AD" w14:paraId="6E97F1D4" w14:textId="77777777" w:rsidTr="005B6CC8">
        <w:trPr>
          <w:jc w:val="center"/>
        </w:trPr>
        <w:tc>
          <w:tcPr>
            <w:tcW w:w="1419" w:type="pct"/>
          </w:tcPr>
          <w:p w14:paraId="0BAC095C" w14:textId="77777777" w:rsidR="005B6CC8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Erk1/2 (p44/42 MAPK)</w:t>
            </w:r>
          </w:p>
        </w:tc>
        <w:tc>
          <w:tcPr>
            <w:tcW w:w="1331" w:type="pct"/>
          </w:tcPr>
          <w:p w14:paraId="61EFBAC7" w14:textId="77777777" w:rsidR="005B6CC8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Rabbit polyclonal</w:t>
            </w:r>
          </w:p>
        </w:tc>
        <w:tc>
          <w:tcPr>
            <w:tcW w:w="1333" w:type="pct"/>
          </w:tcPr>
          <w:p w14:paraId="44DD5283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13736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ell Signaling Technology, USA</w:t>
            </w:r>
          </w:p>
        </w:tc>
        <w:tc>
          <w:tcPr>
            <w:tcW w:w="917" w:type="pct"/>
          </w:tcPr>
          <w:p w14:paraId="79B34CD8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2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</w:t>
            </w:r>
          </w:p>
        </w:tc>
      </w:tr>
      <w:tr w:rsidR="005B6CC8" w:rsidRPr="003312AD" w14:paraId="13D7A6DB" w14:textId="77777777" w:rsidTr="005B6CC8">
        <w:trPr>
          <w:jc w:val="center"/>
        </w:trPr>
        <w:tc>
          <w:tcPr>
            <w:tcW w:w="1419" w:type="pct"/>
          </w:tcPr>
          <w:p w14:paraId="5625397E" w14:textId="77777777" w:rsidR="005B6CC8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hosphorylated Erk1/2 (T202/Y204)</w:t>
            </w:r>
          </w:p>
        </w:tc>
        <w:tc>
          <w:tcPr>
            <w:tcW w:w="1331" w:type="pct"/>
          </w:tcPr>
          <w:p w14:paraId="6D1B6AC4" w14:textId="77777777" w:rsidR="005B6CC8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Rabbit polyclonal</w:t>
            </w:r>
          </w:p>
        </w:tc>
        <w:tc>
          <w:tcPr>
            <w:tcW w:w="1333" w:type="pct"/>
          </w:tcPr>
          <w:p w14:paraId="4FDBD2CB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13736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ell Signaling Technology, USA</w:t>
            </w:r>
          </w:p>
        </w:tc>
        <w:tc>
          <w:tcPr>
            <w:tcW w:w="917" w:type="pct"/>
          </w:tcPr>
          <w:p w14:paraId="3F329DAC" w14:textId="77777777" w:rsidR="005B6CC8" w:rsidRPr="003312AD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2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</w:t>
            </w:r>
          </w:p>
        </w:tc>
      </w:tr>
      <w:tr w:rsidR="005B6CC8" w:rsidRPr="003312AD" w14:paraId="70980AEE" w14:textId="77777777" w:rsidTr="005B6CC8">
        <w:trPr>
          <w:jc w:val="center"/>
        </w:trPr>
        <w:tc>
          <w:tcPr>
            <w:tcW w:w="1419" w:type="pct"/>
          </w:tcPr>
          <w:p w14:paraId="5328CB17" w14:textId="77777777" w:rsidR="005B6CC8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Secondary</w:t>
            </w:r>
          </w:p>
        </w:tc>
        <w:tc>
          <w:tcPr>
            <w:tcW w:w="1331" w:type="pct"/>
          </w:tcPr>
          <w:p w14:paraId="5F041FA6" w14:textId="77777777" w:rsidR="005B6CC8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Goat anti-rabbit IgG-HRP</w:t>
            </w:r>
          </w:p>
        </w:tc>
        <w:tc>
          <w:tcPr>
            <w:tcW w:w="1333" w:type="pct"/>
          </w:tcPr>
          <w:p w14:paraId="3C3F0B88" w14:textId="77777777" w:rsidR="005B6CC8" w:rsidRPr="0013736E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anta Cruz Biotechnology Inc, CA, USA</w:t>
            </w:r>
          </w:p>
        </w:tc>
        <w:tc>
          <w:tcPr>
            <w:tcW w:w="917" w:type="pct"/>
          </w:tcPr>
          <w:p w14:paraId="59AA2D48" w14:textId="77777777" w:rsidR="005B6CC8" w:rsidRPr="00874252" w:rsidRDefault="005B6CC8" w:rsidP="005B6C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:5000</w:t>
            </w:r>
          </w:p>
        </w:tc>
      </w:tr>
    </w:tbl>
    <w:p w14:paraId="2CE65BF8" w14:textId="77777777" w:rsidR="00214B1F" w:rsidRPr="003312AD" w:rsidRDefault="00214B1F" w:rsidP="0012479A">
      <w:pPr>
        <w:rPr>
          <w:rFonts w:ascii="Times New Roman" w:hAnsi="Times New Roman" w:cs="Times New Roman"/>
          <w:b/>
          <w:bCs/>
          <w:i/>
          <w:color w:val="000000" w:themeColor="text1"/>
          <w:lang w:val="en-AU"/>
        </w:rPr>
      </w:pPr>
    </w:p>
    <w:p w14:paraId="10DFF5C2" w14:textId="77777777" w:rsidR="00F837C2" w:rsidRDefault="00F837C2" w:rsidP="00AE161A">
      <w:pPr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</w:p>
    <w:p w14:paraId="136017C5" w14:textId="6E4B16C5" w:rsidR="00FF1F59" w:rsidRPr="003312AD" w:rsidRDefault="00FF1F59" w:rsidP="00FF1F59">
      <w:pPr>
        <w:autoSpaceDE w:val="0"/>
        <w:autoSpaceDN w:val="0"/>
        <w:adjustRightInd w:val="0"/>
        <w:rPr>
          <w:rFonts w:ascii="Times New Roman" w:hAnsi="Times New Roman" w:cs="Times New Roman"/>
          <w:iCs/>
          <w:lang w:val="en-AU"/>
        </w:rPr>
      </w:pP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 xml:space="preserve">Supplementary Table </w:t>
      </w:r>
      <w:r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>2.</w:t>
      </w:r>
      <w:r w:rsidRPr="003312AD">
        <w:rPr>
          <w:rFonts w:ascii="Times New Roman" w:hAnsi="Times New Roman" w:cs="Times New Roman"/>
          <w:iCs/>
          <w:color w:val="000000" w:themeColor="text1"/>
          <w:lang w:val="en-AU"/>
        </w:rPr>
        <w:t xml:space="preserve"> Antibodies used for </w:t>
      </w:r>
      <w:r w:rsidRPr="003312AD">
        <w:rPr>
          <w:rFonts w:ascii="Times New Roman" w:hAnsi="Times New Roman" w:cs="Times New Roman"/>
          <w:iCs/>
          <w:lang w:val="en-AU"/>
        </w:rPr>
        <w:t>multicolour immunofluorescent imaging</w:t>
      </w:r>
      <w:r w:rsidRPr="003312AD">
        <w:rPr>
          <w:rFonts w:ascii="Times New Roman" w:hAnsi="Times New Roman" w:cs="Times New Roman"/>
          <w:iCs/>
          <w:color w:val="000000" w:themeColor="text1"/>
          <w:lang w:val="en-AU"/>
        </w:rPr>
        <w:t xml:space="preserve">. </w:t>
      </w:r>
      <w:r w:rsidRPr="003312AD">
        <w:rPr>
          <w:rFonts w:ascii="Times New Roman" w:hAnsi="Times New Roman" w:cs="Times New Roman"/>
          <w:iCs/>
          <w:lang w:val="en-AU"/>
        </w:rPr>
        <w:t>Marker, fluorophore, clone, identifier, source and dilution are indicated.</w:t>
      </w:r>
    </w:p>
    <w:p w14:paraId="687CA041" w14:textId="77777777" w:rsidR="00FF1F59" w:rsidRPr="003312AD" w:rsidRDefault="00FF1F59" w:rsidP="00FF1F59">
      <w:pPr>
        <w:autoSpaceDE w:val="0"/>
        <w:autoSpaceDN w:val="0"/>
        <w:adjustRightInd w:val="0"/>
        <w:rPr>
          <w:rFonts w:ascii="Times New Roman" w:hAnsi="Times New Roman" w:cs="Times New Roman"/>
          <w:i/>
          <w:sz w:val="13"/>
          <w:lang w:val="en-AU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1"/>
        <w:gridCol w:w="1843"/>
        <w:gridCol w:w="2692"/>
        <w:gridCol w:w="1699"/>
        <w:gridCol w:w="1355"/>
      </w:tblGrid>
      <w:tr w:rsidR="00FF1F59" w:rsidRPr="003312AD" w14:paraId="2433C680" w14:textId="77777777" w:rsidTr="00697D93">
        <w:tc>
          <w:tcPr>
            <w:tcW w:w="788" w:type="pct"/>
          </w:tcPr>
          <w:p w14:paraId="101CC697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Marker</w:t>
            </w:r>
          </w:p>
        </w:tc>
        <w:tc>
          <w:tcPr>
            <w:tcW w:w="1023" w:type="pct"/>
          </w:tcPr>
          <w:p w14:paraId="3AFB54B0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Fluorophore</w:t>
            </w:r>
          </w:p>
        </w:tc>
        <w:tc>
          <w:tcPr>
            <w:tcW w:w="1494" w:type="pct"/>
          </w:tcPr>
          <w:p w14:paraId="56ECC8DD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Identifier (clone, RRID)</w:t>
            </w:r>
          </w:p>
        </w:tc>
        <w:tc>
          <w:tcPr>
            <w:tcW w:w="943" w:type="pct"/>
          </w:tcPr>
          <w:p w14:paraId="54E2B9D3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Source</w:t>
            </w:r>
          </w:p>
        </w:tc>
        <w:tc>
          <w:tcPr>
            <w:tcW w:w="752" w:type="pct"/>
          </w:tcPr>
          <w:p w14:paraId="18FFB0F1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Dilution</w:t>
            </w:r>
          </w:p>
        </w:tc>
      </w:tr>
      <w:tr w:rsidR="00FF1F59" w:rsidRPr="003312AD" w14:paraId="3DDCFD9C" w14:textId="77777777" w:rsidTr="00697D93">
        <w:trPr>
          <w:trHeight w:val="302"/>
        </w:trPr>
        <w:tc>
          <w:tcPr>
            <w:tcW w:w="788" w:type="pct"/>
            <w:vAlign w:val="center"/>
          </w:tcPr>
          <w:p w14:paraId="7152D1C5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3e</w:t>
            </w:r>
          </w:p>
        </w:tc>
        <w:tc>
          <w:tcPr>
            <w:tcW w:w="1023" w:type="pct"/>
            <w:vAlign w:val="center"/>
          </w:tcPr>
          <w:p w14:paraId="11467864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F488</w:t>
            </w:r>
          </w:p>
        </w:tc>
        <w:tc>
          <w:tcPr>
            <w:tcW w:w="1494" w:type="pct"/>
            <w:vAlign w:val="center"/>
          </w:tcPr>
          <w:p w14:paraId="578557B0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00A2, AB_253658</w:t>
            </w:r>
          </w:p>
        </w:tc>
        <w:tc>
          <w:tcPr>
            <w:tcW w:w="943" w:type="pct"/>
            <w:vAlign w:val="center"/>
          </w:tcPr>
          <w:p w14:paraId="3181E018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Invitrogen</w:t>
            </w:r>
          </w:p>
        </w:tc>
        <w:tc>
          <w:tcPr>
            <w:tcW w:w="752" w:type="pct"/>
            <w:vAlign w:val="center"/>
          </w:tcPr>
          <w:p w14:paraId="5E7EB46F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400</w:t>
            </w:r>
          </w:p>
        </w:tc>
      </w:tr>
      <w:tr w:rsidR="00FF1F59" w:rsidRPr="003312AD" w14:paraId="0D34090D" w14:textId="77777777" w:rsidTr="00697D93">
        <w:trPr>
          <w:trHeight w:val="302"/>
        </w:trPr>
        <w:tc>
          <w:tcPr>
            <w:tcW w:w="788" w:type="pct"/>
            <w:vAlign w:val="center"/>
          </w:tcPr>
          <w:p w14:paraId="61FA2A1A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4</w:t>
            </w:r>
          </w:p>
        </w:tc>
        <w:tc>
          <w:tcPr>
            <w:tcW w:w="1023" w:type="pct"/>
            <w:vAlign w:val="center"/>
          </w:tcPr>
          <w:p w14:paraId="552E1EE1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</w:t>
            </w:r>
          </w:p>
        </w:tc>
        <w:tc>
          <w:tcPr>
            <w:tcW w:w="1494" w:type="pct"/>
            <w:vAlign w:val="center"/>
          </w:tcPr>
          <w:p w14:paraId="65638C1B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GK1.5, AB_312693</w:t>
            </w:r>
          </w:p>
        </w:tc>
        <w:tc>
          <w:tcPr>
            <w:tcW w:w="943" w:type="pct"/>
            <w:vAlign w:val="center"/>
          </w:tcPr>
          <w:p w14:paraId="3702D701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752" w:type="pct"/>
            <w:vAlign w:val="center"/>
          </w:tcPr>
          <w:p w14:paraId="02FF0A1F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400</w:t>
            </w:r>
          </w:p>
        </w:tc>
      </w:tr>
      <w:tr w:rsidR="00FF1F59" w:rsidRPr="003312AD" w14:paraId="48C427A1" w14:textId="77777777" w:rsidTr="00697D93">
        <w:trPr>
          <w:trHeight w:val="312"/>
        </w:trPr>
        <w:tc>
          <w:tcPr>
            <w:tcW w:w="788" w:type="pct"/>
            <w:vAlign w:val="center"/>
          </w:tcPr>
          <w:p w14:paraId="204BFDA3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8α</w:t>
            </w:r>
          </w:p>
        </w:tc>
        <w:tc>
          <w:tcPr>
            <w:tcW w:w="1023" w:type="pct"/>
            <w:vAlign w:val="center"/>
          </w:tcPr>
          <w:p w14:paraId="1E4E0C62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V421</w:t>
            </w:r>
          </w:p>
        </w:tc>
        <w:tc>
          <w:tcPr>
            <w:tcW w:w="1494" w:type="pct"/>
            <w:vAlign w:val="center"/>
          </w:tcPr>
          <w:p w14:paraId="333DBC58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3-6.7, AB_273847</w:t>
            </w:r>
          </w:p>
        </w:tc>
        <w:tc>
          <w:tcPr>
            <w:tcW w:w="943" w:type="pct"/>
            <w:vAlign w:val="center"/>
          </w:tcPr>
          <w:p w14:paraId="626F48A8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D Horizon</w:t>
            </w:r>
          </w:p>
        </w:tc>
        <w:tc>
          <w:tcPr>
            <w:tcW w:w="752" w:type="pct"/>
            <w:vAlign w:val="center"/>
          </w:tcPr>
          <w:p w14:paraId="62433E91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200</w:t>
            </w:r>
          </w:p>
        </w:tc>
      </w:tr>
      <w:tr w:rsidR="00FF1F59" w:rsidRPr="003312AD" w14:paraId="248EA40F" w14:textId="77777777" w:rsidTr="00697D93">
        <w:trPr>
          <w:trHeight w:val="333"/>
        </w:trPr>
        <w:tc>
          <w:tcPr>
            <w:tcW w:w="788" w:type="pct"/>
            <w:vAlign w:val="center"/>
          </w:tcPr>
          <w:p w14:paraId="283114FF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EF5</w:t>
            </w:r>
          </w:p>
        </w:tc>
        <w:tc>
          <w:tcPr>
            <w:tcW w:w="1023" w:type="pct"/>
            <w:vAlign w:val="center"/>
          </w:tcPr>
          <w:p w14:paraId="7DFF3561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y5</w:t>
            </w:r>
          </w:p>
        </w:tc>
        <w:tc>
          <w:tcPr>
            <w:tcW w:w="1494" w:type="pct"/>
            <w:vAlign w:val="center"/>
          </w:tcPr>
          <w:p w14:paraId="42AFB3AA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ELK3-51</w:t>
            </w:r>
          </w:p>
        </w:tc>
        <w:tc>
          <w:tcPr>
            <w:tcW w:w="943" w:type="pct"/>
            <w:vAlign w:val="center"/>
          </w:tcPr>
          <w:p w14:paraId="698C4A1C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Millipore</w:t>
            </w:r>
          </w:p>
        </w:tc>
        <w:tc>
          <w:tcPr>
            <w:tcW w:w="752" w:type="pct"/>
            <w:vAlign w:val="center"/>
          </w:tcPr>
          <w:p w14:paraId="46040DB5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75 µg/mL</w:t>
            </w:r>
          </w:p>
        </w:tc>
      </w:tr>
      <w:tr w:rsidR="00FF1F59" w:rsidRPr="003312AD" w14:paraId="521C5B20" w14:textId="77777777" w:rsidTr="00697D93">
        <w:tc>
          <w:tcPr>
            <w:tcW w:w="788" w:type="pct"/>
            <w:vAlign w:val="center"/>
          </w:tcPr>
          <w:p w14:paraId="0F389BFC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uclei</w:t>
            </w:r>
          </w:p>
        </w:tc>
        <w:tc>
          <w:tcPr>
            <w:tcW w:w="1023" w:type="pct"/>
            <w:vAlign w:val="center"/>
          </w:tcPr>
          <w:p w14:paraId="09C4BF6F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SYTOX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TM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Blue</w:t>
            </w:r>
          </w:p>
        </w:tc>
        <w:tc>
          <w:tcPr>
            <w:tcW w:w="1494" w:type="pct"/>
            <w:vAlign w:val="center"/>
          </w:tcPr>
          <w:p w14:paraId="5BF0B13B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/A</w:t>
            </w:r>
          </w:p>
        </w:tc>
        <w:tc>
          <w:tcPr>
            <w:tcW w:w="943" w:type="pct"/>
            <w:vAlign w:val="center"/>
          </w:tcPr>
          <w:p w14:paraId="3BCC0F35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Invitrogen</w:t>
            </w:r>
          </w:p>
        </w:tc>
        <w:tc>
          <w:tcPr>
            <w:tcW w:w="752" w:type="pct"/>
            <w:vAlign w:val="center"/>
          </w:tcPr>
          <w:p w14:paraId="1E7037E0" w14:textId="77777777" w:rsidR="00FF1F59" w:rsidRPr="003312AD" w:rsidRDefault="00FF1F59" w:rsidP="00697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0 µM</w:t>
            </w:r>
          </w:p>
        </w:tc>
      </w:tr>
    </w:tbl>
    <w:p w14:paraId="24E0B0CB" w14:textId="77777777" w:rsidR="00FF1F59" w:rsidRPr="003312AD" w:rsidRDefault="00FF1F59" w:rsidP="00FF1F5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 xml:space="preserve"> </w:t>
      </w:r>
    </w:p>
    <w:p w14:paraId="1281CBB7" w14:textId="77777777" w:rsidR="00F837C2" w:rsidRDefault="00F837C2" w:rsidP="00AE161A">
      <w:pPr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</w:p>
    <w:p w14:paraId="0E73C229" w14:textId="3BF189DD" w:rsidR="00420963" w:rsidRPr="003312AD" w:rsidRDefault="00420963" w:rsidP="00AE161A">
      <w:pPr>
        <w:rPr>
          <w:rFonts w:ascii="Times New Roman" w:hAnsi="Times New Roman" w:cs="Times New Roman"/>
          <w:b/>
          <w:bCs/>
          <w:i/>
          <w:color w:val="000000" w:themeColor="text1"/>
          <w:lang w:val="en-AU"/>
        </w:rPr>
      </w:pP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lastRenderedPageBreak/>
        <w:t xml:space="preserve">Supplementary Table </w:t>
      </w:r>
      <w:r w:rsidR="00FF1F59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>3</w:t>
      </w: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>.</w:t>
      </w:r>
      <w:r w:rsidRPr="003312AD">
        <w:rPr>
          <w:rFonts w:ascii="Times New Roman" w:hAnsi="Times New Roman" w:cs="Times New Roman"/>
          <w:iCs/>
          <w:color w:val="000000" w:themeColor="text1"/>
          <w:lang w:val="en-AU"/>
        </w:rPr>
        <w:t xml:space="preserve"> </w:t>
      </w:r>
      <w:r w:rsidRPr="003312AD">
        <w:rPr>
          <w:rFonts w:ascii="Times New Roman" w:hAnsi="Times New Roman" w:cs="Times New Roman"/>
          <w:iCs/>
          <w:lang w:val="en-AU"/>
        </w:rPr>
        <w:t>Antibody panel used for spectral flow cytometry experiment. Marker, fluorophore,</w:t>
      </w:r>
      <w:r w:rsidRPr="003312AD">
        <w:rPr>
          <w:rFonts w:ascii="Times New Roman" w:hAnsi="Times New Roman" w:cs="Times New Roman"/>
          <w:iCs/>
          <w:color w:val="000000" w:themeColor="text1"/>
          <w:lang w:val="en-AU"/>
        </w:rPr>
        <w:t xml:space="preserve"> clone, identifier, source and dilution </w:t>
      </w:r>
      <w:r w:rsidRPr="003312AD">
        <w:rPr>
          <w:rFonts w:ascii="Times New Roman" w:hAnsi="Times New Roman" w:cs="Times New Roman"/>
          <w:iCs/>
          <w:lang w:val="en-AU"/>
        </w:rPr>
        <w:t>are indicated.</w:t>
      </w:r>
    </w:p>
    <w:p w14:paraId="09EC57D8" w14:textId="77777777" w:rsidR="00420963" w:rsidRPr="003312AD" w:rsidRDefault="00420963" w:rsidP="0042096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13"/>
          <w:lang w:val="en-AU"/>
        </w:rPr>
      </w:pPr>
    </w:p>
    <w:tbl>
      <w:tblPr>
        <w:tblStyle w:val="TableGrid"/>
        <w:tblW w:w="5350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560"/>
        <w:gridCol w:w="3118"/>
        <w:gridCol w:w="1699"/>
        <w:gridCol w:w="1562"/>
      </w:tblGrid>
      <w:tr w:rsidR="00420963" w:rsidRPr="003312AD" w14:paraId="3F1A0ECC" w14:textId="77777777" w:rsidTr="00CF6FD9">
        <w:trPr>
          <w:trHeight w:val="57"/>
        </w:trPr>
        <w:tc>
          <w:tcPr>
            <w:tcW w:w="883" w:type="pct"/>
            <w:noWrap/>
            <w:hideMark/>
          </w:tcPr>
          <w:p w14:paraId="4AF2AEBE" w14:textId="77777777" w:rsidR="00420963" w:rsidRPr="003312AD" w:rsidRDefault="00420963" w:rsidP="007E7D5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Marker</w:t>
            </w:r>
          </w:p>
        </w:tc>
        <w:tc>
          <w:tcPr>
            <w:tcW w:w="809" w:type="pct"/>
            <w:noWrap/>
            <w:hideMark/>
          </w:tcPr>
          <w:p w14:paraId="5B268E7B" w14:textId="77777777" w:rsidR="00420963" w:rsidRPr="003312AD" w:rsidRDefault="00420963" w:rsidP="007E7D5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Fluorophore</w:t>
            </w:r>
          </w:p>
        </w:tc>
        <w:tc>
          <w:tcPr>
            <w:tcW w:w="1617" w:type="pct"/>
            <w:noWrap/>
            <w:hideMark/>
          </w:tcPr>
          <w:p w14:paraId="7134EE41" w14:textId="77777777" w:rsidR="00420963" w:rsidRPr="003312AD" w:rsidRDefault="00420963" w:rsidP="007E7D5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Identifier </w:t>
            </w:r>
            <w:r w:rsidRPr="003312A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(clone, RRID)</w:t>
            </w:r>
          </w:p>
        </w:tc>
        <w:tc>
          <w:tcPr>
            <w:tcW w:w="881" w:type="pct"/>
          </w:tcPr>
          <w:p w14:paraId="16A53132" w14:textId="77777777" w:rsidR="00420963" w:rsidRPr="003312AD" w:rsidRDefault="00420963" w:rsidP="007E7D5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Source</w:t>
            </w:r>
          </w:p>
        </w:tc>
        <w:tc>
          <w:tcPr>
            <w:tcW w:w="810" w:type="pct"/>
          </w:tcPr>
          <w:p w14:paraId="5A5D0F1F" w14:textId="77777777" w:rsidR="00420963" w:rsidRPr="003312AD" w:rsidRDefault="00420963" w:rsidP="007E7D5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Dilution</w:t>
            </w:r>
          </w:p>
        </w:tc>
      </w:tr>
      <w:tr w:rsidR="00613F4A" w:rsidRPr="003312AD" w14:paraId="79B1CBB6" w14:textId="77777777" w:rsidTr="00E12CEC">
        <w:trPr>
          <w:trHeight w:val="302"/>
        </w:trPr>
        <w:tc>
          <w:tcPr>
            <w:tcW w:w="883" w:type="pct"/>
            <w:vAlign w:val="center"/>
          </w:tcPr>
          <w:p w14:paraId="24C3F9F8" w14:textId="185FFA63" w:rsidR="00613F4A" w:rsidRPr="003312AD" w:rsidRDefault="00613F4A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220</w:t>
            </w:r>
          </w:p>
        </w:tc>
        <w:tc>
          <w:tcPr>
            <w:tcW w:w="809" w:type="pct"/>
            <w:vAlign w:val="center"/>
          </w:tcPr>
          <w:p w14:paraId="0D595A71" w14:textId="0B4A4074" w:rsidR="00613F4A" w:rsidRPr="003312AD" w:rsidRDefault="00613F4A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FITC</w:t>
            </w:r>
          </w:p>
        </w:tc>
        <w:tc>
          <w:tcPr>
            <w:tcW w:w="1617" w:type="pct"/>
            <w:noWrap/>
            <w:vAlign w:val="center"/>
          </w:tcPr>
          <w:p w14:paraId="37EF4F22" w14:textId="419F008D" w:rsidR="00613F4A" w:rsidRPr="003312AD" w:rsidRDefault="00117372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RA3-6B2, AB</w:t>
            </w:r>
            <w:r w:rsidR="00313C66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_3</w:t>
            </w:r>
            <w:r w:rsidR="0007454D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2991</w:t>
            </w:r>
          </w:p>
        </w:tc>
        <w:tc>
          <w:tcPr>
            <w:tcW w:w="881" w:type="pct"/>
            <w:vAlign w:val="center"/>
          </w:tcPr>
          <w:p w14:paraId="72BB9A06" w14:textId="66994C4B" w:rsidR="00613F4A" w:rsidRPr="003312AD" w:rsidRDefault="008F684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2210CDBF" w14:textId="6A0F975D" w:rsidR="00613F4A" w:rsidRPr="003312AD" w:rsidRDefault="00613F4A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600</w:t>
            </w:r>
          </w:p>
        </w:tc>
      </w:tr>
      <w:tr w:rsidR="007E7D55" w:rsidRPr="003312AD" w14:paraId="02AE962C" w14:textId="77777777" w:rsidTr="00EB5249">
        <w:trPr>
          <w:trHeight w:val="441"/>
        </w:trPr>
        <w:tc>
          <w:tcPr>
            <w:tcW w:w="883" w:type="pct"/>
            <w:vAlign w:val="center"/>
            <w:hideMark/>
          </w:tcPr>
          <w:p w14:paraId="2928E074" w14:textId="77777777" w:rsidR="007E7D55" w:rsidRPr="003312AD" w:rsidRDefault="007E7D55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3e</w:t>
            </w:r>
          </w:p>
        </w:tc>
        <w:tc>
          <w:tcPr>
            <w:tcW w:w="809" w:type="pct"/>
            <w:vAlign w:val="center"/>
            <w:hideMark/>
          </w:tcPr>
          <w:p w14:paraId="203783EE" w14:textId="77777777" w:rsidR="007E7D55" w:rsidRPr="003312AD" w:rsidRDefault="007E7D55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V510</w:t>
            </w:r>
          </w:p>
        </w:tc>
        <w:tc>
          <w:tcPr>
            <w:tcW w:w="1617" w:type="pct"/>
            <w:noWrap/>
            <w:vAlign w:val="center"/>
            <w:hideMark/>
          </w:tcPr>
          <w:p w14:paraId="0CCD075F" w14:textId="52C91D1F" w:rsidR="007E7D55" w:rsidRPr="003312AD" w:rsidRDefault="007E7D55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145-2C11, 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AB_2565879</w:t>
            </w:r>
          </w:p>
        </w:tc>
        <w:tc>
          <w:tcPr>
            <w:tcW w:w="881" w:type="pct"/>
            <w:vAlign w:val="center"/>
          </w:tcPr>
          <w:p w14:paraId="30A08D0C" w14:textId="77777777" w:rsidR="007E7D55" w:rsidRPr="003312AD" w:rsidRDefault="007E7D55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1A4FCE6B" w14:textId="77777777" w:rsidR="007E7D55" w:rsidRPr="003312AD" w:rsidRDefault="007E7D55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100</w:t>
            </w:r>
          </w:p>
        </w:tc>
      </w:tr>
      <w:tr w:rsidR="0050404C" w:rsidRPr="003312AD" w14:paraId="45573C8A" w14:textId="77777777" w:rsidTr="00E12CEC">
        <w:trPr>
          <w:trHeight w:val="57"/>
        </w:trPr>
        <w:tc>
          <w:tcPr>
            <w:tcW w:w="883" w:type="pct"/>
            <w:vAlign w:val="center"/>
            <w:hideMark/>
          </w:tcPr>
          <w:p w14:paraId="310D0389" w14:textId="77777777" w:rsidR="0050404C" w:rsidRPr="003312AD" w:rsidRDefault="0050404C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4</w:t>
            </w:r>
          </w:p>
        </w:tc>
        <w:tc>
          <w:tcPr>
            <w:tcW w:w="809" w:type="pct"/>
            <w:vAlign w:val="center"/>
            <w:hideMark/>
          </w:tcPr>
          <w:p w14:paraId="5B4D729D" w14:textId="7F9ABD9E" w:rsidR="0050404C" w:rsidRPr="003312AD" w:rsidRDefault="000741D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CP</w:t>
            </w:r>
            <w:proofErr w:type="spellEnd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eFluor</w:t>
            </w:r>
            <w:proofErr w:type="spellEnd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710</w:t>
            </w:r>
          </w:p>
        </w:tc>
        <w:tc>
          <w:tcPr>
            <w:tcW w:w="1617" w:type="pct"/>
            <w:noWrap/>
            <w:vAlign w:val="center"/>
            <w:hideMark/>
          </w:tcPr>
          <w:p w14:paraId="4532D4B1" w14:textId="2BB9C229" w:rsidR="0050404C" w:rsidRPr="003312AD" w:rsidRDefault="0050404C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</w:t>
            </w:r>
            <w:r w:rsidR="000741D1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RM4-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, AB_1</w:t>
            </w:r>
            <w:r w:rsidR="0096286F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34431</w:t>
            </w:r>
          </w:p>
        </w:tc>
        <w:tc>
          <w:tcPr>
            <w:tcW w:w="881" w:type="pct"/>
            <w:vAlign w:val="center"/>
          </w:tcPr>
          <w:p w14:paraId="4A16541B" w14:textId="03BC3E95" w:rsidR="0050404C" w:rsidRPr="003312AD" w:rsidRDefault="00240FC7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Bioscience</w:t>
            </w:r>
            <w:proofErr w:type="spellEnd"/>
          </w:p>
        </w:tc>
        <w:tc>
          <w:tcPr>
            <w:tcW w:w="810" w:type="pct"/>
            <w:vAlign w:val="center"/>
          </w:tcPr>
          <w:p w14:paraId="55A5666D" w14:textId="69577355" w:rsidR="0050404C" w:rsidRPr="003312AD" w:rsidRDefault="0050404C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</w:t>
            </w:r>
            <w:r w:rsidR="00BE62A4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0</w:t>
            </w:r>
          </w:p>
        </w:tc>
      </w:tr>
      <w:tr w:rsidR="00EE71F8" w:rsidRPr="003312AD" w14:paraId="62DFD78C" w14:textId="77777777" w:rsidTr="00E12CEC">
        <w:trPr>
          <w:trHeight w:val="297"/>
        </w:trPr>
        <w:tc>
          <w:tcPr>
            <w:tcW w:w="883" w:type="pct"/>
            <w:vAlign w:val="center"/>
            <w:hideMark/>
          </w:tcPr>
          <w:p w14:paraId="545815F7" w14:textId="77777777" w:rsidR="00EE71F8" w:rsidRPr="003312AD" w:rsidRDefault="00EE71F8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8a</w:t>
            </w:r>
          </w:p>
        </w:tc>
        <w:tc>
          <w:tcPr>
            <w:tcW w:w="809" w:type="pct"/>
            <w:vAlign w:val="center"/>
            <w:hideMark/>
          </w:tcPr>
          <w:p w14:paraId="524F7B0C" w14:textId="77777777" w:rsidR="00EE71F8" w:rsidRPr="003312AD" w:rsidRDefault="00EE71F8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F700</w:t>
            </w:r>
          </w:p>
        </w:tc>
        <w:tc>
          <w:tcPr>
            <w:tcW w:w="1617" w:type="pct"/>
            <w:noWrap/>
            <w:vAlign w:val="center"/>
            <w:hideMark/>
          </w:tcPr>
          <w:p w14:paraId="4E305ECA" w14:textId="01BC62E0" w:rsidR="00EE71F8" w:rsidRPr="003312AD" w:rsidRDefault="00EE71F8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53-6.7, 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AB_49</w:t>
            </w:r>
            <w:r w:rsidR="00742C8D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3703</w:t>
            </w:r>
          </w:p>
        </w:tc>
        <w:tc>
          <w:tcPr>
            <w:tcW w:w="881" w:type="pct"/>
            <w:vAlign w:val="center"/>
          </w:tcPr>
          <w:p w14:paraId="30B146A6" w14:textId="45F63265" w:rsidR="00EE71F8" w:rsidRPr="003312AD" w:rsidRDefault="00742C8D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1BF00AED" w14:textId="77777777" w:rsidR="00EE71F8" w:rsidRPr="003312AD" w:rsidRDefault="00EE71F8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600</w:t>
            </w:r>
          </w:p>
        </w:tc>
      </w:tr>
      <w:tr w:rsidR="00A82C62" w:rsidRPr="003312AD" w14:paraId="0DA7D6A9" w14:textId="77777777" w:rsidTr="00EB5249">
        <w:trPr>
          <w:trHeight w:val="430"/>
        </w:trPr>
        <w:tc>
          <w:tcPr>
            <w:tcW w:w="883" w:type="pct"/>
            <w:vAlign w:val="center"/>
            <w:hideMark/>
          </w:tcPr>
          <w:p w14:paraId="35BA6EA0" w14:textId="77777777" w:rsidR="00A82C62" w:rsidRPr="003312AD" w:rsidRDefault="00A82C6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11b</w:t>
            </w:r>
          </w:p>
        </w:tc>
        <w:tc>
          <w:tcPr>
            <w:tcW w:w="809" w:type="pct"/>
            <w:vAlign w:val="center"/>
            <w:hideMark/>
          </w:tcPr>
          <w:p w14:paraId="4C32BB34" w14:textId="46E7D380" w:rsidR="00A82C62" w:rsidRPr="003312AD" w:rsidRDefault="00A82C6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B700</w:t>
            </w:r>
          </w:p>
        </w:tc>
        <w:tc>
          <w:tcPr>
            <w:tcW w:w="1617" w:type="pct"/>
            <w:noWrap/>
            <w:vAlign w:val="center"/>
            <w:hideMark/>
          </w:tcPr>
          <w:p w14:paraId="514493E1" w14:textId="2C77C678" w:rsidR="00A82C62" w:rsidRPr="003312AD" w:rsidRDefault="00A82C62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M1/70, 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AB_</w:t>
            </w:r>
            <w:r w:rsidR="008C681D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2744272</w:t>
            </w:r>
          </w:p>
        </w:tc>
        <w:tc>
          <w:tcPr>
            <w:tcW w:w="881" w:type="pct"/>
            <w:vAlign w:val="center"/>
          </w:tcPr>
          <w:p w14:paraId="4EE9FE59" w14:textId="4AB36530" w:rsidR="00A82C62" w:rsidRPr="003312AD" w:rsidRDefault="001327D5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D Biosciences</w:t>
            </w:r>
          </w:p>
        </w:tc>
        <w:tc>
          <w:tcPr>
            <w:tcW w:w="810" w:type="pct"/>
            <w:vAlign w:val="center"/>
          </w:tcPr>
          <w:p w14:paraId="01CF6D7C" w14:textId="6AF243D2" w:rsidR="00A82C62" w:rsidRPr="003312AD" w:rsidRDefault="00A82C6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800</w:t>
            </w:r>
          </w:p>
        </w:tc>
      </w:tr>
      <w:tr w:rsidR="00A82C62" w:rsidRPr="003312AD" w14:paraId="08C71850" w14:textId="77777777" w:rsidTr="00E12CEC">
        <w:trPr>
          <w:trHeight w:val="311"/>
        </w:trPr>
        <w:tc>
          <w:tcPr>
            <w:tcW w:w="883" w:type="pct"/>
            <w:vAlign w:val="center"/>
            <w:hideMark/>
          </w:tcPr>
          <w:p w14:paraId="7AE2D61A" w14:textId="68CCEA93" w:rsidR="00A82C62" w:rsidRPr="003312AD" w:rsidRDefault="00A82C6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11c</w:t>
            </w:r>
          </w:p>
        </w:tc>
        <w:tc>
          <w:tcPr>
            <w:tcW w:w="809" w:type="pct"/>
            <w:vAlign w:val="center"/>
            <w:hideMark/>
          </w:tcPr>
          <w:p w14:paraId="6B3CA9F0" w14:textId="690E9A21" w:rsidR="00A82C62" w:rsidRPr="003312AD" w:rsidRDefault="00A82C6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V</w:t>
            </w:r>
            <w:r w:rsidR="004A3CA9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786</w:t>
            </w:r>
          </w:p>
        </w:tc>
        <w:tc>
          <w:tcPr>
            <w:tcW w:w="1617" w:type="pct"/>
            <w:noWrap/>
            <w:vAlign w:val="center"/>
            <w:hideMark/>
          </w:tcPr>
          <w:p w14:paraId="11505E31" w14:textId="485CD8F7" w:rsidR="00A82C62" w:rsidRPr="003312AD" w:rsidRDefault="00A82C62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</w:t>
            </w:r>
            <w:r w:rsidR="004A3CA9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HL3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, 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AB_</w:t>
            </w:r>
            <w:r w:rsidR="00E02979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2738394</w:t>
            </w:r>
          </w:p>
        </w:tc>
        <w:tc>
          <w:tcPr>
            <w:tcW w:w="881" w:type="pct"/>
            <w:vAlign w:val="center"/>
          </w:tcPr>
          <w:p w14:paraId="533A36F8" w14:textId="5090A96B" w:rsidR="00A82C62" w:rsidRPr="003312AD" w:rsidRDefault="00E90BD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D Biosciences</w:t>
            </w:r>
          </w:p>
        </w:tc>
        <w:tc>
          <w:tcPr>
            <w:tcW w:w="810" w:type="pct"/>
            <w:vAlign w:val="center"/>
          </w:tcPr>
          <w:p w14:paraId="7B5BB8A2" w14:textId="08EE4852" w:rsidR="00A82C62" w:rsidRPr="003312AD" w:rsidRDefault="00A82C6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</w:t>
            </w:r>
            <w:r w:rsidR="00D542D9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0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</w:t>
            </w:r>
          </w:p>
        </w:tc>
      </w:tr>
      <w:tr w:rsidR="00C31FD1" w:rsidRPr="003312AD" w14:paraId="630DB9C9" w14:textId="77777777" w:rsidTr="00E12CEC">
        <w:trPr>
          <w:trHeight w:val="297"/>
        </w:trPr>
        <w:tc>
          <w:tcPr>
            <w:tcW w:w="883" w:type="pct"/>
            <w:vAlign w:val="center"/>
            <w:hideMark/>
          </w:tcPr>
          <w:p w14:paraId="1F054E8C" w14:textId="77777777" w:rsidR="00C31FD1" w:rsidRPr="003312AD" w:rsidRDefault="00C31FD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44</w:t>
            </w:r>
          </w:p>
        </w:tc>
        <w:tc>
          <w:tcPr>
            <w:tcW w:w="809" w:type="pct"/>
            <w:vAlign w:val="center"/>
            <w:hideMark/>
          </w:tcPr>
          <w:p w14:paraId="29A31E1D" w14:textId="4D1197BB" w:rsidR="00C31FD1" w:rsidRPr="003312AD" w:rsidRDefault="00C31FD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-Cy5</w:t>
            </w:r>
          </w:p>
        </w:tc>
        <w:tc>
          <w:tcPr>
            <w:tcW w:w="1617" w:type="pct"/>
            <w:noWrap/>
            <w:vAlign w:val="center"/>
            <w:hideMark/>
          </w:tcPr>
          <w:p w14:paraId="71C6FC6C" w14:textId="655A8D6B" w:rsidR="00C31FD1" w:rsidRPr="003312AD" w:rsidRDefault="00C31FD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IM7, AB_</w:t>
            </w:r>
            <w:r w:rsidR="00D67C76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68749</w:t>
            </w:r>
          </w:p>
        </w:tc>
        <w:tc>
          <w:tcPr>
            <w:tcW w:w="881" w:type="pct"/>
            <w:vAlign w:val="center"/>
          </w:tcPr>
          <w:p w14:paraId="79CEBCC8" w14:textId="6445D104" w:rsidR="00C31FD1" w:rsidRPr="003312AD" w:rsidRDefault="00240FC7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Bioscience</w:t>
            </w:r>
            <w:proofErr w:type="spellEnd"/>
          </w:p>
        </w:tc>
        <w:tc>
          <w:tcPr>
            <w:tcW w:w="810" w:type="pct"/>
            <w:vAlign w:val="center"/>
          </w:tcPr>
          <w:p w14:paraId="0B2D471C" w14:textId="0E4F6931" w:rsidR="00C31FD1" w:rsidRPr="003312AD" w:rsidRDefault="00C31FD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800</w:t>
            </w:r>
          </w:p>
        </w:tc>
      </w:tr>
      <w:tr w:rsidR="007D1EEC" w:rsidRPr="003312AD" w14:paraId="0CBCB742" w14:textId="77777777" w:rsidTr="00E12CEC">
        <w:trPr>
          <w:trHeight w:val="311"/>
        </w:trPr>
        <w:tc>
          <w:tcPr>
            <w:tcW w:w="883" w:type="pct"/>
            <w:vAlign w:val="center"/>
          </w:tcPr>
          <w:p w14:paraId="2730F661" w14:textId="76EA8049" w:rsidR="007D1EEC" w:rsidRPr="003312AD" w:rsidRDefault="00A82C6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</w:t>
            </w:r>
            <w:r w:rsidR="0046151A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5.2</w:t>
            </w:r>
          </w:p>
        </w:tc>
        <w:tc>
          <w:tcPr>
            <w:tcW w:w="809" w:type="pct"/>
            <w:vAlign w:val="center"/>
          </w:tcPr>
          <w:p w14:paraId="1C68BFBB" w14:textId="59100712" w:rsidR="007D1EEC" w:rsidRPr="003312AD" w:rsidRDefault="00CF6FD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PC-Fire 750</w:t>
            </w:r>
          </w:p>
        </w:tc>
        <w:tc>
          <w:tcPr>
            <w:tcW w:w="1617" w:type="pct"/>
            <w:noWrap/>
            <w:vAlign w:val="center"/>
          </w:tcPr>
          <w:p w14:paraId="79903043" w14:textId="39AFF440" w:rsidR="007D1EEC" w:rsidRPr="003312AD" w:rsidRDefault="00CF6FD9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104, AB</w:t>
            </w:r>
            <w:r w:rsidR="008610B4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_</w:t>
            </w:r>
            <w:r w:rsidR="0045154A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629723</w:t>
            </w:r>
          </w:p>
        </w:tc>
        <w:tc>
          <w:tcPr>
            <w:tcW w:w="881" w:type="pct"/>
            <w:vAlign w:val="center"/>
          </w:tcPr>
          <w:p w14:paraId="2B98778C" w14:textId="616685EB" w:rsidR="007D1EEC" w:rsidRPr="003312AD" w:rsidRDefault="004452AC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132EFD6B" w14:textId="2F331F97" w:rsidR="007D1EEC" w:rsidRPr="003312AD" w:rsidRDefault="004452AC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600</w:t>
            </w:r>
          </w:p>
        </w:tc>
      </w:tr>
      <w:tr w:rsidR="008D6E52" w:rsidRPr="003312AD" w14:paraId="67B2CA47" w14:textId="77777777" w:rsidTr="00E12CEC">
        <w:trPr>
          <w:trHeight w:val="297"/>
        </w:trPr>
        <w:tc>
          <w:tcPr>
            <w:tcW w:w="883" w:type="pct"/>
            <w:vAlign w:val="center"/>
            <w:hideMark/>
          </w:tcPr>
          <w:p w14:paraId="71A6F24B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69</w:t>
            </w:r>
          </w:p>
        </w:tc>
        <w:tc>
          <w:tcPr>
            <w:tcW w:w="809" w:type="pct"/>
            <w:vAlign w:val="center"/>
            <w:hideMark/>
          </w:tcPr>
          <w:p w14:paraId="2CAA0E93" w14:textId="48667033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SB600</w:t>
            </w:r>
          </w:p>
        </w:tc>
        <w:tc>
          <w:tcPr>
            <w:tcW w:w="1617" w:type="pct"/>
            <w:noWrap/>
            <w:vAlign w:val="center"/>
            <w:hideMark/>
          </w:tcPr>
          <w:p w14:paraId="12FDE377" w14:textId="4D757FD9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H1</w:t>
            </w:r>
            <w:r w:rsidR="00C514F1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.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F3, AB_</w:t>
            </w:r>
            <w:r w:rsidR="0063692E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688097</w:t>
            </w:r>
          </w:p>
        </w:tc>
        <w:tc>
          <w:tcPr>
            <w:tcW w:w="881" w:type="pct"/>
            <w:vAlign w:val="center"/>
          </w:tcPr>
          <w:p w14:paraId="310BF957" w14:textId="4272E22B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Bioscience</w:t>
            </w:r>
            <w:proofErr w:type="spellEnd"/>
          </w:p>
        </w:tc>
        <w:tc>
          <w:tcPr>
            <w:tcW w:w="810" w:type="pct"/>
            <w:vAlign w:val="center"/>
          </w:tcPr>
          <w:p w14:paraId="33693F6B" w14:textId="5B5611F5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600</w:t>
            </w:r>
          </w:p>
        </w:tc>
      </w:tr>
      <w:tr w:rsidR="008D6E52" w:rsidRPr="003312AD" w14:paraId="49DF7455" w14:textId="77777777" w:rsidTr="00EB5249">
        <w:trPr>
          <w:trHeight w:val="440"/>
        </w:trPr>
        <w:tc>
          <w:tcPr>
            <w:tcW w:w="883" w:type="pct"/>
            <w:vAlign w:val="center"/>
          </w:tcPr>
          <w:p w14:paraId="16C58196" w14:textId="437F12C4" w:rsidR="008D6E52" w:rsidRPr="003312AD" w:rsidRDefault="001C3BA0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274 (PD-L1)</w:t>
            </w:r>
          </w:p>
        </w:tc>
        <w:tc>
          <w:tcPr>
            <w:tcW w:w="809" w:type="pct"/>
            <w:vAlign w:val="center"/>
          </w:tcPr>
          <w:p w14:paraId="320918FB" w14:textId="7B47D683" w:rsidR="008D6E52" w:rsidRPr="003312AD" w:rsidRDefault="00A67A7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-Dazzle 594</w:t>
            </w:r>
          </w:p>
        </w:tc>
        <w:tc>
          <w:tcPr>
            <w:tcW w:w="1617" w:type="pct"/>
            <w:noWrap/>
            <w:vAlign w:val="center"/>
          </w:tcPr>
          <w:p w14:paraId="22103116" w14:textId="4C0032BE" w:rsidR="008D6E52" w:rsidRPr="003312AD" w:rsidRDefault="00A67A7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</w:t>
            </w:r>
            <w:r w:rsidR="003E652B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0F.9G2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, AB_</w:t>
            </w:r>
            <w:r w:rsidR="00CD2675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565639</w:t>
            </w:r>
          </w:p>
        </w:tc>
        <w:tc>
          <w:tcPr>
            <w:tcW w:w="881" w:type="pct"/>
            <w:vAlign w:val="center"/>
          </w:tcPr>
          <w:p w14:paraId="6237D74B" w14:textId="326955E7" w:rsidR="008D6E52" w:rsidRPr="003312AD" w:rsidRDefault="00A67A7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134B4695" w14:textId="10BB8D4C" w:rsidR="008D6E52" w:rsidRPr="003312AD" w:rsidRDefault="00A67A7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600</w:t>
            </w:r>
          </w:p>
        </w:tc>
      </w:tr>
      <w:tr w:rsidR="001C3BA0" w:rsidRPr="003312AD" w14:paraId="400EDE9C" w14:textId="77777777" w:rsidTr="00E12CEC">
        <w:trPr>
          <w:trHeight w:val="324"/>
        </w:trPr>
        <w:tc>
          <w:tcPr>
            <w:tcW w:w="883" w:type="pct"/>
            <w:vAlign w:val="center"/>
            <w:hideMark/>
          </w:tcPr>
          <w:p w14:paraId="07035B80" w14:textId="77777777" w:rsidR="001C3BA0" w:rsidRPr="003312AD" w:rsidRDefault="001C3BA0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279 (PD-1)</w:t>
            </w:r>
          </w:p>
        </w:tc>
        <w:tc>
          <w:tcPr>
            <w:tcW w:w="809" w:type="pct"/>
            <w:vAlign w:val="center"/>
            <w:hideMark/>
          </w:tcPr>
          <w:p w14:paraId="26DA0163" w14:textId="77777777" w:rsidR="001C3BA0" w:rsidRPr="003312AD" w:rsidRDefault="001C3BA0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-Cy7</w:t>
            </w:r>
          </w:p>
        </w:tc>
        <w:tc>
          <w:tcPr>
            <w:tcW w:w="1617" w:type="pct"/>
            <w:noWrap/>
            <w:vAlign w:val="center"/>
            <w:hideMark/>
          </w:tcPr>
          <w:p w14:paraId="1473FC2C" w14:textId="4A76D88D" w:rsidR="001C3BA0" w:rsidRPr="003312AD" w:rsidRDefault="001C3BA0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29F</w:t>
            </w:r>
            <w:r w:rsidR="00B93B17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.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1A12, 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AB_10696422</w:t>
            </w:r>
          </w:p>
        </w:tc>
        <w:tc>
          <w:tcPr>
            <w:tcW w:w="881" w:type="pct"/>
            <w:vAlign w:val="center"/>
          </w:tcPr>
          <w:p w14:paraId="409DE938" w14:textId="77777777" w:rsidR="001C3BA0" w:rsidRPr="003312AD" w:rsidRDefault="001C3BA0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0508DCE5" w14:textId="77777777" w:rsidR="001C3BA0" w:rsidRPr="003312AD" w:rsidRDefault="001C3BA0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500</w:t>
            </w:r>
          </w:p>
        </w:tc>
      </w:tr>
      <w:tr w:rsidR="00B11619" w:rsidRPr="003312AD" w14:paraId="0F967968" w14:textId="77777777" w:rsidTr="00EB5249">
        <w:trPr>
          <w:trHeight w:val="353"/>
        </w:trPr>
        <w:tc>
          <w:tcPr>
            <w:tcW w:w="883" w:type="pct"/>
            <w:vAlign w:val="center"/>
          </w:tcPr>
          <w:p w14:paraId="1006A384" w14:textId="35EA7BCE" w:rsidR="00B11619" w:rsidRPr="003312AD" w:rsidRDefault="00B1161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F4/80</w:t>
            </w:r>
          </w:p>
        </w:tc>
        <w:tc>
          <w:tcPr>
            <w:tcW w:w="809" w:type="pct"/>
            <w:vAlign w:val="center"/>
          </w:tcPr>
          <w:p w14:paraId="69BBCBC1" w14:textId="171460BC" w:rsidR="00B11619" w:rsidRPr="003312AD" w:rsidRDefault="00B1161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F647</w:t>
            </w:r>
          </w:p>
        </w:tc>
        <w:tc>
          <w:tcPr>
            <w:tcW w:w="1617" w:type="pct"/>
            <w:noWrap/>
            <w:vAlign w:val="center"/>
          </w:tcPr>
          <w:p w14:paraId="6484976C" w14:textId="6857A14C" w:rsidR="00B11619" w:rsidRPr="003312AD" w:rsidRDefault="00B11619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BM8, AB_</w:t>
            </w:r>
            <w:r w:rsidR="00F744C9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93492</w:t>
            </w:r>
          </w:p>
        </w:tc>
        <w:tc>
          <w:tcPr>
            <w:tcW w:w="881" w:type="pct"/>
            <w:vAlign w:val="center"/>
          </w:tcPr>
          <w:p w14:paraId="4DB1E665" w14:textId="4040D2B7" w:rsidR="00B11619" w:rsidRPr="003312AD" w:rsidRDefault="00FC1B9F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3CE09A91" w14:textId="6608E02E" w:rsidR="00B11619" w:rsidRPr="003312AD" w:rsidRDefault="00B1161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600</w:t>
            </w:r>
          </w:p>
        </w:tc>
      </w:tr>
      <w:tr w:rsidR="00A11AF2" w:rsidRPr="003312AD" w14:paraId="0CD45461" w14:textId="77777777" w:rsidTr="00E12CEC">
        <w:trPr>
          <w:trHeight w:val="326"/>
        </w:trPr>
        <w:tc>
          <w:tcPr>
            <w:tcW w:w="883" w:type="pct"/>
            <w:vAlign w:val="center"/>
            <w:hideMark/>
          </w:tcPr>
          <w:p w14:paraId="5655629B" w14:textId="3B78EDFF" w:rsidR="00A11AF2" w:rsidRPr="003312AD" w:rsidRDefault="00A11AF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F</w:t>
            </w:r>
            <w:r w:rsidR="00701DF7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OX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3</w:t>
            </w:r>
          </w:p>
        </w:tc>
        <w:tc>
          <w:tcPr>
            <w:tcW w:w="809" w:type="pct"/>
            <w:vAlign w:val="center"/>
            <w:hideMark/>
          </w:tcPr>
          <w:p w14:paraId="24B4B4F8" w14:textId="77777777" w:rsidR="00A11AF2" w:rsidRPr="003312AD" w:rsidRDefault="00A11AF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F532</w:t>
            </w:r>
          </w:p>
        </w:tc>
        <w:tc>
          <w:tcPr>
            <w:tcW w:w="1617" w:type="pct"/>
            <w:noWrap/>
            <w:vAlign w:val="center"/>
            <w:hideMark/>
          </w:tcPr>
          <w:p w14:paraId="438F4DB5" w14:textId="7F5BA1E6" w:rsidR="00A11AF2" w:rsidRPr="003312AD" w:rsidRDefault="00A11AF2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FJK-16s, 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AB_11218870</w:t>
            </w:r>
          </w:p>
        </w:tc>
        <w:tc>
          <w:tcPr>
            <w:tcW w:w="881" w:type="pct"/>
            <w:vAlign w:val="center"/>
          </w:tcPr>
          <w:p w14:paraId="6BA4FAC2" w14:textId="77777777" w:rsidR="00A11AF2" w:rsidRPr="003312AD" w:rsidRDefault="00A11AF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Bioscience</w:t>
            </w:r>
            <w:proofErr w:type="spellEnd"/>
          </w:p>
        </w:tc>
        <w:tc>
          <w:tcPr>
            <w:tcW w:w="810" w:type="pct"/>
            <w:vAlign w:val="center"/>
          </w:tcPr>
          <w:p w14:paraId="3334D4CC" w14:textId="77777777" w:rsidR="00A11AF2" w:rsidRPr="003312AD" w:rsidRDefault="00A11AF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100</w:t>
            </w:r>
          </w:p>
        </w:tc>
      </w:tr>
      <w:tr w:rsidR="008971CA" w:rsidRPr="003312AD" w14:paraId="6FAD8B4F" w14:textId="77777777" w:rsidTr="00E12CEC">
        <w:trPr>
          <w:trHeight w:val="331"/>
        </w:trPr>
        <w:tc>
          <w:tcPr>
            <w:tcW w:w="883" w:type="pct"/>
            <w:vAlign w:val="center"/>
          </w:tcPr>
          <w:p w14:paraId="06C9E178" w14:textId="250D12BC" w:rsidR="008971CA" w:rsidRPr="003312AD" w:rsidRDefault="008971CA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IFNγ</w:t>
            </w:r>
          </w:p>
        </w:tc>
        <w:tc>
          <w:tcPr>
            <w:tcW w:w="809" w:type="pct"/>
            <w:vAlign w:val="center"/>
          </w:tcPr>
          <w:p w14:paraId="09DB7CB5" w14:textId="39BB33C9" w:rsidR="008971CA" w:rsidRPr="003312AD" w:rsidRDefault="008971CA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</w:t>
            </w:r>
          </w:p>
        </w:tc>
        <w:tc>
          <w:tcPr>
            <w:tcW w:w="1617" w:type="pct"/>
            <w:noWrap/>
            <w:vAlign w:val="center"/>
          </w:tcPr>
          <w:p w14:paraId="444BE380" w14:textId="32809F09" w:rsidR="008971CA" w:rsidRPr="003312AD" w:rsidRDefault="008971CA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</w:t>
            </w:r>
            <w:r w:rsidR="00C75B8F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XMG1.2</w:t>
            </w:r>
            <w:r w:rsidR="00A20B34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, AB_</w:t>
            </w:r>
            <w:r w:rsidR="00813AED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95376</w:t>
            </w:r>
          </w:p>
        </w:tc>
        <w:tc>
          <w:tcPr>
            <w:tcW w:w="881" w:type="pct"/>
            <w:vAlign w:val="center"/>
          </w:tcPr>
          <w:p w14:paraId="2E6384BC" w14:textId="7BAAC512" w:rsidR="008971CA" w:rsidRPr="003312AD" w:rsidRDefault="003B042D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D Biosciences</w:t>
            </w:r>
          </w:p>
        </w:tc>
        <w:tc>
          <w:tcPr>
            <w:tcW w:w="810" w:type="pct"/>
            <w:vAlign w:val="center"/>
          </w:tcPr>
          <w:p w14:paraId="3AE7F4F7" w14:textId="254E906E" w:rsidR="008971CA" w:rsidRPr="003312AD" w:rsidRDefault="003B042D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100</w:t>
            </w:r>
          </w:p>
        </w:tc>
      </w:tr>
      <w:tr w:rsidR="00FA2DB9" w:rsidRPr="003312AD" w14:paraId="5F8F22FE" w14:textId="77777777" w:rsidTr="00E12CEC">
        <w:trPr>
          <w:trHeight w:val="331"/>
        </w:trPr>
        <w:tc>
          <w:tcPr>
            <w:tcW w:w="883" w:type="pct"/>
            <w:vAlign w:val="center"/>
            <w:hideMark/>
          </w:tcPr>
          <w:p w14:paraId="677B0C9A" w14:textId="77777777" w:rsidR="00FA2DB9" w:rsidRPr="003312AD" w:rsidRDefault="00FA2DB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Ki67</w:t>
            </w:r>
          </w:p>
        </w:tc>
        <w:tc>
          <w:tcPr>
            <w:tcW w:w="809" w:type="pct"/>
            <w:vAlign w:val="center"/>
            <w:hideMark/>
          </w:tcPr>
          <w:p w14:paraId="769F6368" w14:textId="77777777" w:rsidR="00FA2DB9" w:rsidRPr="003312AD" w:rsidRDefault="00FA2DB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V480</w:t>
            </w:r>
          </w:p>
        </w:tc>
        <w:tc>
          <w:tcPr>
            <w:tcW w:w="1617" w:type="pct"/>
            <w:noWrap/>
            <w:vAlign w:val="center"/>
            <w:hideMark/>
          </w:tcPr>
          <w:p w14:paraId="5BB58976" w14:textId="77777777" w:rsidR="00FA2DB9" w:rsidRPr="003312AD" w:rsidRDefault="00FA2DB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B56, AB_2739511</w:t>
            </w:r>
          </w:p>
        </w:tc>
        <w:tc>
          <w:tcPr>
            <w:tcW w:w="881" w:type="pct"/>
            <w:vAlign w:val="center"/>
          </w:tcPr>
          <w:p w14:paraId="5E67574C" w14:textId="77777777" w:rsidR="00FA2DB9" w:rsidRPr="003312AD" w:rsidRDefault="00FA2DB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D Biosciences</w:t>
            </w:r>
          </w:p>
        </w:tc>
        <w:tc>
          <w:tcPr>
            <w:tcW w:w="810" w:type="pct"/>
            <w:vAlign w:val="center"/>
          </w:tcPr>
          <w:p w14:paraId="3D8CD9DF" w14:textId="77777777" w:rsidR="00FA2DB9" w:rsidRPr="003312AD" w:rsidRDefault="00FA2DB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200</w:t>
            </w:r>
          </w:p>
        </w:tc>
      </w:tr>
      <w:tr w:rsidR="00F341C9" w:rsidRPr="003312AD" w14:paraId="1737B6D2" w14:textId="77777777" w:rsidTr="00E12CEC">
        <w:trPr>
          <w:trHeight w:val="563"/>
        </w:trPr>
        <w:tc>
          <w:tcPr>
            <w:tcW w:w="883" w:type="pct"/>
            <w:vAlign w:val="center"/>
            <w:hideMark/>
          </w:tcPr>
          <w:p w14:paraId="03C065AB" w14:textId="77777777" w:rsidR="00F341C9" w:rsidRPr="003312AD" w:rsidRDefault="00F341C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KLRG1</w:t>
            </w:r>
          </w:p>
        </w:tc>
        <w:tc>
          <w:tcPr>
            <w:tcW w:w="809" w:type="pct"/>
            <w:noWrap/>
            <w:vAlign w:val="center"/>
            <w:hideMark/>
          </w:tcPr>
          <w:p w14:paraId="0708FA1C" w14:textId="77777777" w:rsidR="00F341C9" w:rsidRPr="003312AD" w:rsidRDefault="00F341C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PC</w:t>
            </w:r>
          </w:p>
        </w:tc>
        <w:tc>
          <w:tcPr>
            <w:tcW w:w="1617" w:type="pct"/>
            <w:noWrap/>
            <w:vAlign w:val="center"/>
            <w:hideMark/>
          </w:tcPr>
          <w:p w14:paraId="7E6FC55B" w14:textId="56C498CD" w:rsidR="00F341C9" w:rsidRPr="003312AD" w:rsidRDefault="00F341C9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2F1/KLRG1, 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AB_10641560</w:t>
            </w:r>
          </w:p>
        </w:tc>
        <w:tc>
          <w:tcPr>
            <w:tcW w:w="881" w:type="pct"/>
            <w:vAlign w:val="center"/>
          </w:tcPr>
          <w:p w14:paraId="20F33550" w14:textId="77777777" w:rsidR="00F341C9" w:rsidRPr="003312AD" w:rsidRDefault="00F341C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2D50FE47" w14:textId="77777777" w:rsidR="00F341C9" w:rsidRPr="003312AD" w:rsidRDefault="00F341C9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900</w:t>
            </w:r>
          </w:p>
        </w:tc>
      </w:tr>
      <w:tr w:rsidR="00887DE4" w:rsidRPr="003312AD" w14:paraId="4369A9AC" w14:textId="77777777" w:rsidTr="00E12CEC">
        <w:trPr>
          <w:trHeight w:val="325"/>
        </w:trPr>
        <w:tc>
          <w:tcPr>
            <w:tcW w:w="883" w:type="pct"/>
            <w:vAlign w:val="center"/>
          </w:tcPr>
          <w:p w14:paraId="3314F852" w14:textId="623476BE" w:rsidR="00887DE4" w:rsidRPr="003312AD" w:rsidRDefault="00887DE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Ly6C</w:t>
            </w:r>
          </w:p>
        </w:tc>
        <w:tc>
          <w:tcPr>
            <w:tcW w:w="809" w:type="pct"/>
            <w:vAlign w:val="center"/>
          </w:tcPr>
          <w:p w14:paraId="46874260" w14:textId="34CA3E04" w:rsidR="00887DE4" w:rsidRPr="003312AD" w:rsidRDefault="0009320D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V570</w:t>
            </w:r>
          </w:p>
        </w:tc>
        <w:tc>
          <w:tcPr>
            <w:tcW w:w="1617" w:type="pct"/>
            <w:noWrap/>
            <w:vAlign w:val="center"/>
          </w:tcPr>
          <w:p w14:paraId="4E0A2C86" w14:textId="3CD8E9B6" w:rsidR="00887DE4" w:rsidRPr="003312AD" w:rsidRDefault="009F71FB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HK1.4, AB_</w:t>
            </w:r>
            <w:r w:rsidR="00540BE7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0896061</w:t>
            </w:r>
          </w:p>
        </w:tc>
        <w:tc>
          <w:tcPr>
            <w:tcW w:w="881" w:type="pct"/>
            <w:vAlign w:val="center"/>
          </w:tcPr>
          <w:p w14:paraId="775AEDBD" w14:textId="0907A2F8" w:rsidR="00887DE4" w:rsidRPr="003312AD" w:rsidRDefault="009F2FA8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765F5C6D" w14:textId="797E862D" w:rsidR="00887DE4" w:rsidRPr="003312AD" w:rsidRDefault="004F250C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500</w:t>
            </w:r>
          </w:p>
        </w:tc>
      </w:tr>
      <w:tr w:rsidR="00887DE4" w:rsidRPr="003312AD" w14:paraId="326B1670" w14:textId="77777777" w:rsidTr="00E12CEC">
        <w:trPr>
          <w:trHeight w:val="325"/>
        </w:trPr>
        <w:tc>
          <w:tcPr>
            <w:tcW w:w="883" w:type="pct"/>
            <w:vAlign w:val="center"/>
          </w:tcPr>
          <w:p w14:paraId="479F10DD" w14:textId="7F0B60EE" w:rsidR="00887DE4" w:rsidRPr="003312AD" w:rsidRDefault="00887DE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Ly6G</w:t>
            </w:r>
          </w:p>
        </w:tc>
        <w:tc>
          <w:tcPr>
            <w:tcW w:w="809" w:type="pct"/>
            <w:vAlign w:val="center"/>
          </w:tcPr>
          <w:p w14:paraId="3C56BEE9" w14:textId="1EF24EBD" w:rsidR="00887DE4" w:rsidRPr="003312AD" w:rsidRDefault="0009320D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V711</w:t>
            </w:r>
          </w:p>
        </w:tc>
        <w:tc>
          <w:tcPr>
            <w:tcW w:w="1617" w:type="pct"/>
            <w:noWrap/>
            <w:vAlign w:val="center"/>
          </w:tcPr>
          <w:p w14:paraId="66E6B534" w14:textId="497A61F5" w:rsidR="00887DE4" w:rsidRPr="003312AD" w:rsidRDefault="00CF59D2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1A8, AB_</w:t>
            </w:r>
            <w:r w:rsidR="009C687D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738520</w:t>
            </w:r>
          </w:p>
        </w:tc>
        <w:tc>
          <w:tcPr>
            <w:tcW w:w="881" w:type="pct"/>
            <w:vAlign w:val="center"/>
          </w:tcPr>
          <w:p w14:paraId="3BC26D73" w14:textId="76A966C8" w:rsidR="00887DE4" w:rsidRPr="003312AD" w:rsidRDefault="009C687D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D Biosciences</w:t>
            </w:r>
          </w:p>
        </w:tc>
        <w:tc>
          <w:tcPr>
            <w:tcW w:w="810" w:type="pct"/>
            <w:vAlign w:val="center"/>
          </w:tcPr>
          <w:p w14:paraId="2CED9B49" w14:textId="4D899A3B" w:rsidR="00887DE4" w:rsidRPr="003312AD" w:rsidRDefault="004F250C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600</w:t>
            </w:r>
          </w:p>
        </w:tc>
      </w:tr>
      <w:tr w:rsidR="00887DE4" w:rsidRPr="003312AD" w14:paraId="5985FC34" w14:textId="77777777" w:rsidTr="00EB5249">
        <w:trPr>
          <w:trHeight w:val="574"/>
        </w:trPr>
        <w:tc>
          <w:tcPr>
            <w:tcW w:w="883" w:type="pct"/>
            <w:vAlign w:val="center"/>
          </w:tcPr>
          <w:p w14:paraId="51489523" w14:textId="3E70DC93" w:rsidR="00887DE4" w:rsidRPr="003312AD" w:rsidRDefault="00AB362B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MHC-II (IA-IE)</w:t>
            </w:r>
          </w:p>
        </w:tc>
        <w:tc>
          <w:tcPr>
            <w:tcW w:w="809" w:type="pct"/>
            <w:vAlign w:val="center"/>
          </w:tcPr>
          <w:p w14:paraId="688E405F" w14:textId="1C06AA7E" w:rsidR="00887DE4" w:rsidRPr="003312AD" w:rsidRDefault="00AB362B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eFluor</w:t>
            </w:r>
            <w:proofErr w:type="spellEnd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450</w:t>
            </w:r>
          </w:p>
        </w:tc>
        <w:tc>
          <w:tcPr>
            <w:tcW w:w="1617" w:type="pct"/>
            <w:noWrap/>
            <w:vAlign w:val="center"/>
          </w:tcPr>
          <w:p w14:paraId="3448627D" w14:textId="6A015332" w:rsidR="00887DE4" w:rsidRPr="003312AD" w:rsidRDefault="00AB362B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M5/114.15.2, AB_</w:t>
            </w:r>
            <w:r w:rsidR="001716E5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272204</w:t>
            </w:r>
          </w:p>
        </w:tc>
        <w:tc>
          <w:tcPr>
            <w:tcW w:w="881" w:type="pct"/>
            <w:vAlign w:val="center"/>
          </w:tcPr>
          <w:p w14:paraId="57F7376A" w14:textId="539E5C32" w:rsidR="00887DE4" w:rsidRPr="003312AD" w:rsidRDefault="00920028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Bioscience</w:t>
            </w:r>
            <w:proofErr w:type="spellEnd"/>
          </w:p>
        </w:tc>
        <w:tc>
          <w:tcPr>
            <w:tcW w:w="810" w:type="pct"/>
            <w:vAlign w:val="center"/>
          </w:tcPr>
          <w:p w14:paraId="4215CDD3" w14:textId="415592AE" w:rsidR="00887DE4" w:rsidRPr="003312AD" w:rsidRDefault="00920028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900</w:t>
            </w:r>
          </w:p>
        </w:tc>
      </w:tr>
      <w:tr w:rsidR="00510731" w:rsidRPr="003312AD" w14:paraId="17BB01ED" w14:textId="77777777" w:rsidTr="00E12CEC">
        <w:trPr>
          <w:trHeight w:val="311"/>
        </w:trPr>
        <w:tc>
          <w:tcPr>
            <w:tcW w:w="883" w:type="pct"/>
            <w:vAlign w:val="center"/>
            <w:hideMark/>
          </w:tcPr>
          <w:p w14:paraId="10F7AE8C" w14:textId="2C0C4B32" w:rsidR="00510731" w:rsidRPr="003312AD" w:rsidRDefault="0051073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K1.1</w:t>
            </w:r>
          </w:p>
        </w:tc>
        <w:tc>
          <w:tcPr>
            <w:tcW w:w="809" w:type="pct"/>
            <w:vAlign w:val="center"/>
            <w:hideMark/>
          </w:tcPr>
          <w:p w14:paraId="08EFE28A" w14:textId="77777777" w:rsidR="00510731" w:rsidRPr="003312AD" w:rsidRDefault="0051073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V650</w:t>
            </w:r>
          </w:p>
        </w:tc>
        <w:tc>
          <w:tcPr>
            <w:tcW w:w="1617" w:type="pct"/>
            <w:noWrap/>
            <w:vAlign w:val="center"/>
            <w:hideMark/>
          </w:tcPr>
          <w:p w14:paraId="75D28C04" w14:textId="7C495534" w:rsidR="00510731" w:rsidRPr="003312AD" w:rsidRDefault="00510731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PK136, 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AB_</w:t>
            </w:r>
            <w:r w:rsidR="0068339D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AU"/>
              </w:rPr>
              <w:t>2738617</w:t>
            </w:r>
          </w:p>
        </w:tc>
        <w:tc>
          <w:tcPr>
            <w:tcW w:w="881" w:type="pct"/>
            <w:vAlign w:val="center"/>
          </w:tcPr>
          <w:p w14:paraId="29526506" w14:textId="5A75CE72" w:rsidR="00510731" w:rsidRPr="003312AD" w:rsidRDefault="0051073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  <w:r w:rsidR="0068339D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D Biosciences</w:t>
            </w:r>
          </w:p>
        </w:tc>
        <w:tc>
          <w:tcPr>
            <w:tcW w:w="810" w:type="pct"/>
            <w:vAlign w:val="center"/>
          </w:tcPr>
          <w:p w14:paraId="58FA5C7D" w14:textId="77777777" w:rsidR="00510731" w:rsidRPr="003312AD" w:rsidRDefault="00510731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500</w:t>
            </w:r>
          </w:p>
        </w:tc>
      </w:tr>
      <w:tr w:rsidR="00897703" w:rsidRPr="00897703" w14:paraId="1A62A29C" w14:textId="77777777" w:rsidTr="00E12CEC">
        <w:trPr>
          <w:trHeight w:val="339"/>
        </w:trPr>
        <w:tc>
          <w:tcPr>
            <w:tcW w:w="883" w:type="pct"/>
            <w:vAlign w:val="center"/>
          </w:tcPr>
          <w:p w14:paraId="77BCBCBA" w14:textId="18FC87F2" w:rsidR="00887DE4" w:rsidRPr="00897703" w:rsidRDefault="001F2E3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8977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TNFα</w:t>
            </w:r>
          </w:p>
        </w:tc>
        <w:tc>
          <w:tcPr>
            <w:tcW w:w="809" w:type="pct"/>
            <w:vAlign w:val="center"/>
          </w:tcPr>
          <w:p w14:paraId="1EA1239C" w14:textId="3BB163CB" w:rsidR="00887DE4" w:rsidRPr="00897703" w:rsidRDefault="001F2E3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8977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V750</w:t>
            </w:r>
          </w:p>
        </w:tc>
        <w:tc>
          <w:tcPr>
            <w:tcW w:w="1617" w:type="pct"/>
            <w:noWrap/>
            <w:vAlign w:val="center"/>
          </w:tcPr>
          <w:p w14:paraId="26DFCADA" w14:textId="561E1279" w:rsidR="00887DE4" w:rsidRPr="00897703" w:rsidRDefault="001F2E34" w:rsidP="00E12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8977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MP6-XT22, AB_</w:t>
            </w:r>
            <w:r w:rsidR="00897703" w:rsidRPr="008977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801090</w:t>
            </w:r>
          </w:p>
        </w:tc>
        <w:tc>
          <w:tcPr>
            <w:tcW w:w="881" w:type="pct"/>
            <w:vAlign w:val="center"/>
          </w:tcPr>
          <w:p w14:paraId="7275C2FE" w14:textId="5D850B56" w:rsidR="00887DE4" w:rsidRPr="00897703" w:rsidRDefault="00897703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8977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2AC67426" w14:textId="0B277A6B" w:rsidR="00887DE4" w:rsidRPr="00897703" w:rsidRDefault="00D22C2A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8977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400</w:t>
            </w:r>
          </w:p>
        </w:tc>
      </w:tr>
      <w:tr w:rsidR="008D6E52" w:rsidRPr="003312AD" w14:paraId="5B40373A" w14:textId="77777777" w:rsidTr="00E12CEC">
        <w:trPr>
          <w:trHeight w:val="655"/>
        </w:trPr>
        <w:tc>
          <w:tcPr>
            <w:tcW w:w="883" w:type="pct"/>
            <w:vAlign w:val="center"/>
            <w:hideMark/>
          </w:tcPr>
          <w:p w14:paraId="218346D6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OVA pentamer</w:t>
            </w:r>
          </w:p>
        </w:tc>
        <w:tc>
          <w:tcPr>
            <w:tcW w:w="809" w:type="pct"/>
            <w:vAlign w:val="center"/>
            <w:hideMark/>
          </w:tcPr>
          <w:p w14:paraId="444151A4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</w:t>
            </w:r>
          </w:p>
        </w:tc>
        <w:tc>
          <w:tcPr>
            <w:tcW w:w="1617" w:type="pct"/>
            <w:noWrap/>
            <w:vAlign w:val="center"/>
            <w:hideMark/>
          </w:tcPr>
          <w:p w14:paraId="18E5C883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OVA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AU"/>
              </w:rPr>
              <w:t>257-264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peptide-loaded H-2K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b</w:t>
            </w: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pentamers</w:t>
            </w:r>
          </w:p>
        </w:tc>
        <w:tc>
          <w:tcPr>
            <w:tcW w:w="881" w:type="pct"/>
            <w:vAlign w:val="center"/>
          </w:tcPr>
          <w:p w14:paraId="424A0B74" w14:textId="5CCC2253" w:rsidR="008D6E52" w:rsidRPr="003312AD" w:rsidRDefault="00863C1F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IH</w:t>
            </w:r>
          </w:p>
        </w:tc>
        <w:tc>
          <w:tcPr>
            <w:tcW w:w="810" w:type="pct"/>
            <w:vAlign w:val="center"/>
          </w:tcPr>
          <w:p w14:paraId="2DA62E05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5 µl/sample</w:t>
            </w:r>
          </w:p>
        </w:tc>
      </w:tr>
      <w:tr w:rsidR="008D6E52" w:rsidRPr="003312AD" w14:paraId="6BF1E1F6" w14:textId="77777777" w:rsidTr="00E12CEC">
        <w:trPr>
          <w:trHeight w:val="57"/>
        </w:trPr>
        <w:tc>
          <w:tcPr>
            <w:tcW w:w="883" w:type="pct"/>
            <w:vAlign w:val="center"/>
            <w:hideMark/>
          </w:tcPr>
          <w:p w14:paraId="5971B68A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Viability</w:t>
            </w:r>
          </w:p>
        </w:tc>
        <w:tc>
          <w:tcPr>
            <w:tcW w:w="809" w:type="pct"/>
            <w:vAlign w:val="center"/>
            <w:hideMark/>
          </w:tcPr>
          <w:p w14:paraId="7A74AB37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IR Zombie</w:t>
            </w:r>
          </w:p>
        </w:tc>
        <w:tc>
          <w:tcPr>
            <w:tcW w:w="1617" w:type="pct"/>
            <w:noWrap/>
            <w:vAlign w:val="center"/>
            <w:hideMark/>
          </w:tcPr>
          <w:p w14:paraId="68D94A13" w14:textId="435AF75D" w:rsidR="008D6E52" w:rsidRPr="003312AD" w:rsidRDefault="008A48E4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/A</w:t>
            </w:r>
          </w:p>
        </w:tc>
        <w:tc>
          <w:tcPr>
            <w:tcW w:w="881" w:type="pct"/>
            <w:vAlign w:val="center"/>
          </w:tcPr>
          <w:p w14:paraId="72FBA6B9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810" w:type="pct"/>
            <w:vAlign w:val="center"/>
          </w:tcPr>
          <w:p w14:paraId="3B37EFA8" w14:textId="77777777" w:rsidR="008D6E52" w:rsidRPr="003312AD" w:rsidRDefault="008D6E52" w:rsidP="00E12CE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1000</w:t>
            </w:r>
          </w:p>
        </w:tc>
      </w:tr>
    </w:tbl>
    <w:p w14:paraId="12A7EC4F" w14:textId="764694F6" w:rsidR="00420963" w:rsidRDefault="00420963" w:rsidP="00420963">
      <w:pPr>
        <w:rPr>
          <w:rFonts w:ascii="Times New Roman" w:hAnsi="Times New Roman" w:cs="Times New Roman"/>
          <w:i/>
          <w:lang w:val="en-AU"/>
        </w:rPr>
      </w:pPr>
    </w:p>
    <w:p w14:paraId="1525ACF3" w14:textId="77777777" w:rsidR="009439BE" w:rsidRPr="003312AD" w:rsidRDefault="009439BE" w:rsidP="00420963">
      <w:pPr>
        <w:rPr>
          <w:rFonts w:ascii="Times New Roman" w:hAnsi="Times New Roman" w:cs="Times New Roman"/>
          <w:i/>
          <w:lang w:val="en-AU"/>
        </w:rPr>
      </w:pPr>
    </w:p>
    <w:p w14:paraId="4E7D7847" w14:textId="65058153" w:rsidR="00D7525F" w:rsidRPr="003312AD" w:rsidRDefault="00D7525F" w:rsidP="00D7525F">
      <w:pPr>
        <w:autoSpaceDE w:val="0"/>
        <w:autoSpaceDN w:val="0"/>
        <w:adjustRightInd w:val="0"/>
        <w:rPr>
          <w:rFonts w:ascii="Times New Roman" w:hAnsi="Times New Roman" w:cs="Times New Roman"/>
          <w:iCs/>
          <w:lang w:val="en-AU"/>
        </w:rPr>
      </w:pP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 xml:space="preserve">Supplementary Table </w:t>
      </w:r>
      <w:r w:rsidR="00FF1F59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>4</w:t>
      </w:r>
      <w:r w:rsidRPr="003312AD">
        <w:rPr>
          <w:rFonts w:ascii="Times New Roman" w:hAnsi="Times New Roman" w:cs="Times New Roman"/>
          <w:iCs/>
          <w:color w:val="000000" w:themeColor="text1"/>
          <w:lang w:val="en-AU"/>
        </w:rPr>
        <w:t xml:space="preserve">. Antibodies used for </w:t>
      </w:r>
      <w:r w:rsidR="00A23F1B" w:rsidRPr="003312AD">
        <w:rPr>
          <w:rFonts w:ascii="Times New Roman" w:hAnsi="Times New Roman" w:cs="Times New Roman"/>
          <w:iCs/>
          <w:color w:val="000000" w:themeColor="text1"/>
          <w:lang w:val="en-AU"/>
        </w:rPr>
        <w:t>conventional flow cytometry</w:t>
      </w:r>
      <w:r w:rsidR="00B64210" w:rsidRPr="003312AD">
        <w:rPr>
          <w:rFonts w:ascii="Times New Roman" w:hAnsi="Times New Roman" w:cs="Times New Roman"/>
          <w:iCs/>
          <w:color w:val="000000" w:themeColor="text1"/>
          <w:lang w:val="en-AU"/>
        </w:rPr>
        <w:t xml:space="preserve"> experiment</w:t>
      </w:r>
      <w:r w:rsidR="00A23F1B" w:rsidRPr="003312AD">
        <w:rPr>
          <w:rFonts w:ascii="Times New Roman" w:hAnsi="Times New Roman" w:cs="Times New Roman"/>
          <w:iCs/>
          <w:lang w:val="en-AU"/>
        </w:rPr>
        <w:t xml:space="preserve">. </w:t>
      </w:r>
      <w:r w:rsidRPr="003312AD">
        <w:rPr>
          <w:rFonts w:ascii="Times New Roman" w:hAnsi="Times New Roman" w:cs="Times New Roman"/>
          <w:iCs/>
          <w:lang w:val="en-AU"/>
        </w:rPr>
        <w:t>Marker, fluorophore, clone, identifier, source and dilution are indicated.</w:t>
      </w:r>
    </w:p>
    <w:p w14:paraId="3E7C1722" w14:textId="77777777" w:rsidR="00D7525F" w:rsidRPr="003312AD" w:rsidRDefault="00D7525F" w:rsidP="00D7525F">
      <w:pPr>
        <w:autoSpaceDE w:val="0"/>
        <w:autoSpaceDN w:val="0"/>
        <w:adjustRightInd w:val="0"/>
        <w:rPr>
          <w:rFonts w:ascii="Times New Roman" w:hAnsi="Times New Roman" w:cs="Times New Roman"/>
          <w:i/>
          <w:sz w:val="13"/>
          <w:lang w:val="en-AU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4"/>
        <w:gridCol w:w="1843"/>
        <w:gridCol w:w="2692"/>
        <w:gridCol w:w="1699"/>
        <w:gridCol w:w="1352"/>
      </w:tblGrid>
      <w:tr w:rsidR="00D7525F" w:rsidRPr="003312AD" w14:paraId="0A4DC829" w14:textId="77777777" w:rsidTr="004E2E4A">
        <w:tc>
          <w:tcPr>
            <w:tcW w:w="790" w:type="pct"/>
          </w:tcPr>
          <w:p w14:paraId="399036F0" w14:textId="77777777" w:rsidR="00D7525F" w:rsidRPr="003312AD" w:rsidRDefault="00D7525F" w:rsidP="00131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Marker</w:t>
            </w:r>
          </w:p>
        </w:tc>
        <w:tc>
          <w:tcPr>
            <w:tcW w:w="1023" w:type="pct"/>
          </w:tcPr>
          <w:p w14:paraId="6C9868E1" w14:textId="77777777" w:rsidR="00D7525F" w:rsidRPr="003312AD" w:rsidRDefault="00D7525F" w:rsidP="00131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Fluorophore</w:t>
            </w:r>
          </w:p>
        </w:tc>
        <w:tc>
          <w:tcPr>
            <w:tcW w:w="1494" w:type="pct"/>
          </w:tcPr>
          <w:p w14:paraId="2DFC7BD2" w14:textId="77777777" w:rsidR="00D7525F" w:rsidRPr="003312AD" w:rsidRDefault="00D7525F" w:rsidP="00131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Identifier (clone, RRID)</w:t>
            </w:r>
          </w:p>
        </w:tc>
        <w:tc>
          <w:tcPr>
            <w:tcW w:w="943" w:type="pct"/>
          </w:tcPr>
          <w:p w14:paraId="4A26F956" w14:textId="77777777" w:rsidR="00D7525F" w:rsidRPr="003312AD" w:rsidRDefault="00D7525F" w:rsidP="00131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Source</w:t>
            </w:r>
          </w:p>
        </w:tc>
        <w:tc>
          <w:tcPr>
            <w:tcW w:w="751" w:type="pct"/>
          </w:tcPr>
          <w:p w14:paraId="54382E1C" w14:textId="77777777" w:rsidR="00D7525F" w:rsidRPr="003312AD" w:rsidRDefault="00D7525F" w:rsidP="00131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Dilution</w:t>
            </w:r>
          </w:p>
        </w:tc>
      </w:tr>
      <w:tr w:rsidR="00D7525F" w:rsidRPr="003312AD" w14:paraId="53CECB22" w14:textId="77777777" w:rsidTr="004E2E4A">
        <w:trPr>
          <w:trHeight w:val="586"/>
        </w:trPr>
        <w:tc>
          <w:tcPr>
            <w:tcW w:w="790" w:type="pct"/>
            <w:vAlign w:val="center"/>
          </w:tcPr>
          <w:p w14:paraId="65047428" w14:textId="460CCE00" w:rsidR="00D7525F" w:rsidRPr="003312AD" w:rsidRDefault="00D7525F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</w:t>
            </w:r>
            <w:r w:rsidR="009F4E89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</w:t>
            </w:r>
          </w:p>
        </w:tc>
        <w:tc>
          <w:tcPr>
            <w:tcW w:w="1023" w:type="pct"/>
            <w:vAlign w:val="center"/>
          </w:tcPr>
          <w:p w14:paraId="76E90343" w14:textId="7DAEACD2" w:rsidR="00D7525F" w:rsidRPr="003312AD" w:rsidRDefault="00846AB0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FITC</w:t>
            </w:r>
          </w:p>
        </w:tc>
        <w:tc>
          <w:tcPr>
            <w:tcW w:w="1494" w:type="pct"/>
            <w:vAlign w:val="center"/>
          </w:tcPr>
          <w:p w14:paraId="642F0E49" w14:textId="2A234938" w:rsidR="00D7525F" w:rsidRPr="003312AD" w:rsidRDefault="00AE0672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</w:t>
            </w:r>
            <w:r w:rsidR="00DB3B40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45-2C11</w:t>
            </w:r>
            <w:r w:rsidR="00D7525F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, AB_</w:t>
            </w:r>
            <w:r w:rsidR="00AF3263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12671</w:t>
            </w:r>
          </w:p>
        </w:tc>
        <w:tc>
          <w:tcPr>
            <w:tcW w:w="943" w:type="pct"/>
            <w:vAlign w:val="center"/>
          </w:tcPr>
          <w:p w14:paraId="7C43E48D" w14:textId="04421432" w:rsidR="00D7525F" w:rsidRPr="003312AD" w:rsidRDefault="00AF3263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751" w:type="pct"/>
            <w:vAlign w:val="center"/>
          </w:tcPr>
          <w:p w14:paraId="53A3F3DA" w14:textId="42735E2E" w:rsidR="00D7525F" w:rsidRPr="003312AD" w:rsidRDefault="00D7525F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</w:t>
            </w:r>
            <w:r w:rsidR="006005A4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00</w:t>
            </w:r>
          </w:p>
        </w:tc>
      </w:tr>
      <w:tr w:rsidR="00D7525F" w:rsidRPr="003312AD" w14:paraId="48832324" w14:textId="77777777" w:rsidTr="004E2E4A">
        <w:trPr>
          <w:trHeight w:val="635"/>
        </w:trPr>
        <w:tc>
          <w:tcPr>
            <w:tcW w:w="790" w:type="pct"/>
            <w:vAlign w:val="center"/>
          </w:tcPr>
          <w:p w14:paraId="3F53C87E" w14:textId="7D382365" w:rsidR="00D7525F" w:rsidRPr="003312AD" w:rsidRDefault="00D7525F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</w:t>
            </w:r>
            <w:r w:rsidR="009F4E89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</w:t>
            </w:r>
          </w:p>
        </w:tc>
        <w:tc>
          <w:tcPr>
            <w:tcW w:w="1023" w:type="pct"/>
            <w:vAlign w:val="center"/>
          </w:tcPr>
          <w:p w14:paraId="0C3F6E41" w14:textId="31E03EE1" w:rsidR="00D7525F" w:rsidRPr="003312AD" w:rsidRDefault="00846AB0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CP</w:t>
            </w:r>
            <w:proofErr w:type="spellEnd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eFluor</w:t>
            </w:r>
            <w:proofErr w:type="spellEnd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710</w:t>
            </w:r>
          </w:p>
        </w:tc>
        <w:tc>
          <w:tcPr>
            <w:tcW w:w="1494" w:type="pct"/>
            <w:vAlign w:val="center"/>
          </w:tcPr>
          <w:p w14:paraId="78757D57" w14:textId="52860816" w:rsidR="00D7525F" w:rsidRPr="003312AD" w:rsidRDefault="00AE0672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</w:t>
            </w:r>
            <w:r w:rsidR="00DB3B40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RM4-5</w:t>
            </w:r>
            <w:r w:rsidR="00D7525F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, AB_</w:t>
            </w:r>
            <w:r w:rsidR="00AF3263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834431</w:t>
            </w:r>
          </w:p>
        </w:tc>
        <w:tc>
          <w:tcPr>
            <w:tcW w:w="943" w:type="pct"/>
            <w:vAlign w:val="center"/>
          </w:tcPr>
          <w:p w14:paraId="4E56689E" w14:textId="6F4BF87E" w:rsidR="00D7525F" w:rsidRPr="003312AD" w:rsidRDefault="00AF3263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eBioscience</w:t>
            </w:r>
            <w:proofErr w:type="spellEnd"/>
          </w:p>
        </w:tc>
        <w:tc>
          <w:tcPr>
            <w:tcW w:w="751" w:type="pct"/>
            <w:vAlign w:val="center"/>
          </w:tcPr>
          <w:p w14:paraId="63F85288" w14:textId="50FBDCD8" w:rsidR="00D7525F" w:rsidRPr="003312AD" w:rsidRDefault="00D7525F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</w:t>
            </w:r>
            <w:r w:rsidR="006005A4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00</w:t>
            </w:r>
          </w:p>
        </w:tc>
      </w:tr>
      <w:tr w:rsidR="00D7525F" w:rsidRPr="003312AD" w14:paraId="77F43906" w14:textId="77777777" w:rsidTr="004E2E4A">
        <w:trPr>
          <w:trHeight w:val="617"/>
        </w:trPr>
        <w:tc>
          <w:tcPr>
            <w:tcW w:w="790" w:type="pct"/>
            <w:vAlign w:val="center"/>
          </w:tcPr>
          <w:p w14:paraId="69E7FFF5" w14:textId="047CC012" w:rsidR="00D7525F" w:rsidRPr="003312AD" w:rsidRDefault="009F4E89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8</w:t>
            </w:r>
          </w:p>
        </w:tc>
        <w:tc>
          <w:tcPr>
            <w:tcW w:w="1023" w:type="pct"/>
            <w:vAlign w:val="center"/>
          </w:tcPr>
          <w:p w14:paraId="045338B8" w14:textId="0DA8A527" w:rsidR="00D7525F" w:rsidRPr="003312AD" w:rsidRDefault="00846AB0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UV395</w:t>
            </w:r>
          </w:p>
        </w:tc>
        <w:tc>
          <w:tcPr>
            <w:tcW w:w="1494" w:type="pct"/>
            <w:vAlign w:val="center"/>
          </w:tcPr>
          <w:p w14:paraId="07B38EBD" w14:textId="1585DC11" w:rsidR="00D7525F" w:rsidRPr="003312AD" w:rsidRDefault="00AE0672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</w:t>
            </w:r>
            <w:r w:rsidR="00DB3B40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3-6.7, AB</w:t>
            </w:r>
            <w:r w:rsidR="00AF3263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_2732919</w:t>
            </w:r>
            <w:r w:rsidR="00DB3B40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_</w:t>
            </w:r>
          </w:p>
        </w:tc>
        <w:tc>
          <w:tcPr>
            <w:tcW w:w="943" w:type="pct"/>
            <w:vAlign w:val="center"/>
          </w:tcPr>
          <w:p w14:paraId="0E779C5D" w14:textId="7F807AAE" w:rsidR="00D7525F" w:rsidRPr="003312AD" w:rsidRDefault="00AF3263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D Biosciences</w:t>
            </w:r>
          </w:p>
        </w:tc>
        <w:tc>
          <w:tcPr>
            <w:tcW w:w="751" w:type="pct"/>
            <w:vAlign w:val="center"/>
          </w:tcPr>
          <w:p w14:paraId="1DB65C00" w14:textId="74689C71" w:rsidR="00D7525F" w:rsidRPr="003312AD" w:rsidRDefault="006005A4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</w:t>
            </w:r>
            <w:r w:rsidR="00935535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</w:t>
            </w:r>
            <w:r w:rsidR="00925748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0</w:t>
            </w:r>
          </w:p>
        </w:tc>
      </w:tr>
      <w:tr w:rsidR="00D7525F" w:rsidRPr="003312AD" w14:paraId="4CEB037C" w14:textId="77777777" w:rsidTr="004E2E4A">
        <w:trPr>
          <w:trHeight w:val="308"/>
        </w:trPr>
        <w:tc>
          <w:tcPr>
            <w:tcW w:w="790" w:type="pct"/>
            <w:vAlign w:val="center"/>
          </w:tcPr>
          <w:p w14:paraId="6F3C90E4" w14:textId="47D66981" w:rsidR="00D7525F" w:rsidRPr="003312AD" w:rsidRDefault="009F4E89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D45.2</w:t>
            </w:r>
          </w:p>
        </w:tc>
        <w:tc>
          <w:tcPr>
            <w:tcW w:w="1023" w:type="pct"/>
            <w:vAlign w:val="center"/>
          </w:tcPr>
          <w:p w14:paraId="018F6275" w14:textId="531B0FB9" w:rsidR="00D7525F" w:rsidRPr="003312AD" w:rsidRDefault="00846AB0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PC-Fire 750</w:t>
            </w:r>
          </w:p>
        </w:tc>
        <w:tc>
          <w:tcPr>
            <w:tcW w:w="1494" w:type="pct"/>
            <w:vAlign w:val="center"/>
          </w:tcPr>
          <w:p w14:paraId="74C0DE12" w14:textId="388916AF" w:rsidR="00D7525F" w:rsidRPr="003312AD" w:rsidRDefault="00AE0672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Clone </w:t>
            </w:r>
            <w:r w:rsidR="00875B99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04, AB_</w:t>
            </w:r>
            <w:r w:rsidR="00321962"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629723</w:t>
            </w:r>
          </w:p>
        </w:tc>
        <w:tc>
          <w:tcPr>
            <w:tcW w:w="943" w:type="pct"/>
            <w:vAlign w:val="center"/>
          </w:tcPr>
          <w:p w14:paraId="261441E4" w14:textId="1B38479B" w:rsidR="00D7525F" w:rsidRPr="003312AD" w:rsidRDefault="00925748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751" w:type="pct"/>
            <w:vAlign w:val="center"/>
          </w:tcPr>
          <w:p w14:paraId="723095AD" w14:textId="00959DFC" w:rsidR="00D7525F" w:rsidRPr="003312AD" w:rsidRDefault="006005A4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600</w:t>
            </w:r>
          </w:p>
        </w:tc>
      </w:tr>
      <w:tr w:rsidR="009F4E89" w:rsidRPr="003312AD" w14:paraId="08993BB8" w14:textId="77777777" w:rsidTr="004E2E4A">
        <w:trPr>
          <w:trHeight w:val="327"/>
        </w:trPr>
        <w:tc>
          <w:tcPr>
            <w:tcW w:w="790" w:type="pct"/>
            <w:vAlign w:val="center"/>
          </w:tcPr>
          <w:p w14:paraId="6E4D4042" w14:textId="565252B1" w:rsidR="009F4E89" w:rsidRPr="003312AD" w:rsidRDefault="00846AB0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EF5</w:t>
            </w:r>
          </w:p>
        </w:tc>
        <w:tc>
          <w:tcPr>
            <w:tcW w:w="1023" w:type="pct"/>
            <w:vAlign w:val="center"/>
          </w:tcPr>
          <w:p w14:paraId="24A72501" w14:textId="253955D6" w:rsidR="009F4E89" w:rsidRPr="003312AD" w:rsidRDefault="00AB15EF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y5</w:t>
            </w:r>
          </w:p>
        </w:tc>
        <w:tc>
          <w:tcPr>
            <w:tcW w:w="1494" w:type="pct"/>
            <w:vAlign w:val="center"/>
          </w:tcPr>
          <w:p w14:paraId="3B43691C" w14:textId="541BED32" w:rsidR="009F4E89" w:rsidRPr="003312AD" w:rsidRDefault="00EA46B4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lone ELK3-51</w:t>
            </w:r>
          </w:p>
        </w:tc>
        <w:tc>
          <w:tcPr>
            <w:tcW w:w="943" w:type="pct"/>
            <w:vAlign w:val="center"/>
          </w:tcPr>
          <w:p w14:paraId="24243788" w14:textId="5C549502" w:rsidR="009F4E89" w:rsidRPr="003312AD" w:rsidRDefault="00390268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Millipore</w:t>
            </w:r>
          </w:p>
        </w:tc>
        <w:tc>
          <w:tcPr>
            <w:tcW w:w="751" w:type="pct"/>
            <w:vAlign w:val="center"/>
          </w:tcPr>
          <w:p w14:paraId="1C732683" w14:textId="024AAC36" w:rsidR="009F4E89" w:rsidRPr="003312AD" w:rsidRDefault="006005A4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75 µg/mL</w:t>
            </w:r>
          </w:p>
        </w:tc>
      </w:tr>
      <w:tr w:rsidR="009F4E89" w:rsidRPr="003312AD" w14:paraId="070372F5" w14:textId="77777777" w:rsidTr="004E2E4A">
        <w:tc>
          <w:tcPr>
            <w:tcW w:w="790" w:type="pct"/>
            <w:vAlign w:val="center"/>
          </w:tcPr>
          <w:p w14:paraId="0BB543E7" w14:textId="77777777" w:rsidR="009F4E89" w:rsidRPr="003312AD" w:rsidRDefault="009F4E89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lastRenderedPageBreak/>
              <w:t>Nuclei</w:t>
            </w:r>
          </w:p>
        </w:tc>
        <w:tc>
          <w:tcPr>
            <w:tcW w:w="1023" w:type="pct"/>
            <w:vAlign w:val="center"/>
          </w:tcPr>
          <w:p w14:paraId="43FAA95E" w14:textId="45E763CB" w:rsidR="009F4E89" w:rsidRPr="003312AD" w:rsidRDefault="00417C92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IR Zombie</w:t>
            </w:r>
          </w:p>
        </w:tc>
        <w:tc>
          <w:tcPr>
            <w:tcW w:w="1494" w:type="pct"/>
            <w:vAlign w:val="center"/>
          </w:tcPr>
          <w:p w14:paraId="02405AB0" w14:textId="4272A014" w:rsidR="009F4E89" w:rsidRPr="003312AD" w:rsidRDefault="008A48E4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/A</w:t>
            </w:r>
          </w:p>
        </w:tc>
        <w:tc>
          <w:tcPr>
            <w:tcW w:w="943" w:type="pct"/>
            <w:vAlign w:val="center"/>
          </w:tcPr>
          <w:p w14:paraId="79E3B5C0" w14:textId="7175286C" w:rsidR="009F4E89" w:rsidRPr="003312AD" w:rsidRDefault="00417C92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ioLegend</w:t>
            </w:r>
            <w:proofErr w:type="spellEnd"/>
          </w:p>
        </w:tc>
        <w:tc>
          <w:tcPr>
            <w:tcW w:w="751" w:type="pct"/>
            <w:vAlign w:val="center"/>
          </w:tcPr>
          <w:p w14:paraId="2FC08036" w14:textId="5A163701" w:rsidR="009F4E89" w:rsidRPr="003312AD" w:rsidRDefault="00F149C6" w:rsidP="00E25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3312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:1000</w:t>
            </w:r>
          </w:p>
        </w:tc>
      </w:tr>
    </w:tbl>
    <w:p w14:paraId="6EF18CC7" w14:textId="77777777" w:rsidR="00D7525F" w:rsidRPr="003312AD" w:rsidRDefault="00D7525F" w:rsidP="00D7525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t xml:space="preserve"> </w:t>
      </w:r>
    </w:p>
    <w:p w14:paraId="6908F72B" w14:textId="77777777" w:rsidR="00A82F3E" w:rsidRPr="003312AD" w:rsidRDefault="00A82F3E" w:rsidP="0042096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</w:p>
    <w:p w14:paraId="73662B0F" w14:textId="77777777" w:rsidR="00420963" w:rsidRPr="003312AD" w:rsidRDefault="00420963" w:rsidP="00420963">
      <w:pPr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  <w:r w:rsidRPr="003312AD"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  <w:br w:type="page"/>
      </w:r>
    </w:p>
    <w:p w14:paraId="486977BF" w14:textId="0BF5FA1B" w:rsidR="00420963" w:rsidRPr="003312AD" w:rsidRDefault="00420963" w:rsidP="00BC6904">
      <w:pPr>
        <w:rPr>
          <w:rFonts w:ascii="Times New Roman" w:hAnsi="Times New Roman" w:cs="Times New Roman"/>
          <w:b/>
          <w:bCs/>
          <w:iCs/>
          <w:color w:val="000000" w:themeColor="text1"/>
          <w:lang w:val="en-AU"/>
        </w:rPr>
      </w:pPr>
    </w:p>
    <w:p w14:paraId="19A26E3C" w14:textId="77777777" w:rsidR="003471D9" w:rsidRDefault="003471D9" w:rsidP="00420963">
      <w:pPr>
        <w:spacing w:line="480" w:lineRule="auto"/>
        <w:jc w:val="both"/>
        <w:rPr>
          <w:noProof/>
        </w:rPr>
      </w:pPr>
      <w:r w:rsidRPr="003471D9"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lang w:val="en-AU"/>
        </w:rPr>
        <w:drawing>
          <wp:inline distT="0" distB="0" distL="0" distR="0" wp14:anchorId="41B39A57" wp14:editId="0C2881FA">
            <wp:extent cx="5727700" cy="4197350"/>
            <wp:effectExtent l="0" t="0" r="0" b="6350"/>
            <wp:docPr id="1656803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8031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71D9">
        <w:rPr>
          <w:noProof/>
        </w:rPr>
        <w:t xml:space="preserve"> </w:t>
      </w:r>
    </w:p>
    <w:p w14:paraId="5BCB8C9C" w14:textId="36272855" w:rsidR="0025694A" w:rsidRPr="003312AD" w:rsidRDefault="0025694A" w:rsidP="0025694A">
      <w:pPr>
        <w:spacing w:beforeLines="40" w:before="96" w:afterLines="60" w:after="144"/>
        <w:jc w:val="both"/>
        <w:rPr>
          <w:rFonts w:ascii="Times New Roman" w:hAnsi="Times New Roman" w:cs="Times New Roman"/>
          <w:i/>
          <w:iCs/>
          <w:color w:val="000000" w:themeColor="text1"/>
          <w:lang w:val="en-AU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AU"/>
        </w:rPr>
        <w:t>Gating strategy of flow cytometry analysis of T cell populations</w:t>
      </w:r>
      <w:r w:rsidRPr="003312AD">
        <w:rPr>
          <w:rFonts w:ascii="Times New Roman" w:hAnsi="Times New Roman" w:cs="Times New Roman"/>
          <w:b/>
          <w:bCs/>
          <w:color w:val="000000" w:themeColor="text1"/>
          <w:lang w:val="en-AU"/>
        </w:rPr>
        <w:t>.</w:t>
      </w:r>
      <w:r w:rsidRPr="003312AD">
        <w:rPr>
          <w:rFonts w:ascii="Times New Roman" w:hAnsi="Times New Roman" w:cs="Times New Roman"/>
          <w:color w:val="000000" w:themeColor="text1"/>
          <w:lang w:val="en-AU"/>
        </w:rPr>
        <w:t xml:space="preserve"> The gating example shown is on </w:t>
      </w:r>
      <w:r>
        <w:rPr>
          <w:rFonts w:ascii="Times New Roman" w:hAnsi="Times New Roman" w:cs="Times New Roman"/>
          <w:color w:val="000000" w:themeColor="text1"/>
          <w:lang w:val="en-AU"/>
        </w:rPr>
        <w:t>tumour cells from treated mice</w:t>
      </w:r>
      <w:r w:rsidRPr="003312AD">
        <w:rPr>
          <w:rFonts w:ascii="Times New Roman" w:hAnsi="Times New Roman" w:cs="Times New Roman"/>
          <w:color w:val="000000" w:themeColor="text1"/>
          <w:lang w:val="en-AU"/>
        </w:rPr>
        <w:t xml:space="preserve">. After gating on singlets and cells of interest (the gate was set in the lymphocytes region using the scatter profile of the cells), leukocytes were defined by staining with anti-CD45, and then the strategy shown was used to identify </w:t>
      </w:r>
      <w:r w:rsidR="00125EBE">
        <w:rPr>
          <w:rFonts w:ascii="Times New Roman" w:hAnsi="Times New Roman" w:cs="Times New Roman"/>
          <w:color w:val="000000" w:themeColor="text1"/>
          <w:lang w:val="en-AU"/>
        </w:rPr>
        <w:t xml:space="preserve">various </w:t>
      </w:r>
      <w:r w:rsidRPr="003312AD">
        <w:rPr>
          <w:rFonts w:ascii="Times New Roman" w:hAnsi="Times New Roman" w:cs="Times New Roman"/>
          <w:color w:val="000000" w:themeColor="text1"/>
          <w:lang w:val="en-AU"/>
        </w:rPr>
        <w:t xml:space="preserve">T cells </w:t>
      </w:r>
      <w:r w:rsidR="00125EBE">
        <w:rPr>
          <w:rFonts w:ascii="Times New Roman" w:hAnsi="Times New Roman" w:cs="Times New Roman"/>
          <w:color w:val="000000" w:themeColor="text1"/>
          <w:lang w:val="en-AU"/>
        </w:rPr>
        <w:t xml:space="preserve">subtypes. </w:t>
      </w:r>
    </w:p>
    <w:p w14:paraId="183101A0" w14:textId="477B9FEC" w:rsidR="00420963" w:rsidRPr="003312AD" w:rsidRDefault="003471D9" w:rsidP="0042096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AU"/>
        </w:rPr>
      </w:pPr>
      <w:r w:rsidRPr="003471D9"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lang w:val="en-AU"/>
        </w:rPr>
        <w:lastRenderedPageBreak/>
        <w:drawing>
          <wp:inline distT="0" distB="0" distL="0" distR="0" wp14:anchorId="544F391B" wp14:editId="1C41ED69">
            <wp:extent cx="5727700" cy="4272915"/>
            <wp:effectExtent l="0" t="0" r="0" b="0"/>
            <wp:docPr id="6182891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28917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7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82354" w14:textId="4632FD4B" w:rsidR="00420963" w:rsidRPr="003312AD" w:rsidRDefault="003471D9" w:rsidP="00420963">
      <w:pPr>
        <w:spacing w:beforeLines="40" w:before="96" w:afterLines="60" w:after="144"/>
        <w:jc w:val="both"/>
        <w:rPr>
          <w:rFonts w:ascii="Times New Roman" w:hAnsi="Times New Roman" w:cs="Times New Roman"/>
          <w:i/>
          <w:iCs/>
          <w:color w:val="000000" w:themeColor="text1"/>
          <w:lang w:val="en-AU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AU"/>
        </w:rPr>
        <w:t>Gating strategy of flow cytometry analysis of myeloid cell populations</w:t>
      </w:r>
      <w:r w:rsidR="00420963" w:rsidRPr="003312AD">
        <w:rPr>
          <w:rFonts w:ascii="Times New Roman" w:hAnsi="Times New Roman" w:cs="Times New Roman"/>
          <w:b/>
          <w:bCs/>
          <w:color w:val="000000" w:themeColor="text1"/>
          <w:lang w:val="en-AU"/>
        </w:rPr>
        <w:t>.</w:t>
      </w:r>
      <w:r w:rsidR="00420963" w:rsidRPr="003312AD">
        <w:rPr>
          <w:rFonts w:ascii="Times New Roman" w:hAnsi="Times New Roman" w:cs="Times New Roman"/>
          <w:color w:val="000000" w:themeColor="text1"/>
          <w:lang w:val="en-AU"/>
        </w:rPr>
        <w:t xml:space="preserve"> The gating example shown is on </w:t>
      </w:r>
      <w:r w:rsidR="008B6FD6">
        <w:rPr>
          <w:rFonts w:ascii="Times New Roman" w:hAnsi="Times New Roman" w:cs="Times New Roman"/>
          <w:color w:val="000000" w:themeColor="text1"/>
          <w:lang w:val="en-AU"/>
        </w:rPr>
        <w:t>tumour cells</w:t>
      </w:r>
      <w:r w:rsidR="00297511">
        <w:rPr>
          <w:rFonts w:ascii="Times New Roman" w:hAnsi="Times New Roman" w:cs="Times New Roman"/>
          <w:color w:val="000000" w:themeColor="text1"/>
          <w:lang w:val="en-AU"/>
        </w:rPr>
        <w:t xml:space="preserve"> from treated mice</w:t>
      </w:r>
      <w:r w:rsidR="00420963" w:rsidRPr="003312AD">
        <w:rPr>
          <w:rFonts w:ascii="Times New Roman" w:hAnsi="Times New Roman" w:cs="Times New Roman"/>
          <w:color w:val="000000" w:themeColor="text1"/>
          <w:lang w:val="en-AU"/>
        </w:rPr>
        <w:t xml:space="preserve">. After gating on singlets and cells of interest (the gate was set in the lymphocytes region using the scatter profile of the cells), leukocytes were defined by staining with anti-CD45, and then the strategy shown was used to identify </w:t>
      </w:r>
      <w:r w:rsidR="00A90C22">
        <w:rPr>
          <w:rFonts w:ascii="Times New Roman" w:hAnsi="Times New Roman" w:cs="Times New Roman"/>
          <w:color w:val="000000" w:themeColor="text1"/>
          <w:lang w:val="en-AU"/>
        </w:rPr>
        <w:t>different types of myeloid cells.</w:t>
      </w:r>
    </w:p>
    <w:p w14:paraId="4DDBC816" w14:textId="19297035" w:rsidR="00420963" w:rsidRPr="003312AD" w:rsidRDefault="00420963">
      <w:pPr>
        <w:rPr>
          <w:rFonts w:ascii="Times New Roman" w:hAnsi="Times New Roman" w:cs="Times New Roman"/>
          <w:b/>
          <w:bCs/>
          <w:lang w:val="en-AU"/>
        </w:rPr>
      </w:pPr>
    </w:p>
    <w:p w14:paraId="541EC2AB" w14:textId="77777777" w:rsidR="00420963" w:rsidRPr="003312AD" w:rsidRDefault="00420963">
      <w:pPr>
        <w:rPr>
          <w:rFonts w:ascii="Times New Roman" w:hAnsi="Times New Roman" w:cs="Times New Roman"/>
          <w:lang w:val="en-AU"/>
        </w:rPr>
      </w:pPr>
    </w:p>
    <w:p w14:paraId="4B21AC60" w14:textId="77777777" w:rsidR="00326B39" w:rsidRPr="00326B39" w:rsidRDefault="00326B39" w:rsidP="00326B3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NZ"/>
        </w:rPr>
      </w:pPr>
      <w:r w:rsidRPr="00326B39">
        <w:rPr>
          <w:rFonts w:ascii="Times New Roman" w:hAnsi="Times New Roman" w:cs="Times New Roman"/>
          <w:b/>
          <w:bCs/>
          <w:lang w:val="en-US"/>
        </w:rPr>
        <w:t>References:</w:t>
      </w:r>
      <w:r w:rsidRPr="00326B39">
        <w:rPr>
          <w:rFonts w:ascii="Times New Roman" w:hAnsi="Times New Roman" w:cs="Times New Roman"/>
          <w:lang w:val="en-NZ"/>
        </w:rPr>
        <w:t> </w:t>
      </w:r>
    </w:p>
    <w:p w14:paraId="65DEC201" w14:textId="77777777" w:rsidR="00326B39" w:rsidRPr="00326B39" w:rsidRDefault="00326B39" w:rsidP="00326B39">
      <w:pPr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lang w:val="en-NZ"/>
        </w:rPr>
      </w:pPr>
      <w:r w:rsidRPr="00326B39">
        <w:rPr>
          <w:rFonts w:ascii="Times New Roman" w:hAnsi="Times New Roman" w:cs="Times New Roman"/>
          <w:lang w:val="en-NZ"/>
        </w:rPr>
        <w:t>Bankhead, P. et al. </w:t>
      </w:r>
      <w:proofErr w:type="spellStart"/>
      <w:r w:rsidRPr="00326B39">
        <w:rPr>
          <w:rFonts w:ascii="Times New Roman" w:hAnsi="Times New Roman" w:cs="Times New Roman"/>
          <w:lang w:val="en-NZ"/>
        </w:rPr>
        <w:t>QuPath</w:t>
      </w:r>
      <w:proofErr w:type="spellEnd"/>
      <w:r w:rsidRPr="00326B39">
        <w:rPr>
          <w:rFonts w:ascii="Times New Roman" w:hAnsi="Times New Roman" w:cs="Times New Roman"/>
          <w:lang w:val="en-NZ"/>
        </w:rPr>
        <w:t>: Open source software for digital pathology image analysis. </w:t>
      </w:r>
      <w:r w:rsidRPr="00326B39">
        <w:rPr>
          <w:rFonts w:ascii="Times New Roman" w:hAnsi="Times New Roman" w:cs="Times New Roman"/>
          <w:i/>
          <w:iCs/>
          <w:lang w:val="en-NZ"/>
        </w:rPr>
        <w:t>Scientific Reports</w:t>
      </w:r>
      <w:r w:rsidRPr="00326B39">
        <w:rPr>
          <w:rFonts w:ascii="Times New Roman" w:hAnsi="Times New Roman" w:cs="Times New Roman"/>
          <w:lang w:val="en-NZ"/>
        </w:rPr>
        <w:t xml:space="preserve"> (2017). </w:t>
      </w:r>
      <w:hyperlink r:id="rId10" w:tgtFrame="_blank" w:history="1">
        <w:r w:rsidRPr="00326B39">
          <w:rPr>
            <w:rStyle w:val="Hyperlink"/>
            <w:rFonts w:ascii="Times New Roman" w:hAnsi="Times New Roman" w:cs="Times New Roman"/>
            <w:lang w:val="en-NZ"/>
          </w:rPr>
          <w:t>https://doi.org/10.1038/s41598-017-17204-5</w:t>
        </w:r>
      </w:hyperlink>
      <w:r w:rsidRPr="00326B39">
        <w:rPr>
          <w:rFonts w:ascii="Times New Roman" w:hAnsi="Times New Roman" w:cs="Times New Roman"/>
          <w:lang w:val="en-NZ"/>
        </w:rPr>
        <w:t> </w:t>
      </w:r>
    </w:p>
    <w:p w14:paraId="2DC5861E" w14:textId="77777777" w:rsidR="00326B39" w:rsidRPr="00326B39" w:rsidRDefault="00326B39" w:rsidP="00326B39">
      <w:pPr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lang w:val="en-NZ"/>
        </w:rPr>
      </w:pPr>
      <w:r w:rsidRPr="00326B39">
        <w:rPr>
          <w:rFonts w:ascii="Times New Roman" w:hAnsi="Times New Roman" w:cs="Times New Roman"/>
          <w:lang w:val="en-NZ"/>
        </w:rPr>
        <w:t>Schmidt, U., Weigert, M., Broaddus, C., &amp; Myers, G. (2018). Cell Detection with Star-Convex Polygons. In </w:t>
      </w:r>
      <w:r w:rsidRPr="00326B39">
        <w:rPr>
          <w:rFonts w:ascii="Times New Roman" w:hAnsi="Times New Roman" w:cs="Times New Roman"/>
          <w:i/>
          <w:iCs/>
          <w:lang w:val="en-NZ"/>
        </w:rPr>
        <w:t>Lecture Notes in Computer Science</w:t>
      </w:r>
      <w:r w:rsidRPr="00326B39">
        <w:rPr>
          <w:rFonts w:ascii="Times New Roman" w:hAnsi="Times New Roman" w:cs="Times New Roman"/>
          <w:lang w:val="en-NZ"/>
        </w:rPr>
        <w:t xml:space="preserve"> (pp. 265–273). Springer International Publishing. </w:t>
      </w:r>
      <w:hyperlink r:id="rId11" w:tgtFrame="_blank" w:history="1">
        <w:r w:rsidRPr="00326B39">
          <w:rPr>
            <w:rStyle w:val="Hyperlink"/>
            <w:rFonts w:ascii="Times New Roman" w:hAnsi="Times New Roman" w:cs="Times New Roman"/>
            <w:lang w:val="en-NZ"/>
          </w:rPr>
          <w:t>doi:10.1007/978-3-030-00934-2_30</w:t>
        </w:r>
      </w:hyperlink>
      <w:r w:rsidRPr="00326B39">
        <w:rPr>
          <w:rFonts w:ascii="Times New Roman" w:hAnsi="Times New Roman" w:cs="Times New Roman"/>
          <w:lang w:val="en-NZ"/>
        </w:rPr>
        <w:t> </w:t>
      </w:r>
    </w:p>
    <w:p w14:paraId="0DB6FA01" w14:textId="77777777" w:rsidR="00326B39" w:rsidRPr="00326B39" w:rsidRDefault="00326B39" w:rsidP="00326B39">
      <w:pPr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lang w:val="en-NZ"/>
        </w:rPr>
      </w:pPr>
      <w:proofErr w:type="spellStart"/>
      <w:r w:rsidRPr="00326B39">
        <w:rPr>
          <w:rFonts w:ascii="Times New Roman" w:hAnsi="Times New Roman" w:cs="Times New Roman"/>
          <w:lang w:val="en-NZ"/>
        </w:rPr>
        <w:t>Schindelin</w:t>
      </w:r>
      <w:proofErr w:type="spellEnd"/>
      <w:r w:rsidRPr="00326B39">
        <w:rPr>
          <w:rFonts w:ascii="Times New Roman" w:hAnsi="Times New Roman" w:cs="Times New Roman"/>
          <w:lang w:val="en-NZ"/>
        </w:rPr>
        <w:t xml:space="preserve">, J., Arganda-Carreras, I., Frise, E., </w:t>
      </w:r>
      <w:proofErr w:type="spellStart"/>
      <w:r w:rsidRPr="00326B39">
        <w:rPr>
          <w:rFonts w:ascii="Times New Roman" w:hAnsi="Times New Roman" w:cs="Times New Roman"/>
          <w:lang w:val="en-NZ"/>
        </w:rPr>
        <w:t>Kaynig</w:t>
      </w:r>
      <w:proofErr w:type="spellEnd"/>
      <w:r w:rsidRPr="00326B39">
        <w:rPr>
          <w:rFonts w:ascii="Times New Roman" w:hAnsi="Times New Roman" w:cs="Times New Roman"/>
          <w:lang w:val="en-NZ"/>
        </w:rPr>
        <w:t xml:space="preserve">, V., </w:t>
      </w:r>
      <w:proofErr w:type="spellStart"/>
      <w:r w:rsidRPr="00326B39">
        <w:rPr>
          <w:rFonts w:ascii="Times New Roman" w:hAnsi="Times New Roman" w:cs="Times New Roman"/>
          <w:lang w:val="en-NZ"/>
        </w:rPr>
        <w:t>Longair</w:t>
      </w:r>
      <w:proofErr w:type="spellEnd"/>
      <w:r w:rsidRPr="00326B39">
        <w:rPr>
          <w:rFonts w:ascii="Times New Roman" w:hAnsi="Times New Roman" w:cs="Times New Roman"/>
          <w:lang w:val="en-NZ"/>
        </w:rPr>
        <w:t xml:space="preserve">, M., </w:t>
      </w:r>
      <w:proofErr w:type="spellStart"/>
      <w:r w:rsidRPr="00326B39">
        <w:rPr>
          <w:rFonts w:ascii="Times New Roman" w:hAnsi="Times New Roman" w:cs="Times New Roman"/>
          <w:lang w:val="en-NZ"/>
        </w:rPr>
        <w:t>Pietzsch</w:t>
      </w:r>
      <w:proofErr w:type="spellEnd"/>
      <w:r w:rsidRPr="00326B39">
        <w:rPr>
          <w:rFonts w:ascii="Times New Roman" w:hAnsi="Times New Roman" w:cs="Times New Roman"/>
          <w:lang w:val="en-NZ"/>
        </w:rPr>
        <w:t>, T., … Cardona, A. (2012). Fiji: an open-source platform for biological-image analysis. </w:t>
      </w:r>
      <w:r w:rsidRPr="00326B39">
        <w:rPr>
          <w:rFonts w:ascii="Times New Roman" w:hAnsi="Times New Roman" w:cs="Times New Roman"/>
          <w:i/>
          <w:iCs/>
          <w:lang w:val="en-NZ"/>
        </w:rPr>
        <w:t>Nature Methods</w:t>
      </w:r>
      <w:r w:rsidRPr="00326B39">
        <w:rPr>
          <w:rFonts w:ascii="Times New Roman" w:hAnsi="Times New Roman" w:cs="Times New Roman"/>
          <w:lang w:val="en-NZ"/>
        </w:rPr>
        <w:t>, </w:t>
      </w:r>
      <w:r w:rsidRPr="00326B39">
        <w:rPr>
          <w:rFonts w:ascii="Times New Roman" w:hAnsi="Times New Roman" w:cs="Times New Roman"/>
          <w:i/>
          <w:iCs/>
          <w:lang w:val="en-NZ"/>
        </w:rPr>
        <w:t>9</w:t>
      </w:r>
      <w:r w:rsidRPr="00326B39">
        <w:rPr>
          <w:rFonts w:ascii="Times New Roman" w:hAnsi="Times New Roman" w:cs="Times New Roman"/>
          <w:lang w:val="en-NZ"/>
        </w:rPr>
        <w:t>(7), 676–682.</w:t>
      </w:r>
      <w:hyperlink r:id="rId12" w:tgtFrame="_blank" w:history="1">
        <w:r w:rsidRPr="00326B39">
          <w:rPr>
            <w:rStyle w:val="Hyperlink"/>
            <w:rFonts w:ascii="Times New Roman" w:hAnsi="Times New Roman" w:cs="Times New Roman"/>
            <w:lang w:val="en-NZ"/>
          </w:rPr>
          <w:t> doi:10.1038/nmeth.2019</w:t>
        </w:r>
      </w:hyperlink>
      <w:r w:rsidRPr="00326B39">
        <w:rPr>
          <w:rFonts w:ascii="Times New Roman" w:hAnsi="Times New Roman" w:cs="Times New Roman"/>
          <w:lang w:val="en-NZ"/>
        </w:rPr>
        <w:t> </w:t>
      </w:r>
    </w:p>
    <w:p w14:paraId="1DBAE523" w14:textId="3768649A" w:rsidR="00420963" w:rsidRPr="003312AD" w:rsidRDefault="00420963" w:rsidP="006550C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AU"/>
        </w:rPr>
      </w:pPr>
    </w:p>
    <w:sectPr w:rsidR="00420963" w:rsidRPr="003312AD" w:rsidSect="0029055D">
      <w:footerReference w:type="even" r:id="rId13"/>
      <w:footerReference w:type="default" r:id="rId14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02532" w14:textId="77777777" w:rsidR="00FE2A0C" w:rsidRDefault="00FE2A0C">
      <w:r>
        <w:separator/>
      </w:r>
    </w:p>
  </w:endnote>
  <w:endnote w:type="continuationSeparator" w:id="0">
    <w:p w14:paraId="33773D20" w14:textId="77777777" w:rsidR="00FE2A0C" w:rsidRDefault="00FE2A0C">
      <w:r>
        <w:continuationSeparator/>
      </w:r>
    </w:p>
  </w:endnote>
  <w:endnote w:type="continuationNotice" w:id="1">
    <w:p w14:paraId="018B29F8" w14:textId="77777777" w:rsidR="00FE2A0C" w:rsidRDefault="00FE2A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Myriad Pro Semibold">
    <w:altName w:val="Calibri"/>
    <w:panose1 w:val="020B0604020202020204"/>
    <w:charset w:val="00"/>
    <w:family w:val="swiss"/>
    <w:pitch w:val="variable"/>
    <w:sig w:usb0="2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098543"/>
      <w:docPartObj>
        <w:docPartGallery w:val="Page Numbers (Bottom of Page)"/>
        <w:docPartUnique/>
      </w:docPartObj>
    </w:sdtPr>
    <w:sdtContent>
      <w:p w14:paraId="41CE899E" w14:textId="77777777" w:rsidR="009E6546" w:rsidRDefault="008E1832" w:rsidP="002B2C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823A42" w14:textId="77777777" w:rsidR="009E6546" w:rsidRDefault="009E65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2085026"/>
      <w:docPartObj>
        <w:docPartGallery w:val="Page Numbers (Bottom of Page)"/>
        <w:docPartUnique/>
      </w:docPartObj>
    </w:sdtPr>
    <w:sdtContent>
      <w:p w14:paraId="61EB2C02" w14:textId="77777777" w:rsidR="009E6546" w:rsidRDefault="008E1832" w:rsidP="002B2C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0</w:t>
        </w:r>
        <w:r>
          <w:rPr>
            <w:rStyle w:val="PageNumber"/>
          </w:rPr>
          <w:fldChar w:fldCharType="end"/>
        </w:r>
      </w:p>
    </w:sdtContent>
  </w:sdt>
  <w:p w14:paraId="16043021" w14:textId="77777777" w:rsidR="009E6546" w:rsidRDefault="009E65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86E12" w14:textId="77777777" w:rsidR="00FE2A0C" w:rsidRDefault="00FE2A0C">
      <w:r>
        <w:separator/>
      </w:r>
    </w:p>
  </w:footnote>
  <w:footnote w:type="continuationSeparator" w:id="0">
    <w:p w14:paraId="6FDAAEE3" w14:textId="77777777" w:rsidR="00FE2A0C" w:rsidRDefault="00FE2A0C">
      <w:r>
        <w:continuationSeparator/>
      </w:r>
    </w:p>
  </w:footnote>
  <w:footnote w:type="continuationNotice" w:id="1">
    <w:p w14:paraId="0991AB30" w14:textId="77777777" w:rsidR="00FE2A0C" w:rsidRDefault="00FE2A0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F03FD"/>
    <w:multiLevelType w:val="multilevel"/>
    <w:tmpl w:val="06289920"/>
    <w:lvl w:ilvl="0">
      <w:start w:val="6"/>
      <w:numFmt w:val="decimal"/>
      <w:lvlText w:val="%1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85F7CDE"/>
    <w:multiLevelType w:val="multilevel"/>
    <w:tmpl w:val="5D888FD8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BEE5511"/>
    <w:multiLevelType w:val="multilevel"/>
    <w:tmpl w:val="7C50A1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4B1CC4"/>
    <w:multiLevelType w:val="multilevel"/>
    <w:tmpl w:val="9D58C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01F2C75"/>
    <w:multiLevelType w:val="multilevel"/>
    <w:tmpl w:val="641E2FC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80725171">
    <w:abstractNumId w:val="1"/>
  </w:num>
  <w:num w:numId="2" w16cid:durableId="1685865559">
    <w:abstractNumId w:val="0"/>
  </w:num>
  <w:num w:numId="3" w16cid:durableId="8794176">
    <w:abstractNumId w:val="0"/>
  </w:num>
  <w:num w:numId="4" w16cid:durableId="391124628">
    <w:abstractNumId w:val="3"/>
  </w:num>
  <w:num w:numId="5" w16cid:durableId="358941131">
    <w:abstractNumId w:val="4"/>
  </w:num>
  <w:num w:numId="6" w16cid:durableId="4413407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963"/>
    <w:rsid w:val="000007EB"/>
    <w:rsid w:val="00002ADB"/>
    <w:rsid w:val="000050F0"/>
    <w:rsid w:val="00007B5E"/>
    <w:rsid w:val="000220DF"/>
    <w:rsid w:val="00022EEE"/>
    <w:rsid w:val="00052946"/>
    <w:rsid w:val="00052FAD"/>
    <w:rsid w:val="00061FC5"/>
    <w:rsid w:val="000630FD"/>
    <w:rsid w:val="00064FC7"/>
    <w:rsid w:val="0007037B"/>
    <w:rsid w:val="000741D1"/>
    <w:rsid w:val="0007454D"/>
    <w:rsid w:val="0008233A"/>
    <w:rsid w:val="00085E67"/>
    <w:rsid w:val="0008697E"/>
    <w:rsid w:val="00086B78"/>
    <w:rsid w:val="0009320D"/>
    <w:rsid w:val="000962D6"/>
    <w:rsid w:val="000A60E3"/>
    <w:rsid w:val="000B30FB"/>
    <w:rsid w:val="000D39DD"/>
    <w:rsid w:val="000E07B0"/>
    <w:rsid w:val="000E0DB7"/>
    <w:rsid w:val="000F43EA"/>
    <w:rsid w:val="0010330F"/>
    <w:rsid w:val="00117372"/>
    <w:rsid w:val="001226E3"/>
    <w:rsid w:val="0012479A"/>
    <w:rsid w:val="00125EBE"/>
    <w:rsid w:val="00126D52"/>
    <w:rsid w:val="001327D5"/>
    <w:rsid w:val="00134631"/>
    <w:rsid w:val="001350DD"/>
    <w:rsid w:val="0013557F"/>
    <w:rsid w:val="001360E4"/>
    <w:rsid w:val="0013736E"/>
    <w:rsid w:val="001479BA"/>
    <w:rsid w:val="00156005"/>
    <w:rsid w:val="00157AFF"/>
    <w:rsid w:val="001607AC"/>
    <w:rsid w:val="001636BF"/>
    <w:rsid w:val="00166AE5"/>
    <w:rsid w:val="001716E5"/>
    <w:rsid w:val="00185B4B"/>
    <w:rsid w:val="00186518"/>
    <w:rsid w:val="001865FF"/>
    <w:rsid w:val="00194901"/>
    <w:rsid w:val="001A1FB0"/>
    <w:rsid w:val="001B277C"/>
    <w:rsid w:val="001C3BA0"/>
    <w:rsid w:val="001D24CB"/>
    <w:rsid w:val="001D3387"/>
    <w:rsid w:val="001D7055"/>
    <w:rsid w:val="001F116D"/>
    <w:rsid w:val="001F2E34"/>
    <w:rsid w:val="0020014B"/>
    <w:rsid w:val="00203073"/>
    <w:rsid w:val="002063ED"/>
    <w:rsid w:val="00214B1F"/>
    <w:rsid w:val="00216FBC"/>
    <w:rsid w:val="00222C2F"/>
    <w:rsid w:val="00224873"/>
    <w:rsid w:val="00240FC7"/>
    <w:rsid w:val="00241472"/>
    <w:rsid w:val="0025694A"/>
    <w:rsid w:val="00260936"/>
    <w:rsid w:val="0029055D"/>
    <w:rsid w:val="002927BD"/>
    <w:rsid w:val="002932A3"/>
    <w:rsid w:val="00297511"/>
    <w:rsid w:val="002B028E"/>
    <w:rsid w:val="002B3B5F"/>
    <w:rsid w:val="002C09E0"/>
    <w:rsid w:val="002C236C"/>
    <w:rsid w:val="002C5CEC"/>
    <w:rsid w:val="002C6DCF"/>
    <w:rsid w:val="002C7241"/>
    <w:rsid w:val="002D0B0F"/>
    <w:rsid w:val="002E068D"/>
    <w:rsid w:val="002E3B58"/>
    <w:rsid w:val="002E4FEE"/>
    <w:rsid w:val="002F6B29"/>
    <w:rsid w:val="002F7D50"/>
    <w:rsid w:val="003070EB"/>
    <w:rsid w:val="00312AD8"/>
    <w:rsid w:val="00312DC7"/>
    <w:rsid w:val="00313C66"/>
    <w:rsid w:val="00314A06"/>
    <w:rsid w:val="00320156"/>
    <w:rsid w:val="00321962"/>
    <w:rsid w:val="00326B39"/>
    <w:rsid w:val="00330639"/>
    <w:rsid w:val="003312AD"/>
    <w:rsid w:val="00336B28"/>
    <w:rsid w:val="00341C64"/>
    <w:rsid w:val="003471D9"/>
    <w:rsid w:val="00355818"/>
    <w:rsid w:val="0036246E"/>
    <w:rsid w:val="00362B8E"/>
    <w:rsid w:val="00363140"/>
    <w:rsid w:val="0036756C"/>
    <w:rsid w:val="003734A1"/>
    <w:rsid w:val="00390268"/>
    <w:rsid w:val="003A0209"/>
    <w:rsid w:val="003A6087"/>
    <w:rsid w:val="003B042D"/>
    <w:rsid w:val="003B4852"/>
    <w:rsid w:val="003B7542"/>
    <w:rsid w:val="003C5E94"/>
    <w:rsid w:val="003C79CA"/>
    <w:rsid w:val="003D22FE"/>
    <w:rsid w:val="003E098E"/>
    <w:rsid w:val="003E652B"/>
    <w:rsid w:val="003F3C95"/>
    <w:rsid w:val="003F4753"/>
    <w:rsid w:val="003F604E"/>
    <w:rsid w:val="00417C92"/>
    <w:rsid w:val="00420963"/>
    <w:rsid w:val="004254A0"/>
    <w:rsid w:val="00430027"/>
    <w:rsid w:val="0044076C"/>
    <w:rsid w:val="004452AC"/>
    <w:rsid w:val="0045154A"/>
    <w:rsid w:val="00461201"/>
    <w:rsid w:val="0046151A"/>
    <w:rsid w:val="00464118"/>
    <w:rsid w:val="00475B18"/>
    <w:rsid w:val="00495C9D"/>
    <w:rsid w:val="004A13F6"/>
    <w:rsid w:val="004A26AA"/>
    <w:rsid w:val="004A3569"/>
    <w:rsid w:val="004A3CA9"/>
    <w:rsid w:val="004C0169"/>
    <w:rsid w:val="004C2C87"/>
    <w:rsid w:val="004C41E1"/>
    <w:rsid w:val="004D0183"/>
    <w:rsid w:val="004D6DC0"/>
    <w:rsid w:val="004E2E4A"/>
    <w:rsid w:val="004F250C"/>
    <w:rsid w:val="004F529D"/>
    <w:rsid w:val="004F5D06"/>
    <w:rsid w:val="00501B72"/>
    <w:rsid w:val="0050404C"/>
    <w:rsid w:val="00510731"/>
    <w:rsid w:val="005301DA"/>
    <w:rsid w:val="00540BE7"/>
    <w:rsid w:val="00540E79"/>
    <w:rsid w:val="0054777B"/>
    <w:rsid w:val="00557DA5"/>
    <w:rsid w:val="005644B3"/>
    <w:rsid w:val="00564FA0"/>
    <w:rsid w:val="0057054F"/>
    <w:rsid w:val="00572F6E"/>
    <w:rsid w:val="00575056"/>
    <w:rsid w:val="00587EF1"/>
    <w:rsid w:val="005907CF"/>
    <w:rsid w:val="00591802"/>
    <w:rsid w:val="00593201"/>
    <w:rsid w:val="005B13C2"/>
    <w:rsid w:val="005B6CC8"/>
    <w:rsid w:val="005C060B"/>
    <w:rsid w:val="005C0E17"/>
    <w:rsid w:val="005D7A54"/>
    <w:rsid w:val="005E710A"/>
    <w:rsid w:val="006005A4"/>
    <w:rsid w:val="00610308"/>
    <w:rsid w:val="00613F4A"/>
    <w:rsid w:val="0062007A"/>
    <w:rsid w:val="0063692E"/>
    <w:rsid w:val="006550C0"/>
    <w:rsid w:val="00663ED2"/>
    <w:rsid w:val="00676644"/>
    <w:rsid w:val="0067677B"/>
    <w:rsid w:val="0068339D"/>
    <w:rsid w:val="00687E1D"/>
    <w:rsid w:val="006907D5"/>
    <w:rsid w:val="00695B82"/>
    <w:rsid w:val="006A3B5D"/>
    <w:rsid w:val="006A49D4"/>
    <w:rsid w:val="006B7037"/>
    <w:rsid w:val="006D27DE"/>
    <w:rsid w:val="006D2D14"/>
    <w:rsid w:val="006D6E73"/>
    <w:rsid w:val="006E53EE"/>
    <w:rsid w:val="006E698B"/>
    <w:rsid w:val="006E7F7B"/>
    <w:rsid w:val="006F3893"/>
    <w:rsid w:val="006F4DE7"/>
    <w:rsid w:val="00701DF7"/>
    <w:rsid w:val="0071421F"/>
    <w:rsid w:val="007263A2"/>
    <w:rsid w:val="00727F60"/>
    <w:rsid w:val="00731574"/>
    <w:rsid w:val="00742C8D"/>
    <w:rsid w:val="00751090"/>
    <w:rsid w:val="00773B04"/>
    <w:rsid w:val="007A4AD0"/>
    <w:rsid w:val="007A4DB6"/>
    <w:rsid w:val="007B0D6B"/>
    <w:rsid w:val="007B54F5"/>
    <w:rsid w:val="007B7374"/>
    <w:rsid w:val="007C2D55"/>
    <w:rsid w:val="007C6642"/>
    <w:rsid w:val="007D1EEC"/>
    <w:rsid w:val="007E7A16"/>
    <w:rsid w:val="007E7D55"/>
    <w:rsid w:val="007F4D93"/>
    <w:rsid w:val="00807B1B"/>
    <w:rsid w:val="00810336"/>
    <w:rsid w:val="0081350B"/>
    <w:rsid w:val="00813AED"/>
    <w:rsid w:val="0084365A"/>
    <w:rsid w:val="00846AB0"/>
    <w:rsid w:val="008560B9"/>
    <w:rsid w:val="008610B4"/>
    <w:rsid w:val="00863C1F"/>
    <w:rsid w:val="00874252"/>
    <w:rsid w:val="00875B99"/>
    <w:rsid w:val="0088261E"/>
    <w:rsid w:val="0088377D"/>
    <w:rsid w:val="00887DE4"/>
    <w:rsid w:val="00891153"/>
    <w:rsid w:val="00891E87"/>
    <w:rsid w:val="008971CA"/>
    <w:rsid w:val="00897703"/>
    <w:rsid w:val="008A24CA"/>
    <w:rsid w:val="008A4450"/>
    <w:rsid w:val="008A48E4"/>
    <w:rsid w:val="008A4AA4"/>
    <w:rsid w:val="008A724A"/>
    <w:rsid w:val="008B6FD6"/>
    <w:rsid w:val="008C0547"/>
    <w:rsid w:val="008C681D"/>
    <w:rsid w:val="008D6E52"/>
    <w:rsid w:val="008E1832"/>
    <w:rsid w:val="008F6849"/>
    <w:rsid w:val="00902343"/>
    <w:rsid w:val="00904B2F"/>
    <w:rsid w:val="00907E22"/>
    <w:rsid w:val="0091142C"/>
    <w:rsid w:val="00920028"/>
    <w:rsid w:val="00925748"/>
    <w:rsid w:val="00932FD2"/>
    <w:rsid w:val="00935535"/>
    <w:rsid w:val="009422D6"/>
    <w:rsid w:val="009439BE"/>
    <w:rsid w:val="009453A2"/>
    <w:rsid w:val="00952A66"/>
    <w:rsid w:val="00954813"/>
    <w:rsid w:val="0096286F"/>
    <w:rsid w:val="009637AE"/>
    <w:rsid w:val="00966EB5"/>
    <w:rsid w:val="00970BE5"/>
    <w:rsid w:val="00970C98"/>
    <w:rsid w:val="00974F63"/>
    <w:rsid w:val="0098239B"/>
    <w:rsid w:val="009911A5"/>
    <w:rsid w:val="009928B0"/>
    <w:rsid w:val="009A50A0"/>
    <w:rsid w:val="009B4EBC"/>
    <w:rsid w:val="009B5CA6"/>
    <w:rsid w:val="009C050E"/>
    <w:rsid w:val="009C0E9A"/>
    <w:rsid w:val="009C687D"/>
    <w:rsid w:val="009D232A"/>
    <w:rsid w:val="009D2809"/>
    <w:rsid w:val="009D4961"/>
    <w:rsid w:val="009E19A2"/>
    <w:rsid w:val="009E5C68"/>
    <w:rsid w:val="009E6546"/>
    <w:rsid w:val="009F2FA8"/>
    <w:rsid w:val="009F4E89"/>
    <w:rsid w:val="009F567A"/>
    <w:rsid w:val="009F6966"/>
    <w:rsid w:val="009F71FB"/>
    <w:rsid w:val="00A01FEA"/>
    <w:rsid w:val="00A05FD8"/>
    <w:rsid w:val="00A11AF2"/>
    <w:rsid w:val="00A1310C"/>
    <w:rsid w:val="00A20B34"/>
    <w:rsid w:val="00A23F1B"/>
    <w:rsid w:val="00A33FAB"/>
    <w:rsid w:val="00A36AF7"/>
    <w:rsid w:val="00A514C1"/>
    <w:rsid w:val="00A67A74"/>
    <w:rsid w:val="00A74389"/>
    <w:rsid w:val="00A75E47"/>
    <w:rsid w:val="00A775C8"/>
    <w:rsid w:val="00A80ECE"/>
    <w:rsid w:val="00A82C62"/>
    <w:rsid w:val="00A82F3E"/>
    <w:rsid w:val="00A85655"/>
    <w:rsid w:val="00A90C22"/>
    <w:rsid w:val="00A91C26"/>
    <w:rsid w:val="00AB15EF"/>
    <w:rsid w:val="00AB362B"/>
    <w:rsid w:val="00AB6745"/>
    <w:rsid w:val="00AC1011"/>
    <w:rsid w:val="00AD4595"/>
    <w:rsid w:val="00AE0672"/>
    <w:rsid w:val="00AE161A"/>
    <w:rsid w:val="00AF1647"/>
    <w:rsid w:val="00AF3263"/>
    <w:rsid w:val="00B0671C"/>
    <w:rsid w:val="00B11619"/>
    <w:rsid w:val="00B24D0C"/>
    <w:rsid w:val="00B33695"/>
    <w:rsid w:val="00B355C3"/>
    <w:rsid w:val="00B43E2C"/>
    <w:rsid w:val="00B53980"/>
    <w:rsid w:val="00B53F4E"/>
    <w:rsid w:val="00B544F0"/>
    <w:rsid w:val="00B5628B"/>
    <w:rsid w:val="00B57F9E"/>
    <w:rsid w:val="00B64210"/>
    <w:rsid w:val="00B77811"/>
    <w:rsid w:val="00B80906"/>
    <w:rsid w:val="00B811D4"/>
    <w:rsid w:val="00B93B17"/>
    <w:rsid w:val="00B93DDB"/>
    <w:rsid w:val="00BA4270"/>
    <w:rsid w:val="00BB111A"/>
    <w:rsid w:val="00BC1109"/>
    <w:rsid w:val="00BC6904"/>
    <w:rsid w:val="00BE11D8"/>
    <w:rsid w:val="00BE62A4"/>
    <w:rsid w:val="00BF2296"/>
    <w:rsid w:val="00C056BB"/>
    <w:rsid w:val="00C1495A"/>
    <w:rsid w:val="00C20394"/>
    <w:rsid w:val="00C259C1"/>
    <w:rsid w:val="00C2674C"/>
    <w:rsid w:val="00C31FD1"/>
    <w:rsid w:val="00C379FF"/>
    <w:rsid w:val="00C514F1"/>
    <w:rsid w:val="00C52D41"/>
    <w:rsid w:val="00C75B8F"/>
    <w:rsid w:val="00C80BA2"/>
    <w:rsid w:val="00C80C63"/>
    <w:rsid w:val="00C915D9"/>
    <w:rsid w:val="00C93D24"/>
    <w:rsid w:val="00CB30EC"/>
    <w:rsid w:val="00CB5ACA"/>
    <w:rsid w:val="00CD2675"/>
    <w:rsid w:val="00CF3138"/>
    <w:rsid w:val="00CF34C8"/>
    <w:rsid w:val="00CF59D2"/>
    <w:rsid w:val="00CF6FD9"/>
    <w:rsid w:val="00D01C1A"/>
    <w:rsid w:val="00D0679E"/>
    <w:rsid w:val="00D20130"/>
    <w:rsid w:val="00D22C2A"/>
    <w:rsid w:val="00D260D3"/>
    <w:rsid w:val="00D26E89"/>
    <w:rsid w:val="00D409C6"/>
    <w:rsid w:val="00D542D9"/>
    <w:rsid w:val="00D601AF"/>
    <w:rsid w:val="00D60841"/>
    <w:rsid w:val="00D66AF1"/>
    <w:rsid w:val="00D67C76"/>
    <w:rsid w:val="00D7525F"/>
    <w:rsid w:val="00D75B0B"/>
    <w:rsid w:val="00D84558"/>
    <w:rsid w:val="00D856AC"/>
    <w:rsid w:val="00D86C81"/>
    <w:rsid w:val="00D95E69"/>
    <w:rsid w:val="00DA712A"/>
    <w:rsid w:val="00DB3B40"/>
    <w:rsid w:val="00DB7104"/>
    <w:rsid w:val="00DB75CF"/>
    <w:rsid w:val="00DB7DF0"/>
    <w:rsid w:val="00DC4240"/>
    <w:rsid w:val="00DC6A81"/>
    <w:rsid w:val="00DD3B6B"/>
    <w:rsid w:val="00DD40BC"/>
    <w:rsid w:val="00DF2BA6"/>
    <w:rsid w:val="00DF30FD"/>
    <w:rsid w:val="00DF57AC"/>
    <w:rsid w:val="00E02979"/>
    <w:rsid w:val="00E0408A"/>
    <w:rsid w:val="00E055D0"/>
    <w:rsid w:val="00E12578"/>
    <w:rsid w:val="00E12CEC"/>
    <w:rsid w:val="00E1644F"/>
    <w:rsid w:val="00E17D97"/>
    <w:rsid w:val="00E25F9E"/>
    <w:rsid w:val="00E268BE"/>
    <w:rsid w:val="00E338AF"/>
    <w:rsid w:val="00E52998"/>
    <w:rsid w:val="00E64DE4"/>
    <w:rsid w:val="00E650D3"/>
    <w:rsid w:val="00E81876"/>
    <w:rsid w:val="00E8628F"/>
    <w:rsid w:val="00E90BD2"/>
    <w:rsid w:val="00E92FDE"/>
    <w:rsid w:val="00E9705B"/>
    <w:rsid w:val="00EA46B4"/>
    <w:rsid w:val="00EB2C1D"/>
    <w:rsid w:val="00EB2D3A"/>
    <w:rsid w:val="00EB5249"/>
    <w:rsid w:val="00EC01E0"/>
    <w:rsid w:val="00EC5822"/>
    <w:rsid w:val="00EE71F8"/>
    <w:rsid w:val="00EF288A"/>
    <w:rsid w:val="00F05A85"/>
    <w:rsid w:val="00F149C6"/>
    <w:rsid w:val="00F17BFA"/>
    <w:rsid w:val="00F341C9"/>
    <w:rsid w:val="00F34B40"/>
    <w:rsid w:val="00F37E3C"/>
    <w:rsid w:val="00F42435"/>
    <w:rsid w:val="00F44859"/>
    <w:rsid w:val="00F4769D"/>
    <w:rsid w:val="00F57EC7"/>
    <w:rsid w:val="00F60D79"/>
    <w:rsid w:val="00F6776F"/>
    <w:rsid w:val="00F67B34"/>
    <w:rsid w:val="00F744C9"/>
    <w:rsid w:val="00F74A4A"/>
    <w:rsid w:val="00F75B74"/>
    <w:rsid w:val="00F837C2"/>
    <w:rsid w:val="00F9531E"/>
    <w:rsid w:val="00F95758"/>
    <w:rsid w:val="00F961E0"/>
    <w:rsid w:val="00FA176F"/>
    <w:rsid w:val="00FA2DB9"/>
    <w:rsid w:val="00FB02E5"/>
    <w:rsid w:val="00FC1B9F"/>
    <w:rsid w:val="00FD1A2F"/>
    <w:rsid w:val="00FD1BFE"/>
    <w:rsid w:val="00FD3C6C"/>
    <w:rsid w:val="00FD5D93"/>
    <w:rsid w:val="00FE2A0C"/>
    <w:rsid w:val="00FE4055"/>
    <w:rsid w:val="00FF1F59"/>
    <w:rsid w:val="00FF47E4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AE046"/>
  <w14:defaultImageDpi w14:val="32767"/>
  <w15:chartTrackingRefBased/>
  <w15:docId w15:val="{C8268DAE-DBE0-814E-897F-72063940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0963"/>
  </w:style>
  <w:style w:type="paragraph" w:styleId="Heading1">
    <w:name w:val="heading 1"/>
    <w:basedOn w:val="Normal"/>
    <w:next w:val="Normal"/>
    <w:link w:val="Heading1Char"/>
    <w:uiPriority w:val="9"/>
    <w:qFormat/>
    <w:rsid w:val="002F6B29"/>
    <w:pPr>
      <w:keepNext/>
      <w:keepLines/>
      <w:spacing w:before="240" w:line="360" w:lineRule="auto"/>
      <w:ind w:left="432" w:hanging="432"/>
      <w:jc w:val="both"/>
      <w:outlineLvl w:val="0"/>
    </w:pPr>
    <w:rPr>
      <w:rFonts w:ascii="TimesNewRomanPSMT" w:eastAsiaTheme="majorEastAsia" w:hAnsi="TimesNewRomanPSMT" w:cs="Times New Roman (Headings CS)"/>
      <w:b/>
      <w:caps/>
      <w:color w:val="2F5496" w:themeColor="accent1" w:themeShade="BF"/>
      <w:sz w:val="32"/>
      <w:szCs w:val="32"/>
      <w:lang w:val="en-AU" w:eastAsia="zh-CN"/>
    </w:rPr>
  </w:style>
  <w:style w:type="paragraph" w:styleId="Heading2">
    <w:name w:val="heading 2"/>
    <w:aliases w:val="Heading 2- thesis"/>
    <w:basedOn w:val="Normal"/>
    <w:next w:val="Normal"/>
    <w:link w:val="Heading2Char"/>
    <w:uiPriority w:val="9"/>
    <w:unhideWhenUsed/>
    <w:qFormat/>
    <w:rsid w:val="00A75E47"/>
    <w:pPr>
      <w:keepNext/>
      <w:keepLines/>
      <w:numPr>
        <w:ilvl w:val="1"/>
        <w:numId w:val="2"/>
      </w:numPr>
      <w:spacing w:before="40" w:line="360" w:lineRule="auto"/>
      <w:outlineLvl w:val="1"/>
    </w:pPr>
    <w:rPr>
      <w:rFonts w:ascii="Myriad Pro Semibold" w:eastAsiaTheme="majorEastAsia" w:hAnsi="Myriad Pro Semibold" w:cstheme="majorBidi"/>
      <w:b/>
      <w:color w:val="000000" w:themeColor="text1"/>
      <w:sz w:val="30"/>
      <w:szCs w:val="26"/>
      <w:lang w:val="en-AU"/>
    </w:rPr>
  </w:style>
  <w:style w:type="paragraph" w:styleId="Heading3">
    <w:name w:val="heading 3"/>
    <w:aliases w:val="Heading 3."/>
    <w:basedOn w:val="Normal"/>
    <w:link w:val="Heading3Char"/>
    <w:uiPriority w:val="9"/>
    <w:qFormat/>
    <w:rsid w:val="00A75E47"/>
    <w:pPr>
      <w:widowControl w:val="0"/>
      <w:numPr>
        <w:ilvl w:val="2"/>
        <w:numId w:val="3"/>
      </w:numPr>
      <w:autoSpaceDE w:val="0"/>
      <w:autoSpaceDN w:val="0"/>
      <w:adjustRightInd w:val="0"/>
      <w:spacing w:beforeAutospacing="1" w:after="240" w:afterAutospacing="1" w:line="360" w:lineRule="atLeast"/>
      <w:outlineLvl w:val="2"/>
    </w:pPr>
    <w:rPr>
      <w:rFonts w:ascii="Palatino Linotype" w:eastAsia="Calibri" w:hAnsi="Palatino Linotype" w:cs="Times"/>
      <w:color w:val="000000"/>
      <w:szCs w:val="27"/>
      <w:lang w:val="en-AU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B29"/>
    <w:pPr>
      <w:keepNext/>
      <w:keepLines/>
      <w:spacing w:before="40" w:line="360" w:lineRule="auto"/>
      <w:ind w:left="864" w:hanging="864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AU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B29"/>
    <w:pPr>
      <w:keepNext/>
      <w:keepLines/>
      <w:spacing w:before="4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AU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B29"/>
    <w:pPr>
      <w:keepNext/>
      <w:keepLines/>
      <w:spacing w:before="4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AU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B29"/>
    <w:pPr>
      <w:keepNext/>
      <w:keepLines/>
      <w:spacing w:before="4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AU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B29"/>
    <w:pPr>
      <w:keepNext/>
      <w:keepLines/>
      <w:spacing w:before="4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B29"/>
    <w:pPr>
      <w:keepNext/>
      <w:keepLines/>
      <w:spacing w:before="4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3. Char"/>
    <w:basedOn w:val="DefaultParagraphFont"/>
    <w:link w:val="Heading3"/>
    <w:uiPriority w:val="9"/>
    <w:rsid w:val="00CB5ACA"/>
    <w:rPr>
      <w:rFonts w:ascii="Palatino Linotype" w:eastAsia="Calibri" w:hAnsi="Palatino Linotype" w:cs="Times"/>
      <w:color w:val="000000"/>
      <w:szCs w:val="27"/>
      <w:lang w:val="en-AU" w:eastAsia="en-GB"/>
    </w:rPr>
  </w:style>
  <w:style w:type="character" w:customStyle="1" w:styleId="Heading2Char">
    <w:name w:val="Heading 2 Char"/>
    <w:aliases w:val="Heading 2- thesis Char"/>
    <w:basedOn w:val="DefaultParagraphFont"/>
    <w:link w:val="Heading2"/>
    <w:uiPriority w:val="9"/>
    <w:rsid w:val="00A75E47"/>
    <w:rPr>
      <w:rFonts w:ascii="Myriad Pro Semibold" w:eastAsiaTheme="majorEastAsia" w:hAnsi="Myriad Pro Semibold" w:cstheme="majorBidi"/>
      <w:b/>
      <w:color w:val="000000" w:themeColor="text1"/>
      <w:sz w:val="30"/>
      <w:szCs w:val="26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209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963"/>
  </w:style>
  <w:style w:type="character" w:styleId="PageNumber">
    <w:name w:val="page number"/>
    <w:basedOn w:val="DefaultParagraphFont"/>
    <w:uiPriority w:val="99"/>
    <w:semiHidden/>
    <w:unhideWhenUsed/>
    <w:rsid w:val="00420963"/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420963"/>
    <w:pPr>
      <w:spacing w:after="0" w:line="480" w:lineRule="auto"/>
    </w:pPr>
    <w:rPr>
      <w:rFonts w:ascii="Times New Roman" w:hAnsi="Times New Roman" w:cs="Times New Roman"/>
      <w:shd w:val="clear" w:color="auto" w:fill="FFFFFF"/>
      <w:lang w:val="en-US"/>
    </w:rPr>
  </w:style>
  <w:style w:type="table" w:styleId="TableGrid">
    <w:name w:val="Table Grid"/>
    <w:basedOn w:val="TableNormal"/>
    <w:uiPriority w:val="39"/>
    <w:rsid w:val="00420963"/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4209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20963"/>
  </w:style>
  <w:style w:type="character" w:customStyle="1" w:styleId="hgkelc">
    <w:name w:val="hgkelc"/>
    <w:basedOn w:val="DefaultParagraphFont"/>
    <w:rsid w:val="009422D6"/>
  </w:style>
  <w:style w:type="character" w:customStyle="1" w:styleId="citation">
    <w:name w:val="citation"/>
    <w:basedOn w:val="DefaultParagraphFont"/>
    <w:rsid w:val="009422D6"/>
  </w:style>
  <w:style w:type="paragraph" w:styleId="Header">
    <w:name w:val="header"/>
    <w:basedOn w:val="Normal"/>
    <w:link w:val="HeaderChar"/>
    <w:uiPriority w:val="99"/>
    <w:semiHidden/>
    <w:unhideWhenUsed/>
    <w:rsid w:val="00312A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2AD8"/>
  </w:style>
  <w:style w:type="character" w:styleId="Hyperlink">
    <w:name w:val="Hyperlink"/>
    <w:basedOn w:val="DefaultParagraphFont"/>
    <w:uiPriority w:val="99"/>
    <w:unhideWhenUsed/>
    <w:rsid w:val="00326B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26B3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F6B29"/>
    <w:rPr>
      <w:rFonts w:ascii="TimesNewRomanPSMT" w:eastAsiaTheme="majorEastAsia" w:hAnsi="TimesNewRomanPSMT" w:cs="Times New Roman (Headings CS)"/>
      <w:b/>
      <w:caps/>
      <w:color w:val="2F5496" w:themeColor="accent1" w:themeShade="BF"/>
      <w:sz w:val="32"/>
      <w:szCs w:val="32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B29"/>
    <w:rPr>
      <w:rFonts w:asciiTheme="majorHAnsi" w:eastAsiaTheme="majorEastAsia" w:hAnsiTheme="majorHAnsi" w:cstheme="majorBidi"/>
      <w:i/>
      <w:iCs/>
      <w:color w:val="2F5496" w:themeColor="accent1" w:themeShade="BF"/>
      <w:lang w:val="en-AU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B29"/>
    <w:rPr>
      <w:rFonts w:asciiTheme="majorHAnsi" w:eastAsiaTheme="majorEastAsia" w:hAnsiTheme="majorHAnsi" w:cstheme="majorBidi"/>
      <w:color w:val="2F5496" w:themeColor="accent1" w:themeShade="BF"/>
      <w:lang w:val="en-AU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B29"/>
    <w:rPr>
      <w:rFonts w:asciiTheme="majorHAnsi" w:eastAsiaTheme="majorEastAsia" w:hAnsiTheme="majorHAnsi" w:cstheme="majorBidi"/>
      <w:color w:val="1F3763" w:themeColor="accent1" w:themeShade="7F"/>
      <w:lang w:val="en-AU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B29"/>
    <w:rPr>
      <w:rFonts w:asciiTheme="majorHAnsi" w:eastAsiaTheme="majorEastAsia" w:hAnsiTheme="majorHAnsi" w:cstheme="majorBidi"/>
      <w:i/>
      <w:iCs/>
      <w:color w:val="1F3763" w:themeColor="accent1" w:themeShade="7F"/>
      <w:lang w:val="en-AU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B2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B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F6B2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2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3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6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38/nmeth.2019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978-3-030-00934-2_3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38/s41598-017-17204-5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591C2F-D2A8-004A-B5AF-11B25B78C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639</Words>
  <Characters>93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urn</dc:creator>
  <cp:keywords/>
  <dc:description/>
  <cp:lastModifiedBy>Regan Fu</cp:lastModifiedBy>
  <cp:revision>74</cp:revision>
  <dcterms:created xsi:type="dcterms:W3CDTF">2024-08-27T04:26:00Z</dcterms:created>
  <dcterms:modified xsi:type="dcterms:W3CDTF">2025-02-1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ancer-immunology-research</vt:lpwstr>
  </property>
  <property fmtid="{D5CDD505-2E9C-101B-9397-08002B2CF9AE}" pid="5" name="Mendeley Recent Style Name 1_1">
    <vt:lpwstr>Cancer Immunology Research</vt:lpwstr>
  </property>
  <property fmtid="{D5CDD505-2E9C-101B-9397-08002B2CF9AE}" pid="6" name="Mendeley Recent Style Id 2_1">
    <vt:lpwstr>http://www.zotero.org/styles/cancers</vt:lpwstr>
  </property>
  <property fmtid="{D5CDD505-2E9C-101B-9397-08002B2CF9AE}" pid="7" name="Mendeley Recent Style Name 2_1">
    <vt:lpwstr>Cancers</vt:lpwstr>
  </property>
  <property fmtid="{D5CDD505-2E9C-101B-9397-08002B2CF9AE}" pid="8" name="Mendeley Recent Style Id 3_1">
    <vt:lpwstr>http://www.zotero.org/styles/clinical-and-translational-immunology</vt:lpwstr>
  </property>
  <property fmtid="{D5CDD505-2E9C-101B-9397-08002B2CF9AE}" pid="9" name="Mendeley Recent Style Name 3_1">
    <vt:lpwstr>Clinical &amp; Translational Immunology</vt:lpwstr>
  </property>
  <property fmtid="{D5CDD505-2E9C-101B-9397-08002B2CF9AE}" pid="10" name="Mendeley Recent Style Id 4_1">
    <vt:lpwstr>http://www.zotero.org/styles/journal-for-immunotherapy-of-cancer</vt:lpwstr>
  </property>
  <property fmtid="{D5CDD505-2E9C-101B-9397-08002B2CF9AE}" pid="11" name="Mendeley Recent Style Name 4_1">
    <vt:lpwstr>Journal for ImmunoTherapy of Canc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oxford-university-press-scimed-numeric</vt:lpwstr>
  </property>
  <property fmtid="{D5CDD505-2E9C-101B-9397-08002B2CF9AE}" pid="15" name="Mendeley Recent Style Name 6_1">
    <vt:lpwstr>Oxford University Press SciMed (numeric)</vt:lpwstr>
  </property>
  <property fmtid="{D5CDD505-2E9C-101B-9397-08002B2CF9AE}" pid="16" name="Mendeley Recent Style Id 7_1">
    <vt:lpwstr>http://csl.mendeley.com/styles/602336361/oxford-university-press-scimed-numeric-2OKB</vt:lpwstr>
  </property>
  <property fmtid="{D5CDD505-2E9C-101B-9397-08002B2CF9AE}" pid="17" name="Mendeley Recent Style Name 7_1">
    <vt:lpwstr>Oxford University Press SciMed (numeric) - Olivia Burn</vt:lpwstr>
  </property>
  <property fmtid="{D5CDD505-2E9C-101B-9397-08002B2CF9AE}" pid="18" name="Mendeley Recent Style Id 8_1">
    <vt:lpwstr>http://csl.mendeley.com/styles/602336361/oxford-university-press-scimed-numeric-2</vt:lpwstr>
  </property>
  <property fmtid="{D5CDD505-2E9C-101B-9397-08002B2CF9AE}" pid="19" name="Mendeley Recent Style Name 8_1">
    <vt:lpwstr>Oxford University Press SciMed (numeric) - Olivia Burn</vt:lpwstr>
  </property>
  <property fmtid="{D5CDD505-2E9C-101B-9397-08002B2CF9AE}" pid="20" name="Mendeley Recent Style Id 9_1">
    <vt:lpwstr>http://www.zotero.org/styles/virology</vt:lpwstr>
  </property>
  <property fmtid="{D5CDD505-2E9C-101B-9397-08002B2CF9AE}" pid="21" name="Mendeley Recent Style Name 9_1">
    <vt:lpwstr>Vi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803d494-b8f8-36e4-bc49-c17b777851da</vt:lpwstr>
  </property>
  <property fmtid="{D5CDD505-2E9C-101B-9397-08002B2CF9AE}" pid="24" name="Mendeley Citation Style_1">
    <vt:lpwstr>http://www.zotero.org/styles/cancers</vt:lpwstr>
  </property>
</Properties>
</file>